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345" w:type="dxa"/>
        <w:tblInd w:w="98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1260"/>
        <w:gridCol w:w="2160"/>
        <w:gridCol w:w="910"/>
        <w:gridCol w:w="260"/>
        <w:gridCol w:w="1350"/>
        <w:gridCol w:w="900"/>
        <w:gridCol w:w="270"/>
        <w:gridCol w:w="720"/>
        <w:gridCol w:w="820"/>
        <w:gridCol w:w="630"/>
        <w:gridCol w:w="1080"/>
      </w:tblGrid>
      <w:tr w:rsidR="0047544E" w:rsidTr="67642082" w14:paraId="7FC8FF1D" w14:textId="77777777">
        <w:tc>
          <w:tcPr>
            <w:tcW w:w="2245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 w:rsidR="0047544E" w:rsidP="00760E35" w:rsidRDefault="0047544E" w14:paraId="09DCA871" w14:textId="77777777">
            <w:r>
              <w:t>Dataset</w:t>
            </w:r>
          </w:p>
        </w:tc>
        <w:tc>
          <w:tcPr>
            <w:tcW w:w="2160" w:type="dxa"/>
            <w:tcBorders>
              <w:top w:val="single" w:color="auto" w:sz="12" w:space="0"/>
              <w:bottom w:val="single" w:color="auto" w:sz="12" w:space="0"/>
            </w:tcBorders>
          </w:tcPr>
          <w:p w:rsidR="0047544E" w:rsidP="00760E35" w:rsidRDefault="0047544E" w14:paraId="7136B431" w14:textId="77777777">
            <w:r>
              <w:t>Main Effect</w:t>
            </w:r>
          </w:p>
        </w:tc>
        <w:tc>
          <w:tcPr>
            <w:tcW w:w="1170" w:type="dxa"/>
            <w:gridSpan w:val="2"/>
            <w:tcBorders>
              <w:top w:val="single" w:color="auto" w:sz="12" w:space="0"/>
            </w:tcBorders>
          </w:tcPr>
          <w:p w:rsidR="0047544E" w:rsidP="00760E35" w:rsidRDefault="0047544E" w14:paraId="5AAB9E08" w14:textId="77777777"/>
        </w:tc>
        <w:tc>
          <w:tcPr>
            <w:tcW w:w="2250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 w:rsidR="0047544E" w:rsidP="00760E35" w:rsidRDefault="0047544E" w14:paraId="04DA77D8" w14:textId="77777777">
            <w:r>
              <w:t>Interactions</w:t>
            </w:r>
          </w:p>
        </w:tc>
        <w:tc>
          <w:tcPr>
            <w:tcW w:w="270" w:type="dxa"/>
            <w:tcBorders>
              <w:top w:val="single" w:color="auto" w:sz="12" w:space="0"/>
              <w:bottom w:val="single" w:color="FFFFFF" w:themeColor="background1" w:sz="12" w:space="0"/>
            </w:tcBorders>
          </w:tcPr>
          <w:p w:rsidR="0047544E" w:rsidP="00760E35" w:rsidRDefault="0047544E" w14:paraId="4C345244" w14:textId="77777777"/>
        </w:tc>
        <w:tc>
          <w:tcPr>
            <w:tcW w:w="3250" w:type="dxa"/>
            <w:gridSpan w:val="4"/>
            <w:tcBorders>
              <w:top w:val="single" w:color="auto" w:sz="12" w:space="0"/>
              <w:bottom w:val="single" w:color="auto" w:sz="12" w:space="0"/>
            </w:tcBorders>
          </w:tcPr>
          <w:p w:rsidR="0047544E" w:rsidP="00760E35" w:rsidRDefault="0047544E" w14:paraId="0E44C868" w14:textId="77777777">
            <w:r>
              <w:t>Multiple Comparisons</w:t>
            </w:r>
          </w:p>
        </w:tc>
      </w:tr>
      <w:tr w:rsidR="0047544E" w:rsidTr="67642082" w14:paraId="70B79907" w14:textId="77777777">
        <w:tc>
          <w:tcPr>
            <w:tcW w:w="2245" w:type="dxa"/>
            <w:gridSpan w:val="2"/>
            <w:tcBorders>
              <w:top w:val="single" w:color="auto" w:sz="12" w:space="0"/>
            </w:tcBorders>
          </w:tcPr>
          <w:p w:rsidRPr="00777A68" w:rsidR="0047544E" w:rsidP="00760E35" w:rsidRDefault="0047544E" w14:paraId="5CF00AB9" w14:textId="77777777">
            <w:pPr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47544E" w:rsidP="00760E35" w:rsidRDefault="0047544E" w14:paraId="7FD8398A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(</w:t>
            </w:r>
            <w:proofErr w:type="spellStart"/>
            <w:r>
              <w:rPr>
                <w:sz w:val="16"/>
                <w:szCs w:val="16"/>
              </w:rPr>
              <w:t>DFn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DFd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91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47544E" w:rsidP="00760E35" w:rsidRDefault="0047544E" w14:paraId="25245746" w14:textId="77777777">
            <w:pPr>
              <w:rPr>
                <w:sz w:val="16"/>
                <w:szCs w:val="16"/>
              </w:rPr>
            </w:pPr>
            <w:r w:rsidRPr="00DE7A02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-value</w:t>
            </w:r>
          </w:p>
        </w:tc>
        <w:tc>
          <w:tcPr>
            <w:tcW w:w="260" w:type="dxa"/>
          </w:tcPr>
          <w:p w:rsidRPr="00777A68" w:rsidR="0047544E" w:rsidP="00760E35" w:rsidRDefault="0047544E" w14:paraId="7E34E0E2" w14:textId="77777777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47544E" w:rsidP="00760E35" w:rsidRDefault="0047544E" w14:paraId="4DA430BE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(</w:t>
            </w:r>
            <w:proofErr w:type="spellStart"/>
            <w:r>
              <w:rPr>
                <w:sz w:val="16"/>
                <w:szCs w:val="16"/>
              </w:rPr>
              <w:t>DFn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DFd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47544E" w:rsidP="00760E35" w:rsidRDefault="0047544E" w14:paraId="2EEEBF91" w14:textId="77777777">
            <w:pPr>
              <w:rPr>
                <w:sz w:val="16"/>
                <w:szCs w:val="16"/>
              </w:rPr>
            </w:pPr>
            <w:r w:rsidRPr="00DE7A02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-value</w:t>
            </w:r>
          </w:p>
        </w:tc>
        <w:tc>
          <w:tcPr>
            <w:tcW w:w="270" w:type="dxa"/>
            <w:tcBorders>
              <w:top w:val="single" w:color="FFFFFF" w:themeColor="background1" w:sz="12" w:space="0"/>
            </w:tcBorders>
          </w:tcPr>
          <w:p w:rsidRPr="00777A68" w:rsidR="0047544E" w:rsidP="00760E35" w:rsidRDefault="0047544E" w14:paraId="1837EFA6" w14:textId="77777777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47544E" w:rsidP="00760E35" w:rsidRDefault="0047544E" w14:paraId="34F18235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ect</w:t>
            </w:r>
          </w:p>
        </w:tc>
        <w:tc>
          <w:tcPr>
            <w:tcW w:w="82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47544E" w:rsidP="00760E35" w:rsidRDefault="0047544E" w14:paraId="301CE8FF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s</w:t>
            </w:r>
          </w:p>
        </w:tc>
        <w:tc>
          <w:tcPr>
            <w:tcW w:w="630" w:type="dxa"/>
            <w:tcBorders>
              <w:top w:val="single" w:color="auto" w:sz="12" w:space="0"/>
              <w:bottom w:val="single" w:color="auto" w:sz="12" w:space="0"/>
            </w:tcBorders>
          </w:tcPr>
          <w:p w:rsidRPr="008430E8" w:rsidR="0047544E" w:rsidP="00760E35" w:rsidRDefault="007E450D" w14:paraId="60234BE3" w14:textId="32712A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ek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</w:tcPr>
          <w:p w:rsidRPr="00DE7A02" w:rsidR="0047544E" w:rsidP="00760E35" w:rsidRDefault="0047544E" w14:paraId="452327B8" w14:textId="77777777">
            <w:pPr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-value</w:t>
            </w:r>
          </w:p>
        </w:tc>
      </w:tr>
      <w:tr w:rsidR="0047544E" w:rsidTr="67642082" w14:paraId="4E4AD829" w14:textId="77777777">
        <w:trPr>
          <w:trHeight w:val="1068"/>
        </w:trPr>
        <w:tc>
          <w:tcPr>
            <w:tcW w:w="985" w:type="dxa"/>
            <w:vMerge w:val="restart"/>
            <w:tcBorders>
              <w:top w:val="single" w:color="auto" w:sz="12" w:space="0"/>
              <w:right w:val="single" w:color="auto" w:sz="12" w:space="0"/>
            </w:tcBorders>
            <w:vAlign w:val="center"/>
          </w:tcPr>
          <w:p w:rsidRPr="00777A68" w:rsidR="0047544E" w:rsidP="00760E35" w:rsidRDefault="0047544E" w14:paraId="4E76A3EB" w14:textId="416EB6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</w:t>
            </w:r>
          </w:p>
        </w:tc>
        <w:tc>
          <w:tcPr>
            <w:tcW w:w="126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:rsidRPr="00777A68" w:rsidR="0047544E" w:rsidP="00760E35" w:rsidRDefault="007E450D" w14:paraId="387B4A4F" w14:textId="57DE4B8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</w:t>
            </w:r>
          </w:p>
        </w:tc>
        <w:tc>
          <w:tcPr>
            <w:tcW w:w="216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</w:tcBorders>
          </w:tcPr>
          <w:p w:rsidR="0047544E" w:rsidP="00760E35" w:rsidRDefault="007E450D" w14:paraId="6CDE8DAA" w14:textId="5269FD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</w:t>
            </w:r>
            <w:r w:rsidR="0047544E">
              <w:rPr>
                <w:sz w:val="16"/>
                <w:szCs w:val="16"/>
              </w:rPr>
              <w:t xml:space="preserve">: F </w:t>
            </w:r>
            <w:r>
              <w:rPr>
                <w:sz w:val="16"/>
                <w:szCs w:val="16"/>
              </w:rPr>
              <w:t>(1</w:t>
            </w:r>
            <w:r w:rsidR="0047544E">
              <w:rPr>
                <w:sz w:val="16"/>
                <w:szCs w:val="16"/>
              </w:rPr>
              <w:t>, 2</w:t>
            </w:r>
            <w:r>
              <w:rPr>
                <w:sz w:val="16"/>
                <w:szCs w:val="16"/>
              </w:rPr>
              <w:t>6</w:t>
            </w:r>
            <w:r w:rsidR="0047544E">
              <w:rPr>
                <w:sz w:val="16"/>
                <w:szCs w:val="16"/>
              </w:rPr>
              <w:t xml:space="preserve">) = </w:t>
            </w:r>
            <w:r>
              <w:rPr>
                <w:sz w:val="16"/>
                <w:szCs w:val="16"/>
              </w:rPr>
              <w:t>0.1692</w:t>
            </w:r>
          </w:p>
          <w:p w:rsidRPr="00777A68" w:rsidR="0047544E" w:rsidP="00760E35" w:rsidRDefault="0047544E" w14:paraId="30EDB236" w14:textId="5702AC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: F (</w:t>
            </w:r>
            <w:r w:rsidR="007E450D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, </w:t>
            </w:r>
            <w:r w:rsidR="007E450D">
              <w:rPr>
                <w:sz w:val="16"/>
                <w:szCs w:val="16"/>
              </w:rPr>
              <w:t>208</w:t>
            </w:r>
            <w:r>
              <w:rPr>
                <w:sz w:val="16"/>
                <w:szCs w:val="16"/>
              </w:rPr>
              <w:t xml:space="preserve">) = </w:t>
            </w:r>
            <w:r w:rsidR="007E450D">
              <w:rPr>
                <w:sz w:val="16"/>
                <w:szCs w:val="16"/>
              </w:rPr>
              <w:t>158.2</w:t>
            </w:r>
          </w:p>
        </w:tc>
        <w:tc>
          <w:tcPr>
            <w:tcW w:w="910" w:type="dxa"/>
            <w:tcBorders>
              <w:top w:val="single" w:color="auto" w:sz="12" w:space="0"/>
              <w:bottom w:val="single" w:color="auto" w:sz="12" w:space="0"/>
            </w:tcBorders>
          </w:tcPr>
          <w:p w:rsidRPr="00820F42" w:rsidR="0047544E" w:rsidP="00760E35" w:rsidRDefault="007E450D" w14:paraId="29DA9A69" w14:textId="78E1479A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0.6842</w:t>
            </w:r>
          </w:p>
          <w:p w:rsidRPr="00820F42" w:rsidR="0047544E" w:rsidP="00760E35" w:rsidRDefault="0047544E" w14:paraId="42626AFD" w14:textId="77777777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b/>
                <w:bCs/>
                <w:i/>
                <w:iCs/>
                <w:sz w:val="16"/>
                <w:szCs w:val="16"/>
              </w:rPr>
              <w:t>p&lt;0.0001</w:t>
            </w:r>
          </w:p>
        </w:tc>
        <w:tc>
          <w:tcPr>
            <w:tcW w:w="260" w:type="dxa"/>
          </w:tcPr>
          <w:p w:rsidRPr="00777A68" w:rsidR="0047544E" w:rsidP="00760E35" w:rsidRDefault="0047544E" w14:paraId="54AF3244" w14:textId="77777777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47544E" w:rsidP="00760E35" w:rsidRDefault="0047544E" w14:paraId="60284A0C" w14:textId="13BF140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(</w:t>
            </w:r>
            <w:r w:rsidR="007E450D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, </w:t>
            </w:r>
            <w:r w:rsidR="007E450D">
              <w:rPr>
                <w:sz w:val="16"/>
                <w:szCs w:val="16"/>
              </w:rPr>
              <w:t>208</w:t>
            </w:r>
            <w:r>
              <w:rPr>
                <w:sz w:val="16"/>
                <w:szCs w:val="16"/>
              </w:rPr>
              <w:t xml:space="preserve">) = </w:t>
            </w:r>
            <w:r w:rsidR="007E450D">
              <w:rPr>
                <w:sz w:val="16"/>
                <w:szCs w:val="16"/>
              </w:rPr>
              <w:t>4.323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47544E" w:rsidP="00760E35" w:rsidRDefault="0047544E" w14:paraId="04AD850E" w14:textId="77777777">
            <w:pPr>
              <w:rPr>
                <w:b/>
                <w:bCs/>
                <w:sz w:val="16"/>
                <w:szCs w:val="16"/>
              </w:rPr>
            </w:pPr>
            <w:r w:rsidRPr="003F70EC"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270" w:type="dxa"/>
          </w:tcPr>
          <w:p w:rsidRPr="00777A68" w:rsidR="0047544E" w:rsidP="00760E35" w:rsidRDefault="0047544E" w14:paraId="0FD623A2" w14:textId="77777777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47544E" w:rsidP="00760E35" w:rsidRDefault="00402239" w14:paraId="2521C483" w14:textId="126642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</w:t>
            </w:r>
          </w:p>
        </w:tc>
        <w:tc>
          <w:tcPr>
            <w:tcW w:w="820" w:type="dxa"/>
            <w:tcBorders>
              <w:top w:val="single" w:color="auto" w:sz="12" w:space="0"/>
              <w:bottom w:val="single" w:color="auto" w:sz="12" w:space="0"/>
            </w:tcBorders>
          </w:tcPr>
          <w:p w:rsidR="0047544E" w:rsidP="00760E35" w:rsidRDefault="0047544E" w14:paraId="1B7C9415" w14:textId="6B98A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  <w:r w:rsidR="00402239">
              <w:rPr>
                <w:sz w:val="16"/>
                <w:szCs w:val="16"/>
              </w:rPr>
              <w:t>s</w:t>
            </w:r>
          </w:p>
          <w:p w:rsidR="0047544E" w:rsidP="00760E35" w:rsidRDefault="0047544E" w14:paraId="1549AFD7" w14:textId="77777777">
            <w:pPr>
              <w:rPr>
                <w:sz w:val="16"/>
                <w:szCs w:val="16"/>
              </w:rPr>
            </w:pPr>
          </w:p>
          <w:p w:rsidR="0047544E" w:rsidP="00760E35" w:rsidRDefault="0047544E" w14:paraId="46EB8626" w14:textId="77777777">
            <w:pPr>
              <w:rPr>
                <w:sz w:val="16"/>
                <w:szCs w:val="16"/>
              </w:rPr>
            </w:pPr>
          </w:p>
          <w:p w:rsidRPr="00777A68" w:rsidR="0047544E" w:rsidP="00760E35" w:rsidRDefault="0047544E" w14:paraId="5195C0FD" w14:textId="764C9DC0">
            <w:pPr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color="auto" w:sz="12" w:space="0"/>
              <w:bottom w:val="single" w:color="auto" w:sz="12" w:space="0"/>
            </w:tcBorders>
          </w:tcPr>
          <w:p w:rsidR="0047544E" w:rsidP="00760E35" w:rsidRDefault="007E450D" w14:paraId="7919919C" w14:textId="351264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47544E" w:rsidP="00760E35" w:rsidRDefault="0047544E" w14:paraId="64F3F67F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:rsidR="0047544E" w:rsidP="00760E35" w:rsidRDefault="007E450D" w14:paraId="7E444478" w14:textId="6CCC6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:rsidR="0047544E" w:rsidP="00760E35" w:rsidRDefault="007E450D" w14:paraId="1C03A3BC" w14:textId="1E503B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 w:rsidR="0047544E" w:rsidP="00760E35" w:rsidRDefault="007E450D" w14:paraId="13ACFAD9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 w:rsidR="007E450D" w:rsidP="00760E35" w:rsidRDefault="007E450D" w14:paraId="1C4DEC32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 w:rsidR="007E450D" w:rsidP="00760E35" w:rsidRDefault="007E450D" w14:paraId="6D214F15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 w:rsidR="007E450D" w:rsidP="00760E35" w:rsidRDefault="007E450D" w14:paraId="7BE389AD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 w:rsidRPr="00777A68" w:rsidR="007E450D" w:rsidP="00760E35" w:rsidRDefault="007E450D" w14:paraId="74C0B71D" w14:textId="20C990E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</w:tcPr>
          <w:p w:rsidRPr="00820F42" w:rsidR="00402239" w:rsidP="00402239" w:rsidRDefault="00522E67" w14:paraId="70AA8A07" w14:textId="45A52AEE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</w:t>
            </w:r>
            <w:r w:rsidRPr="00820F42" w:rsidR="00402239">
              <w:rPr>
                <w:i/>
                <w:iCs/>
                <w:sz w:val="16"/>
                <w:szCs w:val="16"/>
              </w:rPr>
              <w:t>0.8568</w:t>
            </w:r>
          </w:p>
          <w:p w:rsidRPr="00820F42" w:rsidR="00402239" w:rsidP="00402239" w:rsidRDefault="00522E67" w14:paraId="597E2E72" w14:textId="226AFBE2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</w:t>
            </w:r>
            <w:r w:rsidRPr="00820F42" w:rsidR="00402239">
              <w:rPr>
                <w:i/>
                <w:iCs/>
                <w:sz w:val="16"/>
                <w:szCs w:val="16"/>
              </w:rPr>
              <w:t>0.9969</w:t>
            </w:r>
          </w:p>
          <w:p w:rsidRPr="00820F42" w:rsidR="00402239" w:rsidP="00402239" w:rsidRDefault="00522E67" w14:paraId="58C8A7A6" w14:textId="2BAAF663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</w:t>
            </w:r>
            <w:r w:rsidRPr="00820F42" w:rsidR="00402239">
              <w:rPr>
                <w:i/>
                <w:iCs/>
                <w:sz w:val="16"/>
                <w:szCs w:val="16"/>
              </w:rPr>
              <w:t>&gt;0.9999</w:t>
            </w:r>
          </w:p>
          <w:p w:rsidRPr="00820F42" w:rsidR="00402239" w:rsidP="00402239" w:rsidRDefault="00522E67" w14:paraId="24D47C26" w14:textId="17FF8CB0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</w:t>
            </w:r>
            <w:r w:rsidRPr="00820F42" w:rsidR="00402239">
              <w:rPr>
                <w:i/>
                <w:iCs/>
                <w:sz w:val="16"/>
                <w:szCs w:val="16"/>
              </w:rPr>
              <w:t>&gt;0.9999</w:t>
            </w:r>
          </w:p>
          <w:p w:rsidRPr="00820F42" w:rsidR="00402239" w:rsidP="00402239" w:rsidRDefault="00522E67" w14:paraId="06AB866A" w14:textId="41C4F75B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</w:t>
            </w:r>
            <w:r w:rsidRPr="00820F42" w:rsidR="00402239">
              <w:rPr>
                <w:i/>
                <w:iCs/>
                <w:sz w:val="16"/>
                <w:szCs w:val="16"/>
              </w:rPr>
              <w:t>0.9999</w:t>
            </w:r>
          </w:p>
          <w:p w:rsidRPr="00820F42" w:rsidR="00402239" w:rsidP="00402239" w:rsidRDefault="00522E67" w14:paraId="7D50445B" w14:textId="3C523979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</w:t>
            </w:r>
            <w:r w:rsidRPr="00820F42" w:rsidR="00402239">
              <w:rPr>
                <w:i/>
                <w:iCs/>
                <w:sz w:val="16"/>
                <w:szCs w:val="16"/>
              </w:rPr>
              <w:t>0.9378</w:t>
            </w:r>
          </w:p>
          <w:p w:rsidRPr="00820F42" w:rsidR="00402239" w:rsidP="00402239" w:rsidRDefault="00522E67" w14:paraId="0B5B4B93" w14:textId="3973A183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</w:t>
            </w:r>
            <w:r w:rsidRPr="00820F42" w:rsidR="00402239">
              <w:rPr>
                <w:i/>
                <w:iCs/>
                <w:sz w:val="16"/>
                <w:szCs w:val="16"/>
              </w:rPr>
              <w:t>0.9998</w:t>
            </w:r>
          </w:p>
          <w:p w:rsidRPr="00820F42" w:rsidR="00402239" w:rsidP="00402239" w:rsidRDefault="00522E67" w14:paraId="486F0B43" w14:textId="2407EE2A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</w:t>
            </w:r>
            <w:r w:rsidRPr="00820F42" w:rsidR="00402239">
              <w:rPr>
                <w:i/>
                <w:iCs/>
                <w:sz w:val="16"/>
                <w:szCs w:val="16"/>
              </w:rPr>
              <w:t>0.8054</w:t>
            </w:r>
          </w:p>
          <w:p w:rsidRPr="00820F42" w:rsidR="0047544E" w:rsidP="00402239" w:rsidRDefault="00522E67" w14:paraId="0C08F27A" w14:textId="5F489759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</w:t>
            </w:r>
            <w:r w:rsidRPr="00820F42" w:rsidR="00402239">
              <w:rPr>
                <w:i/>
                <w:iCs/>
                <w:sz w:val="16"/>
                <w:szCs w:val="16"/>
              </w:rPr>
              <w:t>0.8062</w:t>
            </w:r>
          </w:p>
        </w:tc>
      </w:tr>
      <w:tr w:rsidR="00402239" w:rsidTr="67642082" w14:paraId="2A227A1C" w14:textId="77777777">
        <w:tc>
          <w:tcPr>
            <w:tcW w:w="985" w:type="dxa"/>
            <w:vMerge/>
            <w:vAlign w:val="center"/>
          </w:tcPr>
          <w:p w:rsidRPr="00777A68" w:rsidR="00402239" w:rsidP="00402239" w:rsidRDefault="00402239" w14:paraId="28536C52" w14:textId="7777777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:rsidRPr="00777A68" w:rsidR="00402239" w:rsidP="00402239" w:rsidRDefault="00402239" w14:paraId="236F4DF2" w14:textId="140676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s</w:t>
            </w:r>
          </w:p>
        </w:tc>
        <w:tc>
          <w:tcPr>
            <w:tcW w:w="216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</w:tcBorders>
          </w:tcPr>
          <w:p w:rsidR="00402239" w:rsidP="00402239" w:rsidRDefault="00402239" w14:paraId="000E13AF" w14:textId="43F62E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: </w:t>
            </w:r>
            <w:r w:rsidRPr="00402239">
              <w:rPr>
                <w:sz w:val="16"/>
                <w:szCs w:val="16"/>
              </w:rPr>
              <w:t>F (1, 27) = 33.91</w:t>
            </w:r>
          </w:p>
          <w:p w:rsidRPr="00777A68" w:rsidR="00402239" w:rsidP="00402239" w:rsidRDefault="00402239" w14:paraId="3715E117" w14:textId="683ABE5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: </w:t>
            </w:r>
            <w:r w:rsidRPr="00402239">
              <w:rPr>
                <w:sz w:val="16"/>
                <w:szCs w:val="16"/>
              </w:rPr>
              <w:t>F (3.306, 89.26) = 216.3</w:t>
            </w:r>
          </w:p>
        </w:tc>
        <w:tc>
          <w:tcPr>
            <w:tcW w:w="910" w:type="dxa"/>
            <w:tcBorders>
              <w:top w:val="single" w:color="auto" w:sz="12" w:space="0"/>
              <w:bottom w:val="single" w:color="auto" w:sz="12" w:space="0"/>
            </w:tcBorders>
          </w:tcPr>
          <w:p w:rsidRPr="00820F42" w:rsidR="00402239" w:rsidP="00402239" w:rsidRDefault="00402239" w14:paraId="5D68F1E4" w14:textId="77777777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820F42">
              <w:rPr>
                <w:b/>
                <w:bCs/>
                <w:i/>
                <w:iCs/>
                <w:sz w:val="16"/>
                <w:szCs w:val="16"/>
              </w:rPr>
              <w:t>p&lt;0.0001</w:t>
            </w:r>
          </w:p>
          <w:p w:rsidRPr="00820F42" w:rsidR="00402239" w:rsidP="00402239" w:rsidRDefault="00402239" w14:paraId="1E14AAB2" w14:textId="32D50625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820F42">
              <w:rPr>
                <w:b/>
                <w:bCs/>
                <w:i/>
                <w:iCs/>
                <w:sz w:val="16"/>
                <w:szCs w:val="16"/>
              </w:rPr>
              <w:t>p&lt;0.0001</w:t>
            </w:r>
          </w:p>
        </w:tc>
        <w:tc>
          <w:tcPr>
            <w:tcW w:w="260" w:type="dxa"/>
          </w:tcPr>
          <w:p w:rsidRPr="00777A68" w:rsidR="00402239" w:rsidP="00402239" w:rsidRDefault="00402239" w14:paraId="19E5339A" w14:textId="77777777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402239" w:rsidP="00402239" w:rsidRDefault="00402239" w14:paraId="08F9529F" w14:textId="5462F868">
            <w:pPr>
              <w:rPr>
                <w:sz w:val="16"/>
                <w:szCs w:val="16"/>
              </w:rPr>
            </w:pPr>
            <w:r w:rsidRPr="00402239">
              <w:rPr>
                <w:sz w:val="16"/>
                <w:szCs w:val="16"/>
              </w:rPr>
              <w:t>F (8, 216) = 8.931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Pr="00402239" w:rsidR="00402239" w:rsidP="00402239" w:rsidRDefault="00402239" w14:paraId="5FE34FAA" w14:textId="343443DA">
            <w:pPr>
              <w:rPr>
                <w:b/>
                <w:bCs/>
                <w:sz w:val="16"/>
                <w:szCs w:val="16"/>
              </w:rPr>
            </w:pPr>
            <w:r w:rsidRPr="00402239">
              <w:rPr>
                <w:b/>
                <w:bCs/>
                <w:i/>
                <w:iCs/>
                <w:sz w:val="16"/>
                <w:szCs w:val="16"/>
              </w:rPr>
              <w:t>P&lt;0.0001</w:t>
            </w:r>
          </w:p>
        </w:tc>
        <w:tc>
          <w:tcPr>
            <w:tcW w:w="270" w:type="dxa"/>
          </w:tcPr>
          <w:p w:rsidRPr="00777A68" w:rsidR="00402239" w:rsidP="00402239" w:rsidRDefault="00402239" w14:paraId="2E74058D" w14:textId="77777777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402239" w:rsidP="00402239" w:rsidRDefault="00402239" w14:paraId="3405AF11" w14:textId="2F061C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</w:t>
            </w:r>
          </w:p>
        </w:tc>
        <w:tc>
          <w:tcPr>
            <w:tcW w:w="82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402239" w:rsidP="00402239" w:rsidRDefault="00402239" w14:paraId="518781C0" w14:textId="4C1563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s</w:t>
            </w:r>
          </w:p>
        </w:tc>
        <w:tc>
          <w:tcPr>
            <w:tcW w:w="630" w:type="dxa"/>
            <w:tcBorders>
              <w:top w:val="single" w:color="auto" w:sz="12" w:space="0"/>
              <w:bottom w:val="single" w:color="auto" w:sz="12" w:space="0"/>
            </w:tcBorders>
          </w:tcPr>
          <w:p w:rsidR="00402239" w:rsidP="00402239" w:rsidRDefault="00402239" w14:paraId="371B189C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402239" w:rsidP="00402239" w:rsidRDefault="00402239" w14:paraId="258BD6F0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:rsidR="00402239" w:rsidP="00402239" w:rsidRDefault="00402239" w14:paraId="00C18CDC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:rsidR="00402239" w:rsidP="00402239" w:rsidRDefault="00402239" w14:paraId="1C4574F8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 w:rsidR="00402239" w:rsidP="00402239" w:rsidRDefault="00402239" w14:paraId="2FA5058B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 w:rsidR="00402239" w:rsidP="00402239" w:rsidRDefault="00402239" w14:paraId="68D2745B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 w:rsidR="00402239" w:rsidP="00402239" w:rsidRDefault="00402239" w14:paraId="6CC6BADC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 w:rsidR="00402239" w:rsidP="00402239" w:rsidRDefault="00402239" w14:paraId="1EFB6C61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 w:rsidRPr="00777A68" w:rsidR="00402239" w:rsidP="00402239" w:rsidRDefault="00402239" w14:paraId="56897971" w14:textId="2E7992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</w:tcPr>
          <w:p w:rsidRPr="00820F42" w:rsidR="00402239" w:rsidP="00402239" w:rsidRDefault="00522E67" w14:paraId="5A037345" w14:textId="7EE32637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</w:t>
            </w:r>
            <w:r w:rsidRPr="00820F42" w:rsidR="00402239">
              <w:rPr>
                <w:i/>
                <w:iCs/>
                <w:sz w:val="16"/>
                <w:szCs w:val="16"/>
              </w:rPr>
              <w:t>0.9922</w:t>
            </w:r>
          </w:p>
          <w:p w:rsidRPr="00820F42" w:rsidR="00402239" w:rsidP="00402239" w:rsidRDefault="00522E67" w14:paraId="516A0E15" w14:textId="5E837DA0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820F42">
              <w:rPr>
                <w:b/>
                <w:bCs/>
                <w:i/>
                <w:iCs/>
                <w:sz w:val="16"/>
                <w:szCs w:val="16"/>
              </w:rPr>
              <w:t>p=</w:t>
            </w:r>
            <w:r w:rsidRPr="00820F42" w:rsidR="00402239">
              <w:rPr>
                <w:b/>
                <w:bCs/>
                <w:i/>
                <w:iCs/>
                <w:sz w:val="16"/>
                <w:szCs w:val="16"/>
              </w:rPr>
              <w:t>0.0059</w:t>
            </w:r>
          </w:p>
          <w:p w:rsidRPr="00820F42" w:rsidR="00402239" w:rsidP="00402239" w:rsidRDefault="00522E67" w14:paraId="6CAB2AAC" w14:textId="1EDB63F4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820F42">
              <w:rPr>
                <w:b/>
                <w:bCs/>
                <w:i/>
                <w:iCs/>
                <w:sz w:val="16"/>
                <w:szCs w:val="16"/>
              </w:rPr>
              <w:t>p=</w:t>
            </w:r>
            <w:r w:rsidRPr="00820F42" w:rsidR="00402239">
              <w:rPr>
                <w:b/>
                <w:bCs/>
                <w:i/>
                <w:iCs/>
                <w:sz w:val="16"/>
                <w:szCs w:val="16"/>
              </w:rPr>
              <w:t>0.0004</w:t>
            </w:r>
          </w:p>
          <w:p w:rsidRPr="00820F42" w:rsidR="00402239" w:rsidP="00402239" w:rsidRDefault="00522E67" w14:paraId="7D90E9AA" w14:textId="0B744137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820F42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820F42" w:rsidR="00402239">
              <w:rPr>
                <w:b/>
                <w:bCs/>
                <w:i/>
                <w:iCs/>
                <w:sz w:val="16"/>
                <w:szCs w:val="16"/>
              </w:rPr>
              <w:t>&lt;0.0001</w:t>
            </w:r>
          </w:p>
          <w:p w:rsidRPr="00820F42" w:rsidR="00402239" w:rsidP="00402239" w:rsidRDefault="00522E67" w14:paraId="3B610F3A" w14:textId="43E8AD2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820F42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820F42" w:rsidR="00402239">
              <w:rPr>
                <w:b/>
                <w:bCs/>
                <w:i/>
                <w:iCs/>
                <w:sz w:val="16"/>
                <w:szCs w:val="16"/>
              </w:rPr>
              <w:t>&lt;0.0001</w:t>
            </w:r>
          </w:p>
          <w:p w:rsidRPr="00820F42" w:rsidR="00402239" w:rsidP="00402239" w:rsidRDefault="00522E67" w14:paraId="1591F046" w14:textId="3A34D8D8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820F42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820F42" w:rsidR="00402239">
              <w:rPr>
                <w:b/>
                <w:bCs/>
                <w:i/>
                <w:iCs/>
                <w:sz w:val="16"/>
                <w:szCs w:val="16"/>
              </w:rPr>
              <w:t>&lt;0.0001</w:t>
            </w:r>
          </w:p>
          <w:p w:rsidRPr="00820F42" w:rsidR="00402239" w:rsidP="00402239" w:rsidRDefault="00522E67" w14:paraId="1ABB7CDB" w14:textId="186FAFA3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820F42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820F42" w:rsidR="00402239">
              <w:rPr>
                <w:b/>
                <w:bCs/>
                <w:i/>
                <w:iCs/>
                <w:sz w:val="16"/>
                <w:szCs w:val="16"/>
              </w:rPr>
              <w:t>&lt;0.0001</w:t>
            </w:r>
          </w:p>
          <w:p w:rsidRPr="00820F42" w:rsidR="00402239" w:rsidP="00402239" w:rsidRDefault="00522E67" w14:paraId="25B1A5B7" w14:textId="19854374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820F42">
              <w:rPr>
                <w:b/>
                <w:bCs/>
                <w:i/>
                <w:iCs/>
                <w:sz w:val="16"/>
                <w:szCs w:val="16"/>
              </w:rPr>
              <w:t>p=</w:t>
            </w:r>
            <w:r w:rsidRPr="00820F42" w:rsidR="00402239">
              <w:rPr>
                <w:b/>
                <w:bCs/>
                <w:i/>
                <w:iCs/>
                <w:sz w:val="16"/>
                <w:szCs w:val="16"/>
              </w:rPr>
              <w:t>0.0001</w:t>
            </w:r>
          </w:p>
          <w:p w:rsidRPr="00820F42" w:rsidR="00402239" w:rsidP="00402239" w:rsidRDefault="00522E67" w14:paraId="18DE7B07" w14:textId="0B5D972F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b/>
                <w:bCs/>
                <w:i/>
                <w:iCs/>
                <w:sz w:val="16"/>
                <w:szCs w:val="16"/>
              </w:rPr>
              <w:t>p=</w:t>
            </w:r>
            <w:r w:rsidRPr="00820F42" w:rsidR="00402239">
              <w:rPr>
                <w:b/>
                <w:bCs/>
                <w:i/>
                <w:iCs/>
                <w:sz w:val="16"/>
                <w:szCs w:val="16"/>
              </w:rPr>
              <w:t>0.0007</w:t>
            </w:r>
          </w:p>
        </w:tc>
      </w:tr>
      <w:tr w:rsidR="00402239" w:rsidTr="67642082" w14:paraId="6C65464C" w14:textId="77777777">
        <w:tc>
          <w:tcPr>
            <w:tcW w:w="985" w:type="dxa"/>
            <w:vMerge w:val="restart"/>
            <w:tcBorders>
              <w:top w:val="single" w:color="auto" w:sz="12" w:space="0"/>
              <w:bottom w:val="none" w:color="000000" w:themeColor="text1" w:sz="4" w:space="0"/>
              <w:right w:val="single" w:color="auto" w:sz="12" w:space="0"/>
            </w:tcBorders>
            <w:vAlign w:val="center"/>
          </w:tcPr>
          <w:p w:rsidRPr="00777A68" w:rsidR="00402239" w:rsidP="00402239" w:rsidRDefault="00402239" w14:paraId="07B3515A" w14:textId="7FDFC1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ting Glucose</w:t>
            </w:r>
          </w:p>
        </w:tc>
        <w:tc>
          <w:tcPr>
            <w:tcW w:w="126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:rsidRPr="00777A68" w:rsidR="00402239" w:rsidP="00402239" w:rsidRDefault="00C47319" w14:paraId="0544A09F" w14:textId="2EB78EB7">
            <w:pPr>
              <w:jc w:val="center"/>
              <w:rPr>
                <w:sz w:val="16"/>
                <w:szCs w:val="16"/>
              </w:rPr>
            </w:pPr>
            <w:r w:rsidRPr="00C47319">
              <w:rPr>
                <w:sz w:val="16"/>
                <w:szCs w:val="16"/>
              </w:rPr>
              <w:t>Male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216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</w:tcBorders>
          </w:tcPr>
          <w:p w:rsidR="00402239" w:rsidP="00402239" w:rsidRDefault="00402239" w14:paraId="34D2ACB5" w14:textId="20E45F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: </w:t>
            </w:r>
            <w:r w:rsidRPr="00C47319" w:rsidR="00C47319">
              <w:rPr>
                <w:sz w:val="16"/>
                <w:szCs w:val="16"/>
              </w:rPr>
              <w:t>F (1, 29) = 2.992</w:t>
            </w:r>
          </w:p>
          <w:p w:rsidRPr="00777A68" w:rsidR="00402239" w:rsidP="00402239" w:rsidRDefault="00402239" w14:paraId="11387765" w14:textId="3BAB7D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: </w:t>
            </w:r>
            <w:r w:rsidRPr="00C47319" w:rsidR="00C47319">
              <w:rPr>
                <w:sz w:val="16"/>
                <w:szCs w:val="16"/>
              </w:rPr>
              <w:t>F (2, 29) = 2.819</w:t>
            </w:r>
          </w:p>
        </w:tc>
        <w:tc>
          <w:tcPr>
            <w:tcW w:w="910" w:type="dxa"/>
            <w:tcBorders>
              <w:top w:val="single" w:color="auto" w:sz="12" w:space="0"/>
              <w:bottom w:val="single" w:color="auto" w:sz="12" w:space="0"/>
            </w:tcBorders>
          </w:tcPr>
          <w:p w:rsidRPr="00820F42" w:rsidR="00402239" w:rsidP="00402239" w:rsidRDefault="003024FD" w14:paraId="3E4916CA" w14:textId="5AEC521A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</w:t>
            </w:r>
            <w:r w:rsidRPr="00820F42" w:rsidR="00C47319">
              <w:rPr>
                <w:i/>
                <w:iCs/>
                <w:sz w:val="16"/>
                <w:szCs w:val="16"/>
              </w:rPr>
              <w:t>0.0943</w:t>
            </w:r>
          </w:p>
          <w:p w:rsidRPr="00820F42" w:rsidR="00C47319" w:rsidP="00C47319" w:rsidRDefault="003024FD" w14:paraId="71E66EFC" w14:textId="78BFAE9E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820F42">
              <w:rPr>
                <w:rFonts w:cstheme="minorHAnsi"/>
                <w:i/>
                <w:iCs/>
                <w:sz w:val="16"/>
                <w:szCs w:val="16"/>
              </w:rPr>
              <w:t>p=</w:t>
            </w:r>
            <w:r w:rsidRPr="00820F42" w:rsidR="00C47319">
              <w:rPr>
                <w:rFonts w:cstheme="minorHAnsi"/>
                <w:i/>
                <w:iCs/>
                <w:sz w:val="16"/>
                <w:szCs w:val="16"/>
              </w:rPr>
              <w:t>0.0761</w:t>
            </w:r>
          </w:p>
          <w:p w:rsidRPr="00820F42" w:rsidR="00402239" w:rsidP="00C47319" w:rsidRDefault="00402239" w14:paraId="14FC0699" w14:textId="795BB19B">
            <w:pPr>
              <w:ind w:left="1440" w:hanging="1440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60" w:type="dxa"/>
          </w:tcPr>
          <w:p w:rsidRPr="00C47319" w:rsidR="00402239" w:rsidP="00402239" w:rsidRDefault="00402239" w14:paraId="2395CC70" w14:textId="7777777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color="auto" w:sz="12" w:space="0"/>
              <w:bottom w:val="single" w:color="auto" w:sz="12" w:space="0"/>
            </w:tcBorders>
          </w:tcPr>
          <w:p w:rsidRPr="00C47319" w:rsidR="00C47319" w:rsidP="00C47319" w:rsidRDefault="00C47319" w14:paraId="43FC695F" w14:textId="77777777">
            <w:pPr>
              <w:rPr>
                <w:rFonts w:cstheme="minorHAnsi"/>
                <w:sz w:val="16"/>
                <w:szCs w:val="16"/>
              </w:rPr>
            </w:pPr>
            <w:r w:rsidRPr="00C47319">
              <w:rPr>
                <w:rFonts w:cstheme="minorHAnsi"/>
                <w:sz w:val="16"/>
                <w:szCs w:val="16"/>
              </w:rPr>
              <w:t>F (2, 29) = 0.4002</w:t>
            </w:r>
          </w:p>
          <w:p w:rsidRPr="00C47319" w:rsidR="00402239" w:rsidP="00C47319" w:rsidRDefault="00402239" w14:paraId="44D0A8A6" w14:textId="4CB2163F">
            <w:pPr>
              <w:ind w:left="720" w:hanging="7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Pr="00C47319" w:rsidR="00402239" w:rsidP="00402239" w:rsidRDefault="003024FD" w14:paraId="13E2B87B" w14:textId="59AC6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</w:t>
            </w:r>
            <w:r w:rsidRPr="00C47319" w:rsidR="00C47319">
              <w:rPr>
                <w:sz w:val="16"/>
                <w:szCs w:val="16"/>
              </w:rPr>
              <w:t>0.6738</w:t>
            </w:r>
          </w:p>
        </w:tc>
        <w:tc>
          <w:tcPr>
            <w:tcW w:w="270" w:type="dxa"/>
          </w:tcPr>
          <w:p w:rsidRPr="00777A68" w:rsidR="00402239" w:rsidP="00402239" w:rsidRDefault="00402239" w14:paraId="7BCC07CB" w14:textId="77777777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402239" w:rsidP="00402239" w:rsidRDefault="00402239" w14:paraId="5D53F107" w14:textId="580DACE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</w:t>
            </w:r>
          </w:p>
        </w:tc>
        <w:tc>
          <w:tcPr>
            <w:tcW w:w="820" w:type="dxa"/>
            <w:tcBorders>
              <w:top w:val="single" w:color="auto" w:sz="12" w:space="0"/>
              <w:bottom w:val="single" w:color="auto" w:sz="12" w:space="0"/>
            </w:tcBorders>
          </w:tcPr>
          <w:p w:rsidR="00402239" w:rsidP="00402239" w:rsidRDefault="00402239" w14:paraId="7852842A" w14:textId="7C232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  <w:r w:rsidR="00C47319">
              <w:rPr>
                <w:sz w:val="16"/>
                <w:szCs w:val="16"/>
              </w:rPr>
              <w:t>s</w:t>
            </w:r>
          </w:p>
          <w:p w:rsidRPr="00777A68" w:rsidR="00402239" w:rsidP="00402239" w:rsidRDefault="00402239" w14:paraId="7D1BEA2D" w14:textId="06BE9B44">
            <w:pPr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color="auto" w:sz="12" w:space="0"/>
              <w:bottom w:val="single" w:color="auto" w:sz="12" w:space="0"/>
            </w:tcBorders>
          </w:tcPr>
          <w:p w:rsidR="00402239" w:rsidP="00402239" w:rsidRDefault="00C47319" w14:paraId="32F3BE27" w14:textId="5E0199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402239" w:rsidP="00402239" w:rsidRDefault="00C47319" w14:paraId="4BD2B71C" w14:textId="3CEDA6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 w:rsidRPr="00777A68" w:rsidR="00402239" w:rsidP="00402239" w:rsidRDefault="00C47319" w14:paraId="43956AC2" w14:textId="648276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</w:tcPr>
          <w:p w:rsidRPr="00820F42" w:rsidR="00C47319" w:rsidP="00C47319" w:rsidRDefault="00522E67" w14:paraId="4F4F89AE" w14:textId="0D30AB22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</w:t>
            </w:r>
            <w:r w:rsidRPr="00820F42" w:rsidR="00C47319">
              <w:rPr>
                <w:i/>
                <w:iCs/>
                <w:sz w:val="16"/>
                <w:szCs w:val="16"/>
              </w:rPr>
              <w:t>0.4522</w:t>
            </w:r>
          </w:p>
          <w:p w:rsidRPr="00820F42" w:rsidR="00C47319" w:rsidP="00C47319" w:rsidRDefault="00522E67" w14:paraId="3961C588" w14:textId="1F21DE51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</w:t>
            </w:r>
            <w:r w:rsidRPr="00820F42" w:rsidR="00C47319">
              <w:rPr>
                <w:i/>
                <w:iCs/>
                <w:sz w:val="16"/>
                <w:szCs w:val="16"/>
              </w:rPr>
              <w:t>0.5136</w:t>
            </w:r>
          </w:p>
          <w:p w:rsidRPr="00820F42" w:rsidR="00402239" w:rsidP="00C47319" w:rsidRDefault="00522E67" w14:paraId="182206A2" w14:textId="715A8E48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</w:t>
            </w:r>
            <w:r w:rsidRPr="00820F42" w:rsidR="00C47319">
              <w:rPr>
                <w:i/>
                <w:iCs/>
                <w:sz w:val="16"/>
                <w:szCs w:val="16"/>
              </w:rPr>
              <w:t>0.9842</w:t>
            </w:r>
          </w:p>
        </w:tc>
      </w:tr>
      <w:tr w:rsidR="00C47319" w:rsidTr="00AF6CD7" w14:paraId="50A64A45" w14:textId="77777777">
        <w:tc>
          <w:tcPr>
            <w:tcW w:w="985" w:type="dxa"/>
            <w:vMerge/>
            <w:tcBorders>
              <w:bottom w:val="single" w:color="auto" w:sz="12" w:space="0"/>
            </w:tcBorders>
            <w:vAlign w:val="center"/>
          </w:tcPr>
          <w:p w:rsidRPr="00777A68" w:rsidR="00C47319" w:rsidP="00C47319" w:rsidRDefault="00C47319" w14:paraId="0446BC76" w14:textId="7777777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:rsidRPr="00777A68" w:rsidR="00C47319" w:rsidP="00C47319" w:rsidRDefault="00C47319" w14:paraId="28B8AF3E" w14:textId="0CB18B3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s</w:t>
            </w:r>
          </w:p>
        </w:tc>
        <w:tc>
          <w:tcPr>
            <w:tcW w:w="216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</w:tcBorders>
          </w:tcPr>
          <w:p w:rsidR="00C47319" w:rsidP="00C47319" w:rsidRDefault="003024FD" w14:paraId="5027B617" w14:textId="6F63B4F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: F (1, 20) = 4.997</w:t>
            </w:r>
          </w:p>
          <w:p w:rsidRPr="00777A68" w:rsidR="00C47319" w:rsidP="00C47319" w:rsidRDefault="003024FD" w14:paraId="1E815EA8" w14:textId="61788D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: </w:t>
            </w:r>
            <w:r w:rsidRPr="003024FD">
              <w:rPr>
                <w:sz w:val="16"/>
                <w:szCs w:val="16"/>
              </w:rPr>
              <w:t>F (1.616, 9.696) = 1.360</w:t>
            </w:r>
          </w:p>
        </w:tc>
        <w:tc>
          <w:tcPr>
            <w:tcW w:w="910" w:type="dxa"/>
            <w:tcBorders>
              <w:top w:val="single" w:color="auto" w:sz="12" w:space="0"/>
              <w:bottom w:val="single" w:color="auto" w:sz="12" w:space="0"/>
            </w:tcBorders>
          </w:tcPr>
          <w:p w:rsidRPr="00820F42" w:rsidR="00C47319" w:rsidP="00C47319" w:rsidRDefault="00820F42" w14:paraId="641925C0" w14:textId="285E2998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820F42" w:rsidR="003024FD">
              <w:rPr>
                <w:b/>
                <w:bCs/>
                <w:i/>
                <w:iCs/>
                <w:sz w:val="16"/>
                <w:szCs w:val="16"/>
              </w:rPr>
              <w:t>=0.0370</w:t>
            </w:r>
          </w:p>
          <w:p w:rsidRPr="00820F42" w:rsidR="00C47319" w:rsidP="00C47319" w:rsidRDefault="003024FD" w14:paraId="33CA24F8" w14:textId="6268E499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0.2940</w:t>
            </w:r>
          </w:p>
        </w:tc>
        <w:tc>
          <w:tcPr>
            <w:tcW w:w="260" w:type="dxa"/>
          </w:tcPr>
          <w:p w:rsidRPr="00777A68" w:rsidR="00C47319" w:rsidP="00C47319" w:rsidRDefault="00C47319" w14:paraId="6CF91F59" w14:textId="77777777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C47319" w:rsidP="00C47319" w:rsidRDefault="003024FD" w14:paraId="2C3490B2" w14:textId="3DE253B6">
            <w:pPr>
              <w:rPr>
                <w:sz w:val="16"/>
                <w:szCs w:val="16"/>
              </w:rPr>
            </w:pPr>
            <w:r w:rsidRPr="003024FD">
              <w:rPr>
                <w:sz w:val="16"/>
                <w:szCs w:val="16"/>
              </w:rPr>
              <w:t>F (2, 12) = 0.2164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Pr="003024FD" w:rsidR="00C47319" w:rsidP="00C47319" w:rsidRDefault="003024FD" w14:paraId="779FBDC6" w14:textId="545F85F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</w:t>
            </w:r>
            <w:r w:rsidRPr="003024FD">
              <w:rPr>
                <w:sz w:val="16"/>
                <w:szCs w:val="16"/>
              </w:rPr>
              <w:t>0.8085</w:t>
            </w:r>
          </w:p>
        </w:tc>
        <w:tc>
          <w:tcPr>
            <w:tcW w:w="270" w:type="dxa"/>
          </w:tcPr>
          <w:p w:rsidRPr="00777A68" w:rsidR="00C47319" w:rsidP="00C47319" w:rsidRDefault="00C47319" w14:paraId="46404F36" w14:textId="77777777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C47319" w:rsidP="00C47319" w:rsidRDefault="00C47319" w14:paraId="2C2BB53E" w14:textId="0BD444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</w:t>
            </w:r>
          </w:p>
        </w:tc>
        <w:tc>
          <w:tcPr>
            <w:tcW w:w="820" w:type="dxa"/>
            <w:tcBorders>
              <w:top w:val="single" w:color="auto" w:sz="12" w:space="0"/>
              <w:bottom w:val="single" w:color="auto" w:sz="12" w:space="0"/>
            </w:tcBorders>
          </w:tcPr>
          <w:p w:rsidR="00C47319" w:rsidP="00C47319" w:rsidRDefault="00C47319" w14:paraId="7A3CBA88" w14:textId="6B6B9C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s</w:t>
            </w:r>
          </w:p>
          <w:p w:rsidRPr="00777A68" w:rsidR="00C47319" w:rsidP="00C47319" w:rsidRDefault="00C47319" w14:paraId="366AB53F" w14:textId="6947956F">
            <w:pPr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color="auto" w:sz="12" w:space="0"/>
              <w:bottom w:val="single" w:color="auto" w:sz="12" w:space="0"/>
            </w:tcBorders>
          </w:tcPr>
          <w:p w:rsidR="00C47319" w:rsidP="00C47319" w:rsidRDefault="00C47319" w14:paraId="06CCF33D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C47319" w:rsidP="00C47319" w:rsidRDefault="00C47319" w14:paraId="7F9C1A23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 w:rsidRPr="00777A68" w:rsidR="00C47319" w:rsidP="00C47319" w:rsidRDefault="00C47319" w14:paraId="36B8074E" w14:textId="22A3ACA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</w:tcPr>
          <w:p w:rsidRPr="00820F42" w:rsidR="00C47319" w:rsidP="00C47319" w:rsidRDefault="00522E67" w14:paraId="5C8EF902" w14:textId="3A115D96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</w:t>
            </w:r>
            <w:r w:rsidRPr="00820F42" w:rsidR="00C47319">
              <w:rPr>
                <w:i/>
                <w:iCs/>
                <w:sz w:val="16"/>
                <w:szCs w:val="16"/>
              </w:rPr>
              <w:t>0.5212</w:t>
            </w:r>
          </w:p>
          <w:p w:rsidRPr="00820F42" w:rsidR="00C47319" w:rsidP="00C47319" w:rsidRDefault="00522E67" w14:paraId="73F3AEF8" w14:textId="47402007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</w:t>
            </w:r>
            <w:r w:rsidRPr="00820F42" w:rsidR="00C47319">
              <w:rPr>
                <w:i/>
                <w:iCs/>
                <w:sz w:val="16"/>
                <w:szCs w:val="16"/>
              </w:rPr>
              <w:t>0.4582</w:t>
            </w:r>
          </w:p>
          <w:p w:rsidRPr="00820F42" w:rsidR="00C47319" w:rsidP="00C47319" w:rsidRDefault="00522E67" w14:paraId="2489AC5E" w14:textId="021992E6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</w:t>
            </w:r>
            <w:r w:rsidRPr="00820F42" w:rsidR="00C47319">
              <w:rPr>
                <w:i/>
                <w:iCs/>
                <w:sz w:val="16"/>
                <w:szCs w:val="16"/>
              </w:rPr>
              <w:t>0.3130</w:t>
            </w:r>
          </w:p>
        </w:tc>
      </w:tr>
    </w:tbl>
    <w:p w:rsidR="0047544E" w:rsidP="0047544E" w:rsidRDefault="0047544E" w14:paraId="269DF93E" w14:textId="77777777"/>
    <w:p w:rsidR="0047544E" w:rsidP="0047544E" w:rsidRDefault="1A07A580" w14:paraId="156F90AC" w14:textId="57D59DA0">
      <w:r>
        <w:t xml:space="preserve">Supplementary Table 1. Statistical values for analyses performed within Figure 1. Weights were analyzed using repeated measures Two-Way ANOVA with </w:t>
      </w:r>
      <w:proofErr w:type="spellStart"/>
      <w:r>
        <w:t>Sidak’s</w:t>
      </w:r>
      <w:proofErr w:type="spellEnd"/>
      <w:r>
        <w:t xml:space="preserve"> </w:t>
      </w:r>
      <w:r w:rsidRPr="1A07A580">
        <w:rPr>
          <w:i/>
          <w:iCs/>
        </w:rPr>
        <w:t>post hoc</w:t>
      </w:r>
      <w:r>
        <w:t xml:space="preserve">. Fasting glucose was analyzed using Two-Way mixed analysis ANOVA with </w:t>
      </w:r>
      <w:proofErr w:type="spellStart"/>
      <w:r>
        <w:t>Sidak’s</w:t>
      </w:r>
      <w:proofErr w:type="spellEnd"/>
      <w:r>
        <w:t xml:space="preserve"> </w:t>
      </w:r>
      <w:r w:rsidRPr="1A07A580">
        <w:rPr>
          <w:i/>
          <w:iCs/>
        </w:rPr>
        <w:t>post hoc</w:t>
      </w:r>
      <w:r>
        <w:t xml:space="preserve">. Significance was set at </w:t>
      </w:r>
      <w:r w:rsidRPr="1A07A580">
        <w:rPr>
          <w:i/>
          <w:iCs/>
        </w:rPr>
        <w:t>p</w:t>
      </w:r>
      <w:r>
        <w:t xml:space="preserve">&lt;0.05 for all datasets. Statistically significant values are bolded. </w:t>
      </w:r>
    </w:p>
    <w:p w:rsidR="00816EC0" w:rsidRDefault="00816EC0" w14:paraId="5768B4CB" w14:textId="014C70F1"/>
    <w:tbl>
      <w:tblPr>
        <w:tblStyle w:val="TableGrid"/>
        <w:tblW w:w="12330" w:type="dxa"/>
        <w:tblInd w:w="98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1000"/>
        <w:gridCol w:w="1975"/>
        <w:gridCol w:w="900"/>
        <w:gridCol w:w="270"/>
        <w:gridCol w:w="1355"/>
        <w:gridCol w:w="895"/>
        <w:gridCol w:w="270"/>
        <w:gridCol w:w="900"/>
        <w:gridCol w:w="1715"/>
        <w:gridCol w:w="985"/>
        <w:gridCol w:w="1080"/>
      </w:tblGrid>
      <w:tr w:rsidR="0047544E" w:rsidTr="67642082" w14:paraId="32B4A8F1" w14:textId="77777777">
        <w:tc>
          <w:tcPr>
            <w:tcW w:w="1985" w:type="dxa"/>
            <w:gridSpan w:val="2"/>
            <w:tcBorders>
              <w:top w:val="single" w:color="auto" w:sz="12" w:space="0"/>
              <w:bottom w:val="single" w:color="auto" w:sz="12" w:space="0"/>
              <w:right w:val="single" w:color="auto" w:sz="12" w:space="0"/>
            </w:tcBorders>
          </w:tcPr>
          <w:p w:rsidR="0047544E" w:rsidP="00760E35" w:rsidRDefault="0047544E" w14:paraId="40AE8242" w14:textId="77777777">
            <w:r>
              <w:t>Dataset</w:t>
            </w:r>
          </w:p>
        </w:tc>
        <w:tc>
          <w:tcPr>
            <w:tcW w:w="1975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</w:tcBorders>
          </w:tcPr>
          <w:p w:rsidR="0047544E" w:rsidP="00760E35" w:rsidRDefault="0047544E" w14:paraId="01C7E6E3" w14:textId="77777777">
            <w:r>
              <w:t>Main Effect</w:t>
            </w:r>
          </w:p>
        </w:tc>
        <w:tc>
          <w:tcPr>
            <w:tcW w:w="1170" w:type="dxa"/>
            <w:gridSpan w:val="2"/>
            <w:tcBorders>
              <w:top w:val="single" w:color="auto" w:sz="12" w:space="0"/>
            </w:tcBorders>
          </w:tcPr>
          <w:p w:rsidR="0047544E" w:rsidP="00760E35" w:rsidRDefault="0047544E" w14:paraId="6CF13BD3" w14:textId="77777777"/>
        </w:tc>
        <w:tc>
          <w:tcPr>
            <w:tcW w:w="2250" w:type="dxa"/>
            <w:gridSpan w:val="2"/>
            <w:tcBorders>
              <w:top w:val="single" w:color="auto" w:sz="12" w:space="0"/>
            </w:tcBorders>
          </w:tcPr>
          <w:p w:rsidR="0047544E" w:rsidP="00760E35" w:rsidRDefault="0047544E" w14:paraId="7D90F1AE" w14:textId="77777777">
            <w:r>
              <w:t>Interactions</w:t>
            </w:r>
          </w:p>
        </w:tc>
        <w:tc>
          <w:tcPr>
            <w:tcW w:w="270" w:type="dxa"/>
            <w:tcBorders>
              <w:top w:val="single" w:color="auto" w:sz="12" w:space="0"/>
            </w:tcBorders>
          </w:tcPr>
          <w:p w:rsidR="0047544E" w:rsidP="00760E35" w:rsidRDefault="0047544E" w14:paraId="3C94A3DC" w14:textId="77777777"/>
        </w:tc>
        <w:tc>
          <w:tcPr>
            <w:tcW w:w="4680" w:type="dxa"/>
            <w:gridSpan w:val="4"/>
            <w:tcBorders>
              <w:top w:val="single" w:color="auto" w:sz="12" w:space="0"/>
            </w:tcBorders>
          </w:tcPr>
          <w:p w:rsidR="0047544E" w:rsidP="00760E35" w:rsidRDefault="0047544E" w14:paraId="2D5F0E4F" w14:textId="77777777">
            <w:r>
              <w:t>Multiple Comparisons</w:t>
            </w:r>
          </w:p>
        </w:tc>
      </w:tr>
      <w:tr w:rsidR="0029207D" w:rsidTr="67642082" w14:paraId="0FA0AD0B" w14:textId="77777777">
        <w:tc>
          <w:tcPr>
            <w:tcW w:w="1985" w:type="dxa"/>
            <w:gridSpan w:val="2"/>
            <w:tcBorders>
              <w:top w:val="single" w:color="auto" w:sz="12" w:space="0"/>
              <w:right w:val="single" w:color="auto" w:sz="12" w:space="0"/>
            </w:tcBorders>
          </w:tcPr>
          <w:p w:rsidRPr="00777A68" w:rsidR="0047544E" w:rsidP="00760E35" w:rsidRDefault="0047544E" w14:paraId="57C200E3" w14:textId="77777777">
            <w:pPr>
              <w:rPr>
                <w:sz w:val="16"/>
                <w:szCs w:val="16"/>
              </w:rPr>
            </w:pPr>
          </w:p>
        </w:tc>
        <w:tc>
          <w:tcPr>
            <w:tcW w:w="1975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</w:tcBorders>
          </w:tcPr>
          <w:p w:rsidRPr="00777A68" w:rsidR="0047544E" w:rsidP="00760E35" w:rsidRDefault="0047544E" w14:paraId="48A8EE6A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(</w:t>
            </w:r>
            <w:proofErr w:type="spellStart"/>
            <w:r>
              <w:rPr>
                <w:sz w:val="16"/>
                <w:szCs w:val="16"/>
              </w:rPr>
              <w:t>DFn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DFd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47544E" w:rsidP="00760E35" w:rsidRDefault="0047544E" w14:paraId="13CF2C35" w14:textId="77777777">
            <w:pPr>
              <w:rPr>
                <w:sz w:val="16"/>
                <w:szCs w:val="16"/>
              </w:rPr>
            </w:pPr>
            <w:r w:rsidRPr="00DE7A02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-value</w:t>
            </w:r>
          </w:p>
        </w:tc>
        <w:tc>
          <w:tcPr>
            <w:tcW w:w="270" w:type="dxa"/>
          </w:tcPr>
          <w:p w:rsidRPr="00777A68" w:rsidR="0047544E" w:rsidP="00760E35" w:rsidRDefault="0047544E" w14:paraId="0DDF9C9D" w14:textId="77777777">
            <w:pPr>
              <w:rPr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47544E" w:rsidP="00760E35" w:rsidRDefault="0047544E" w14:paraId="5687DEB8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(</w:t>
            </w:r>
            <w:proofErr w:type="spellStart"/>
            <w:r>
              <w:rPr>
                <w:sz w:val="16"/>
                <w:szCs w:val="16"/>
              </w:rPr>
              <w:t>DFn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DFd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895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47544E" w:rsidP="00760E35" w:rsidRDefault="0047544E" w14:paraId="35780EB6" w14:textId="77777777">
            <w:pPr>
              <w:rPr>
                <w:sz w:val="16"/>
                <w:szCs w:val="16"/>
              </w:rPr>
            </w:pPr>
            <w:r w:rsidRPr="00DE7A02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-value</w:t>
            </w:r>
          </w:p>
        </w:tc>
        <w:tc>
          <w:tcPr>
            <w:tcW w:w="270" w:type="dxa"/>
          </w:tcPr>
          <w:p w:rsidRPr="00777A68" w:rsidR="0047544E" w:rsidP="00760E35" w:rsidRDefault="0047544E" w14:paraId="59D93C19" w14:textId="77777777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47544E" w:rsidP="00760E35" w:rsidRDefault="0047544E" w14:paraId="7DE37F11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ect</w:t>
            </w:r>
          </w:p>
        </w:tc>
        <w:tc>
          <w:tcPr>
            <w:tcW w:w="1715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47544E" w:rsidP="00760E35" w:rsidRDefault="0047544E" w14:paraId="1B8EB646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s</w:t>
            </w:r>
          </w:p>
        </w:tc>
        <w:tc>
          <w:tcPr>
            <w:tcW w:w="985" w:type="dxa"/>
            <w:tcBorders>
              <w:top w:val="single" w:color="auto" w:sz="12" w:space="0"/>
              <w:bottom w:val="single" w:color="auto" w:sz="12" w:space="0"/>
            </w:tcBorders>
          </w:tcPr>
          <w:p w:rsidRPr="008430E8" w:rsidR="0047544E" w:rsidP="00760E35" w:rsidRDefault="0047544E" w14:paraId="4CF36216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D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</w:tcPr>
          <w:p w:rsidRPr="00DE7A02" w:rsidR="0047544E" w:rsidP="00760E35" w:rsidRDefault="0047544E" w14:paraId="3006CAD9" w14:textId="77777777">
            <w:pPr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-value</w:t>
            </w:r>
          </w:p>
        </w:tc>
      </w:tr>
      <w:tr w:rsidR="0029207D" w:rsidTr="67642082" w14:paraId="5B65F70C" w14:textId="77777777">
        <w:tc>
          <w:tcPr>
            <w:tcW w:w="985" w:type="dxa"/>
            <w:vMerge w:val="restart"/>
            <w:tcBorders>
              <w:top w:val="single" w:color="auto" w:sz="12" w:space="0"/>
              <w:right w:val="single" w:color="auto" w:sz="12" w:space="0"/>
            </w:tcBorders>
            <w:vAlign w:val="center"/>
          </w:tcPr>
          <w:p w:rsidRPr="00777A68" w:rsidR="00130ABE" w:rsidP="00130ABE" w:rsidRDefault="00130ABE" w14:paraId="221B3A0B" w14:textId="777777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hanical Sensitivity</w:t>
            </w:r>
          </w:p>
        </w:tc>
        <w:tc>
          <w:tcPr>
            <w:tcW w:w="100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:rsidRPr="00777A68" w:rsidR="00130ABE" w:rsidP="00130ABE" w:rsidRDefault="00130ABE" w14:paraId="098E7092" w14:textId="777777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</w:t>
            </w:r>
          </w:p>
        </w:tc>
        <w:tc>
          <w:tcPr>
            <w:tcW w:w="1975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</w:tcBorders>
          </w:tcPr>
          <w:p w:rsidR="00130ABE" w:rsidP="00130ABE" w:rsidRDefault="00130ABE" w14:paraId="68B07593" w14:textId="10F7E5B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: </w:t>
            </w:r>
            <w:r w:rsidRPr="00130ABE">
              <w:rPr>
                <w:sz w:val="16"/>
                <w:szCs w:val="16"/>
              </w:rPr>
              <w:t>F (1, 19) = 0.6502</w:t>
            </w:r>
          </w:p>
          <w:p w:rsidRPr="00777A68" w:rsidR="00130ABE" w:rsidP="00130ABE" w:rsidRDefault="00130ABE" w14:paraId="52FA6471" w14:textId="58EBC7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: </w:t>
            </w:r>
            <w:r w:rsidRPr="00130ABE">
              <w:rPr>
                <w:sz w:val="16"/>
                <w:szCs w:val="16"/>
              </w:rPr>
              <w:t>F (2.108, 40.05) = 2.419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Pr="00820F42" w:rsidR="00130ABE" w:rsidP="00130ABE" w:rsidRDefault="00130ABE" w14:paraId="113EEFBB" w14:textId="1BB6467E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0.4300</w:t>
            </w:r>
          </w:p>
          <w:p w:rsidRPr="00292F17" w:rsidR="00130ABE" w:rsidP="00130ABE" w:rsidRDefault="00130ABE" w14:paraId="0130F094" w14:textId="73104AD4">
            <w:pPr>
              <w:rPr>
                <w:i/>
                <w:iCs/>
                <w:sz w:val="16"/>
                <w:szCs w:val="16"/>
              </w:rPr>
            </w:pPr>
            <w:r w:rsidRPr="00292F17">
              <w:rPr>
                <w:i/>
                <w:iCs/>
                <w:sz w:val="16"/>
                <w:szCs w:val="16"/>
              </w:rPr>
              <w:t>p=0.0</w:t>
            </w:r>
            <w:r w:rsidRPr="00292F17" w:rsidR="00292F17">
              <w:rPr>
                <w:i/>
                <w:iCs/>
                <w:sz w:val="16"/>
                <w:szCs w:val="16"/>
              </w:rPr>
              <w:t>993</w:t>
            </w:r>
          </w:p>
        </w:tc>
        <w:tc>
          <w:tcPr>
            <w:tcW w:w="270" w:type="dxa"/>
          </w:tcPr>
          <w:p w:rsidRPr="00777A68" w:rsidR="00130ABE" w:rsidP="00130ABE" w:rsidRDefault="00130ABE" w14:paraId="4D8A15BD" w14:textId="77777777">
            <w:pPr>
              <w:rPr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130ABE" w:rsidP="00130ABE" w:rsidRDefault="00130ABE" w14:paraId="4570C170" w14:textId="1F4318B8">
            <w:pPr>
              <w:rPr>
                <w:sz w:val="16"/>
                <w:szCs w:val="16"/>
              </w:rPr>
            </w:pPr>
            <w:r w:rsidRPr="00130ABE">
              <w:rPr>
                <w:sz w:val="16"/>
                <w:szCs w:val="16"/>
              </w:rPr>
              <w:t>F (3, 57) = 1.688</w:t>
            </w:r>
          </w:p>
        </w:tc>
        <w:tc>
          <w:tcPr>
            <w:tcW w:w="895" w:type="dxa"/>
            <w:tcBorders>
              <w:top w:val="single" w:color="auto" w:sz="12" w:space="0"/>
              <w:bottom w:val="single" w:color="auto" w:sz="12" w:space="0"/>
            </w:tcBorders>
          </w:tcPr>
          <w:p w:rsidRPr="00820F42" w:rsidR="00130ABE" w:rsidP="00130ABE" w:rsidRDefault="00130ABE" w14:paraId="11B9B976" w14:textId="17D6B5EE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0.1798</w:t>
            </w:r>
          </w:p>
        </w:tc>
        <w:tc>
          <w:tcPr>
            <w:tcW w:w="270" w:type="dxa"/>
          </w:tcPr>
          <w:p w:rsidRPr="00777A68" w:rsidR="00130ABE" w:rsidP="00130ABE" w:rsidRDefault="00130ABE" w14:paraId="1D0C9A31" w14:textId="77777777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="00130ABE" w:rsidP="00130ABE" w:rsidRDefault="00130ABE" w14:paraId="2931B0B6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</w:t>
            </w:r>
          </w:p>
          <w:p w:rsidR="00130ABE" w:rsidP="00130ABE" w:rsidRDefault="00130ABE" w14:paraId="7254EFF6" w14:textId="77777777">
            <w:pPr>
              <w:rPr>
                <w:sz w:val="16"/>
                <w:szCs w:val="16"/>
              </w:rPr>
            </w:pPr>
          </w:p>
          <w:p w:rsidR="00130ABE" w:rsidP="00130ABE" w:rsidRDefault="00130ABE" w14:paraId="3F8692E6" w14:textId="77777777">
            <w:pPr>
              <w:rPr>
                <w:sz w:val="16"/>
                <w:szCs w:val="16"/>
              </w:rPr>
            </w:pPr>
          </w:p>
          <w:p w:rsidRPr="00777A68" w:rsidR="00130ABE" w:rsidP="00130ABE" w:rsidRDefault="00130ABE" w14:paraId="08E67E58" w14:textId="4FA5DD90">
            <w:pPr>
              <w:rPr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single" w:color="auto" w:sz="12" w:space="0"/>
              <w:bottom w:val="single" w:color="auto" w:sz="12" w:space="0"/>
            </w:tcBorders>
          </w:tcPr>
          <w:p w:rsidR="00130ABE" w:rsidP="00130ABE" w:rsidRDefault="00130ABE" w14:paraId="28F60CAD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</w:t>
            </w:r>
          </w:p>
          <w:p w:rsidR="00130ABE" w:rsidP="00130ABE" w:rsidRDefault="00130ABE" w14:paraId="0251180D" w14:textId="77777777">
            <w:pPr>
              <w:rPr>
                <w:sz w:val="16"/>
                <w:szCs w:val="16"/>
              </w:rPr>
            </w:pPr>
          </w:p>
          <w:p w:rsidRPr="00777A68" w:rsidR="00130ABE" w:rsidP="00130ABE" w:rsidRDefault="00130ABE" w14:paraId="3FD60512" w14:textId="28BE5600">
            <w:pPr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single" w:color="auto" w:sz="12" w:space="0"/>
              <w:bottom w:val="single" w:color="auto" w:sz="12" w:space="0"/>
            </w:tcBorders>
          </w:tcPr>
          <w:p w:rsidR="00130ABE" w:rsidP="00130ABE" w:rsidRDefault="00130ABE" w14:paraId="3465FC97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</w:t>
            </w:r>
          </w:p>
          <w:p w:rsidR="00130ABE" w:rsidP="00130ABE" w:rsidRDefault="00130ABE" w14:paraId="4798033F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hr</w:t>
            </w:r>
          </w:p>
          <w:p w:rsidR="00130ABE" w:rsidP="00130ABE" w:rsidRDefault="00130ABE" w14:paraId="2DC17249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hr</w:t>
            </w:r>
          </w:p>
          <w:p w:rsidRPr="00777A68" w:rsidR="00130ABE" w:rsidP="00130ABE" w:rsidRDefault="00130ABE" w14:paraId="1631AE41" w14:textId="714A31A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hr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</w:tcPr>
          <w:p w:rsidRPr="00820F42" w:rsidR="00130ABE" w:rsidP="00130ABE" w:rsidRDefault="00130ABE" w14:paraId="20FC7B48" w14:textId="20AB5463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0.9984</w:t>
            </w:r>
          </w:p>
          <w:p w:rsidRPr="00820F42" w:rsidR="00130ABE" w:rsidP="00130ABE" w:rsidRDefault="00130ABE" w14:paraId="11124FDA" w14:textId="67D11502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0.4840</w:t>
            </w:r>
          </w:p>
          <w:p w:rsidRPr="00820F42" w:rsidR="00130ABE" w:rsidP="00130ABE" w:rsidRDefault="00130ABE" w14:paraId="068E17BE" w14:textId="5B1FCCA9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0.9656</w:t>
            </w:r>
          </w:p>
          <w:p w:rsidRPr="00820F42" w:rsidR="00130ABE" w:rsidP="00130ABE" w:rsidRDefault="00130ABE" w14:paraId="50F829BC" w14:textId="6DFB4E8D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0.9422</w:t>
            </w:r>
          </w:p>
        </w:tc>
      </w:tr>
      <w:tr w:rsidR="0029207D" w:rsidTr="67642082" w14:paraId="44A3E371" w14:textId="77777777">
        <w:tc>
          <w:tcPr>
            <w:tcW w:w="985" w:type="dxa"/>
            <w:vMerge/>
            <w:vAlign w:val="center"/>
          </w:tcPr>
          <w:p w:rsidR="00130ABE" w:rsidP="00130ABE" w:rsidRDefault="00130ABE" w14:paraId="71C37AD2" w14:textId="7777777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:rsidRPr="00777A68" w:rsidR="00130ABE" w:rsidP="00130ABE" w:rsidRDefault="00130ABE" w14:paraId="734BC6F8" w14:textId="777777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s</w:t>
            </w:r>
          </w:p>
        </w:tc>
        <w:tc>
          <w:tcPr>
            <w:tcW w:w="1975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</w:tcBorders>
          </w:tcPr>
          <w:p w:rsidR="00130ABE" w:rsidP="00130ABE" w:rsidRDefault="00130ABE" w14:paraId="3D1CFB86" w14:textId="6C94C3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: </w:t>
            </w:r>
            <w:r w:rsidRPr="00130ABE">
              <w:rPr>
                <w:sz w:val="16"/>
                <w:szCs w:val="16"/>
              </w:rPr>
              <w:t>F (1, 19) = 8.064</w:t>
            </w:r>
          </w:p>
          <w:p w:rsidR="00130ABE" w:rsidP="00130ABE" w:rsidRDefault="00EC2F54" w14:paraId="1BEA1F05" w14:textId="204967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: </w:t>
            </w:r>
            <w:r w:rsidRPr="00130ABE" w:rsidR="00130ABE">
              <w:rPr>
                <w:sz w:val="16"/>
                <w:szCs w:val="16"/>
              </w:rPr>
              <w:t>F (3, 57) = 4.894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Pr="00820F42" w:rsidR="00130ABE" w:rsidP="00130ABE" w:rsidRDefault="00820F42" w14:paraId="1A1B7C21" w14:textId="0C81917D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820F42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820F42" w:rsidR="00130ABE">
              <w:rPr>
                <w:b/>
                <w:bCs/>
                <w:i/>
                <w:iCs/>
                <w:sz w:val="16"/>
                <w:szCs w:val="16"/>
              </w:rPr>
              <w:t>=0.0105</w:t>
            </w:r>
          </w:p>
          <w:p w:rsidRPr="00820F42" w:rsidR="00130ABE" w:rsidP="00130ABE" w:rsidRDefault="00130ABE" w14:paraId="7FB4C666" w14:textId="76078BD5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820F42">
              <w:rPr>
                <w:b/>
                <w:bCs/>
                <w:i/>
                <w:iCs/>
                <w:sz w:val="16"/>
                <w:szCs w:val="16"/>
              </w:rPr>
              <w:t>p=0.0043</w:t>
            </w:r>
          </w:p>
        </w:tc>
        <w:tc>
          <w:tcPr>
            <w:tcW w:w="270" w:type="dxa"/>
          </w:tcPr>
          <w:p w:rsidRPr="00777A68" w:rsidR="00130ABE" w:rsidP="00130ABE" w:rsidRDefault="00130ABE" w14:paraId="552C311D" w14:textId="77777777">
            <w:pPr>
              <w:rPr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single" w:color="auto" w:sz="12" w:space="0"/>
              <w:bottom w:val="single" w:color="auto" w:sz="12" w:space="0"/>
            </w:tcBorders>
          </w:tcPr>
          <w:p w:rsidR="00130ABE" w:rsidP="00130ABE" w:rsidRDefault="00130ABE" w14:paraId="1B64FB55" w14:textId="1C406964">
            <w:pPr>
              <w:rPr>
                <w:sz w:val="16"/>
                <w:szCs w:val="16"/>
              </w:rPr>
            </w:pPr>
            <w:r w:rsidRPr="00130ABE">
              <w:rPr>
                <w:sz w:val="16"/>
                <w:szCs w:val="16"/>
              </w:rPr>
              <w:t>F (3, 57) = 1.627</w:t>
            </w:r>
          </w:p>
        </w:tc>
        <w:tc>
          <w:tcPr>
            <w:tcW w:w="895" w:type="dxa"/>
            <w:tcBorders>
              <w:top w:val="single" w:color="auto" w:sz="12" w:space="0"/>
              <w:bottom w:val="single" w:color="auto" w:sz="12" w:space="0"/>
            </w:tcBorders>
          </w:tcPr>
          <w:p w:rsidRPr="00820F42" w:rsidR="00130ABE" w:rsidP="00130ABE" w:rsidRDefault="00130ABE" w14:paraId="0C0A9E89" w14:textId="644B66DA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0.1932</w:t>
            </w:r>
          </w:p>
        </w:tc>
        <w:tc>
          <w:tcPr>
            <w:tcW w:w="270" w:type="dxa"/>
          </w:tcPr>
          <w:p w:rsidRPr="00777A68" w:rsidR="00130ABE" w:rsidP="00130ABE" w:rsidRDefault="00130ABE" w14:paraId="0E709928" w14:textId="77777777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="00130ABE" w:rsidP="00130ABE" w:rsidRDefault="00130ABE" w14:paraId="34B7F593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</w:t>
            </w:r>
          </w:p>
          <w:p w:rsidR="00130ABE" w:rsidP="00130ABE" w:rsidRDefault="00130ABE" w14:paraId="1054E71E" w14:textId="77777777">
            <w:pPr>
              <w:rPr>
                <w:sz w:val="16"/>
                <w:szCs w:val="16"/>
              </w:rPr>
            </w:pPr>
          </w:p>
          <w:p w:rsidR="00130ABE" w:rsidP="00130ABE" w:rsidRDefault="00130ABE" w14:paraId="243324CB" w14:textId="77777777">
            <w:pPr>
              <w:rPr>
                <w:sz w:val="16"/>
                <w:szCs w:val="16"/>
              </w:rPr>
            </w:pPr>
          </w:p>
          <w:p w:rsidR="00130ABE" w:rsidP="00130ABE" w:rsidRDefault="00130ABE" w14:paraId="789E476D" w14:textId="0270995B">
            <w:pPr>
              <w:rPr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single" w:color="auto" w:sz="12" w:space="0"/>
              <w:bottom w:val="single" w:color="auto" w:sz="12" w:space="0"/>
            </w:tcBorders>
          </w:tcPr>
          <w:p w:rsidR="00130ABE" w:rsidP="00130ABE" w:rsidRDefault="00130ABE" w14:paraId="6E81706C" w14:textId="02E2E7E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Females</w:t>
            </w:r>
          </w:p>
          <w:p w:rsidR="00130ABE" w:rsidP="00130ABE" w:rsidRDefault="00130ABE" w14:paraId="76C2D28C" w14:textId="77777777">
            <w:pPr>
              <w:rPr>
                <w:sz w:val="16"/>
                <w:szCs w:val="16"/>
              </w:rPr>
            </w:pPr>
          </w:p>
          <w:p w:rsidR="00130ABE" w:rsidP="00130ABE" w:rsidRDefault="00130ABE" w14:paraId="7B3FE11F" w14:textId="591750BE">
            <w:pPr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single" w:color="auto" w:sz="12" w:space="0"/>
              <w:bottom w:val="single" w:color="auto" w:sz="12" w:space="0"/>
            </w:tcBorders>
          </w:tcPr>
          <w:p w:rsidR="00130ABE" w:rsidP="00130ABE" w:rsidRDefault="00130ABE" w14:paraId="410F6690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</w:t>
            </w:r>
          </w:p>
          <w:p w:rsidR="00130ABE" w:rsidP="00130ABE" w:rsidRDefault="00130ABE" w14:paraId="06DE7FAD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hr</w:t>
            </w:r>
          </w:p>
          <w:p w:rsidR="00130ABE" w:rsidP="00130ABE" w:rsidRDefault="00130ABE" w14:paraId="20D4CFC4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hr</w:t>
            </w:r>
          </w:p>
          <w:p w:rsidR="00130ABE" w:rsidP="00130ABE" w:rsidRDefault="00130ABE" w14:paraId="12A52B41" w14:textId="1F3343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48hr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</w:tcPr>
          <w:p w:rsidRPr="00820F42" w:rsidR="00130ABE" w:rsidP="00130ABE" w:rsidRDefault="00130ABE" w14:paraId="37D2E5E2" w14:textId="77777777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lastRenderedPageBreak/>
              <w:t>p=0.9942</w:t>
            </w:r>
          </w:p>
          <w:p w:rsidRPr="00820F42" w:rsidR="00130ABE" w:rsidP="00130ABE" w:rsidRDefault="00130ABE" w14:paraId="30C9D1B7" w14:textId="77777777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820F42">
              <w:rPr>
                <w:b/>
                <w:bCs/>
                <w:i/>
                <w:iCs/>
                <w:sz w:val="16"/>
                <w:szCs w:val="16"/>
              </w:rPr>
              <w:t>p=0.0088</w:t>
            </w:r>
          </w:p>
          <w:p w:rsidRPr="00820F42" w:rsidR="00130ABE" w:rsidP="00130ABE" w:rsidRDefault="00130ABE" w14:paraId="497F1F50" w14:textId="77777777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0.2012</w:t>
            </w:r>
          </w:p>
          <w:p w:rsidRPr="00820F42" w:rsidR="00130ABE" w:rsidP="00130ABE" w:rsidRDefault="00130ABE" w14:paraId="7FD25F6D" w14:textId="2CE124FE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lastRenderedPageBreak/>
              <w:t>p=0.5546</w:t>
            </w:r>
          </w:p>
        </w:tc>
      </w:tr>
      <w:tr w:rsidR="0029207D" w:rsidTr="67642082" w14:paraId="5D9FB2B8" w14:textId="77777777">
        <w:tc>
          <w:tcPr>
            <w:tcW w:w="985" w:type="dxa"/>
            <w:vMerge w:val="restart"/>
            <w:tcBorders>
              <w:top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 w:rsidR="00C90A42" w:rsidP="00C90A42" w:rsidRDefault="00C90A42" w14:paraId="28A47852" w14:textId="777777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Mechanical Sensitivity</w:t>
            </w:r>
          </w:p>
          <w:p w:rsidRPr="00777A68" w:rsidR="00C90A42" w:rsidP="00C90A42" w:rsidRDefault="67642082" w14:paraId="12B5E93D" w14:textId="2C59DEB7">
            <w:pPr>
              <w:jc w:val="center"/>
              <w:rPr>
                <w:sz w:val="16"/>
                <w:szCs w:val="16"/>
              </w:rPr>
            </w:pPr>
            <w:r w:rsidRPr="67642082">
              <w:rPr>
                <w:sz w:val="16"/>
                <w:szCs w:val="16"/>
              </w:rPr>
              <w:t>(AOC)</w:t>
            </w:r>
          </w:p>
        </w:tc>
        <w:tc>
          <w:tcPr>
            <w:tcW w:w="1000" w:type="dxa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</w:tcPr>
          <w:p w:rsidRPr="00777A68" w:rsidR="00C90A42" w:rsidP="00C90A42" w:rsidRDefault="67642082" w14:paraId="67C1956F" w14:textId="77218CDE">
            <w:pPr>
              <w:jc w:val="center"/>
              <w:rPr>
                <w:sz w:val="16"/>
                <w:szCs w:val="16"/>
              </w:rPr>
            </w:pPr>
            <w:r w:rsidRPr="67642082">
              <w:rPr>
                <w:sz w:val="16"/>
                <w:szCs w:val="16"/>
              </w:rPr>
              <w:t>3hr AOC</w:t>
            </w:r>
          </w:p>
        </w:tc>
        <w:tc>
          <w:tcPr>
            <w:tcW w:w="1975" w:type="dxa"/>
            <w:tcBorders>
              <w:top w:val="single" w:color="auto" w:sz="12" w:space="0"/>
              <w:left w:val="single" w:color="auto" w:sz="12" w:space="0"/>
            </w:tcBorders>
          </w:tcPr>
          <w:p w:rsidR="00C90A42" w:rsidP="00C90A42" w:rsidRDefault="67642082" w14:paraId="30ECD7BA" w14:textId="2F8291A2">
            <w:pPr>
              <w:rPr>
                <w:sz w:val="16"/>
                <w:szCs w:val="16"/>
              </w:rPr>
            </w:pPr>
            <w:r w:rsidRPr="67642082">
              <w:rPr>
                <w:sz w:val="16"/>
                <w:szCs w:val="16"/>
              </w:rPr>
              <w:t>Diet: F (1, 38) = 13.22</w:t>
            </w:r>
          </w:p>
          <w:p w:rsidRPr="00777A68" w:rsidR="00C90A42" w:rsidP="00C90A42" w:rsidRDefault="67642082" w14:paraId="676BA9A9" w14:textId="3A40BE9E">
            <w:pPr>
              <w:rPr>
                <w:sz w:val="16"/>
                <w:szCs w:val="16"/>
              </w:rPr>
            </w:pPr>
            <w:r w:rsidRPr="67642082">
              <w:rPr>
                <w:sz w:val="16"/>
                <w:szCs w:val="16"/>
              </w:rPr>
              <w:t>Sex: F (1, 38) = 1.925</w:t>
            </w:r>
          </w:p>
        </w:tc>
        <w:tc>
          <w:tcPr>
            <w:tcW w:w="900" w:type="dxa"/>
            <w:tcBorders>
              <w:top w:val="single" w:color="auto" w:sz="12" w:space="0"/>
            </w:tcBorders>
          </w:tcPr>
          <w:p w:rsidRPr="00820F42" w:rsidR="00C90A42" w:rsidP="67642082" w:rsidRDefault="67642082" w14:paraId="6958572B" w14:textId="5CCF0978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67642082">
              <w:rPr>
                <w:b/>
                <w:bCs/>
                <w:i/>
                <w:iCs/>
                <w:sz w:val="16"/>
                <w:szCs w:val="16"/>
              </w:rPr>
              <w:t>p=0.0008</w:t>
            </w:r>
          </w:p>
          <w:p w:rsidRPr="00820F42" w:rsidR="00C90A42" w:rsidP="67642082" w:rsidRDefault="67642082" w14:paraId="6E471BE8" w14:textId="5CF3D28E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67642082">
              <w:rPr>
                <w:i/>
                <w:iCs/>
                <w:sz w:val="16"/>
                <w:szCs w:val="16"/>
              </w:rPr>
              <w:t>p=0.1734</w:t>
            </w:r>
          </w:p>
        </w:tc>
        <w:tc>
          <w:tcPr>
            <w:tcW w:w="270" w:type="dxa"/>
          </w:tcPr>
          <w:p w:rsidRPr="00777A68" w:rsidR="00C90A42" w:rsidP="00C90A42" w:rsidRDefault="00C90A42" w14:paraId="39068DF1" w14:textId="77777777">
            <w:pPr>
              <w:rPr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single" w:color="auto" w:sz="12" w:space="0"/>
            </w:tcBorders>
          </w:tcPr>
          <w:p w:rsidRPr="00777A68" w:rsidR="00C90A42" w:rsidP="00C90A42" w:rsidRDefault="67642082" w14:paraId="4B80175D" w14:textId="11CAE1BA">
            <w:pPr>
              <w:rPr>
                <w:sz w:val="16"/>
                <w:szCs w:val="16"/>
              </w:rPr>
            </w:pPr>
            <w:r w:rsidRPr="67642082">
              <w:rPr>
                <w:sz w:val="16"/>
                <w:szCs w:val="16"/>
              </w:rPr>
              <w:t>F (1, 38) = 0.1491</w:t>
            </w:r>
          </w:p>
        </w:tc>
        <w:tc>
          <w:tcPr>
            <w:tcW w:w="895" w:type="dxa"/>
            <w:tcBorders>
              <w:top w:val="single" w:color="auto" w:sz="12" w:space="0"/>
            </w:tcBorders>
          </w:tcPr>
          <w:p w:rsidRPr="00820F42" w:rsidR="00C90A42" w:rsidP="67642082" w:rsidRDefault="67642082" w14:paraId="0C0D2933" w14:textId="2FFE1FC1">
            <w:pPr>
              <w:rPr>
                <w:i/>
                <w:iCs/>
                <w:sz w:val="16"/>
                <w:szCs w:val="16"/>
              </w:rPr>
            </w:pPr>
            <w:r w:rsidRPr="67642082">
              <w:rPr>
                <w:i/>
                <w:iCs/>
                <w:sz w:val="16"/>
                <w:szCs w:val="16"/>
              </w:rPr>
              <w:t>p=0.7016</w:t>
            </w:r>
          </w:p>
        </w:tc>
        <w:tc>
          <w:tcPr>
            <w:tcW w:w="270" w:type="dxa"/>
          </w:tcPr>
          <w:p w:rsidRPr="00777A68" w:rsidR="00C90A42" w:rsidP="00C90A42" w:rsidRDefault="00C90A42" w14:paraId="6FF237E8" w14:textId="77777777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color="auto" w:sz="12" w:space="0"/>
            </w:tcBorders>
          </w:tcPr>
          <w:p w:rsidR="00C90A42" w:rsidP="00C90A42" w:rsidRDefault="00C90A42" w14:paraId="3A57A9D4" w14:textId="443CE2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</w:t>
            </w:r>
          </w:p>
          <w:p w:rsidRPr="00777A68" w:rsidR="00C90A42" w:rsidP="00C90A42" w:rsidRDefault="00C90A42" w14:paraId="71C3A6DE" w14:textId="71A3F5BF">
            <w:pPr>
              <w:rPr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single" w:color="auto" w:sz="12" w:space="0"/>
              <w:bottom w:val="single" w:color="auto" w:sz="12" w:space="0"/>
            </w:tcBorders>
          </w:tcPr>
          <w:p w:rsidR="00C90A42" w:rsidP="00C90A42" w:rsidRDefault="00C90A42" w14:paraId="6E6E372E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</w:t>
            </w:r>
          </w:p>
          <w:p w:rsidRPr="00777A68" w:rsidR="00C90A42" w:rsidP="00C90A42" w:rsidRDefault="00C90A42" w14:paraId="3F2828D3" w14:textId="49FEBC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s</w:t>
            </w:r>
          </w:p>
        </w:tc>
        <w:tc>
          <w:tcPr>
            <w:tcW w:w="985" w:type="dxa"/>
            <w:tcBorders>
              <w:top w:val="single" w:color="auto" w:sz="12" w:space="0"/>
              <w:bottom w:val="single" w:color="auto" w:sz="12" w:space="0"/>
            </w:tcBorders>
          </w:tcPr>
          <w:p w:rsidR="00C90A42" w:rsidP="00C90A42" w:rsidRDefault="00C90A42" w14:paraId="444C084F" w14:textId="77777777">
            <w:pPr>
              <w:rPr>
                <w:sz w:val="16"/>
                <w:szCs w:val="16"/>
              </w:rPr>
            </w:pPr>
          </w:p>
          <w:p w:rsidRPr="00777A68" w:rsidR="00C90A42" w:rsidP="00C90A42" w:rsidRDefault="00C90A42" w14:paraId="74CF0958" w14:textId="33E799E3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</w:tcPr>
          <w:p w:rsidRPr="00820F42" w:rsidR="00C90A42" w:rsidP="67642082" w:rsidRDefault="67642082" w14:paraId="16DFB38D" w14:textId="48EBB743">
            <w:pPr>
              <w:rPr>
                <w:i/>
                <w:iCs/>
                <w:sz w:val="16"/>
                <w:szCs w:val="16"/>
              </w:rPr>
            </w:pPr>
            <w:r w:rsidRPr="67642082">
              <w:rPr>
                <w:i/>
                <w:iCs/>
                <w:sz w:val="16"/>
                <w:szCs w:val="16"/>
              </w:rPr>
              <w:t>p=0.0535</w:t>
            </w:r>
          </w:p>
          <w:p w:rsidRPr="00820F42" w:rsidR="00C90A42" w:rsidP="67642082" w:rsidRDefault="67642082" w14:paraId="11AAB99F" w14:textId="5228C7A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67642082">
              <w:rPr>
                <w:b/>
                <w:bCs/>
                <w:i/>
                <w:iCs/>
                <w:sz w:val="16"/>
                <w:szCs w:val="16"/>
              </w:rPr>
              <w:t>p=0.0142</w:t>
            </w:r>
          </w:p>
        </w:tc>
      </w:tr>
      <w:tr w:rsidR="0029207D" w:rsidTr="67642082" w14:paraId="756E9EF4" w14:textId="77777777">
        <w:tc>
          <w:tcPr>
            <w:tcW w:w="985" w:type="dxa"/>
            <w:vMerge/>
            <w:tcBorders>
              <w:right w:val="single" w:color="auto" w:sz="12" w:space="0"/>
            </w:tcBorders>
            <w:vAlign w:val="center"/>
          </w:tcPr>
          <w:p w:rsidR="00C90A42" w:rsidP="00C90A42" w:rsidRDefault="00C90A42" w14:paraId="52983241" w14:textId="7777777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:rsidR="00C90A42" w:rsidP="00C90A42" w:rsidRDefault="67642082" w14:paraId="33CCD9A8" w14:textId="327FF009">
            <w:pPr>
              <w:jc w:val="center"/>
              <w:rPr>
                <w:sz w:val="16"/>
                <w:szCs w:val="16"/>
              </w:rPr>
            </w:pPr>
            <w:r w:rsidRPr="67642082">
              <w:rPr>
                <w:sz w:val="16"/>
                <w:szCs w:val="16"/>
              </w:rPr>
              <w:t>24hr AOC</w:t>
            </w:r>
          </w:p>
        </w:tc>
        <w:tc>
          <w:tcPr>
            <w:tcW w:w="1975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</w:tcBorders>
          </w:tcPr>
          <w:p w:rsidR="00C90A42" w:rsidP="00C90A42" w:rsidRDefault="67642082" w14:paraId="7AE97376" w14:textId="6BA715D4">
            <w:pPr>
              <w:rPr>
                <w:sz w:val="16"/>
                <w:szCs w:val="16"/>
              </w:rPr>
            </w:pPr>
            <w:r w:rsidRPr="67642082">
              <w:rPr>
                <w:sz w:val="16"/>
                <w:szCs w:val="16"/>
              </w:rPr>
              <w:t>Diet: F (1, 38) = 6.022</w:t>
            </w:r>
          </w:p>
          <w:p w:rsidR="00C90A42" w:rsidP="00C90A42" w:rsidRDefault="67642082" w14:paraId="68CEAFA2" w14:textId="27DA525E">
            <w:pPr>
              <w:rPr>
                <w:sz w:val="16"/>
                <w:szCs w:val="16"/>
              </w:rPr>
            </w:pPr>
            <w:r w:rsidRPr="67642082">
              <w:rPr>
                <w:sz w:val="16"/>
                <w:szCs w:val="16"/>
              </w:rPr>
              <w:t>Sex: F (1, 38) = 3.793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Pr="00820F42" w:rsidR="00820F42" w:rsidP="67642082" w:rsidRDefault="67642082" w14:paraId="4A1A151A" w14:textId="7B1AEE7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67642082">
              <w:rPr>
                <w:b/>
                <w:bCs/>
                <w:i/>
                <w:iCs/>
                <w:sz w:val="16"/>
                <w:szCs w:val="16"/>
              </w:rPr>
              <w:t>p=0.0188</w:t>
            </w:r>
          </w:p>
          <w:p w:rsidRPr="00820F42" w:rsidR="00C90A42" w:rsidP="67642082" w:rsidRDefault="67642082" w14:paraId="71C3A695" w14:textId="2BC7C953">
            <w:pPr>
              <w:rPr>
                <w:i/>
                <w:iCs/>
                <w:sz w:val="16"/>
                <w:szCs w:val="16"/>
              </w:rPr>
            </w:pPr>
            <w:r w:rsidRPr="67642082">
              <w:rPr>
                <w:i/>
                <w:iCs/>
                <w:sz w:val="16"/>
                <w:szCs w:val="16"/>
              </w:rPr>
              <w:t>p=0.0589</w:t>
            </w:r>
          </w:p>
        </w:tc>
        <w:tc>
          <w:tcPr>
            <w:tcW w:w="270" w:type="dxa"/>
          </w:tcPr>
          <w:p w:rsidRPr="00777A68" w:rsidR="00C90A42" w:rsidP="00C90A42" w:rsidRDefault="00C90A42" w14:paraId="79DAA82C" w14:textId="77777777">
            <w:pPr>
              <w:rPr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single" w:color="auto" w:sz="12" w:space="0"/>
              <w:bottom w:val="single" w:color="auto" w:sz="12" w:space="0"/>
            </w:tcBorders>
          </w:tcPr>
          <w:p w:rsidR="00C90A42" w:rsidP="00C90A42" w:rsidRDefault="67642082" w14:paraId="54729E8A" w14:textId="20FC9EF6">
            <w:pPr>
              <w:rPr>
                <w:sz w:val="16"/>
                <w:szCs w:val="16"/>
              </w:rPr>
            </w:pPr>
            <w:r w:rsidRPr="67642082">
              <w:rPr>
                <w:sz w:val="16"/>
                <w:szCs w:val="16"/>
              </w:rPr>
              <w:t>F (1, 38) = 2.470</w:t>
            </w:r>
          </w:p>
        </w:tc>
        <w:tc>
          <w:tcPr>
            <w:tcW w:w="895" w:type="dxa"/>
            <w:tcBorders>
              <w:top w:val="single" w:color="auto" w:sz="12" w:space="0"/>
              <w:bottom w:val="single" w:color="auto" w:sz="12" w:space="0"/>
            </w:tcBorders>
          </w:tcPr>
          <w:p w:rsidRPr="00820F42" w:rsidR="00C90A42" w:rsidP="67642082" w:rsidRDefault="67642082" w14:paraId="4C38E607" w14:textId="2A10EBA8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67642082">
              <w:rPr>
                <w:i/>
                <w:iCs/>
                <w:sz w:val="16"/>
                <w:szCs w:val="16"/>
              </w:rPr>
              <w:t>p=0.1243</w:t>
            </w:r>
          </w:p>
        </w:tc>
        <w:tc>
          <w:tcPr>
            <w:tcW w:w="270" w:type="dxa"/>
          </w:tcPr>
          <w:p w:rsidRPr="00777A68" w:rsidR="00C90A42" w:rsidP="00C90A42" w:rsidRDefault="00C90A42" w14:paraId="3DDD88D6" w14:textId="77777777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="00C90A42" w:rsidP="00C90A42" w:rsidRDefault="00C90A42" w14:paraId="2F78F208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</w:t>
            </w:r>
          </w:p>
          <w:p w:rsidR="00C90A42" w:rsidP="00C90A42" w:rsidRDefault="00C90A42" w14:paraId="3D4BDEEE" w14:textId="4747FB1A">
            <w:pPr>
              <w:rPr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single" w:color="auto" w:sz="12" w:space="0"/>
              <w:bottom w:val="single" w:color="auto" w:sz="12" w:space="0"/>
            </w:tcBorders>
          </w:tcPr>
          <w:p w:rsidR="00C90A42" w:rsidP="00C90A42" w:rsidRDefault="00C90A42" w14:paraId="22EB37BA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</w:t>
            </w:r>
          </w:p>
          <w:p w:rsidR="00C90A42" w:rsidP="00C90A42" w:rsidRDefault="00C90A42" w14:paraId="204629AD" w14:textId="34C59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s</w:t>
            </w:r>
          </w:p>
        </w:tc>
        <w:tc>
          <w:tcPr>
            <w:tcW w:w="985" w:type="dxa"/>
            <w:tcBorders>
              <w:top w:val="single" w:color="auto" w:sz="12" w:space="0"/>
              <w:bottom w:val="single" w:color="auto" w:sz="12" w:space="0"/>
            </w:tcBorders>
          </w:tcPr>
          <w:p w:rsidR="00C90A42" w:rsidP="00C90A42" w:rsidRDefault="00C90A42" w14:paraId="41E53BE9" w14:textId="77777777">
            <w:pPr>
              <w:rPr>
                <w:sz w:val="16"/>
                <w:szCs w:val="16"/>
              </w:rPr>
            </w:pPr>
          </w:p>
          <w:p w:rsidR="00C90A42" w:rsidP="00C90A42" w:rsidRDefault="00C90A42" w14:paraId="19583239" w14:textId="1AF847BF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</w:tcPr>
          <w:p w:rsidRPr="00820F42" w:rsidR="00C90A42" w:rsidP="67642082" w:rsidRDefault="67642082" w14:paraId="0EF4068D" w14:textId="7A82888A">
            <w:pPr>
              <w:rPr>
                <w:i/>
                <w:iCs/>
                <w:sz w:val="16"/>
                <w:szCs w:val="16"/>
              </w:rPr>
            </w:pPr>
            <w:r w:rsidRPr="67642082">
              <w:rPr>
                <w:i/>
                <w:iCs/>
                <w:sz w:val="16"/>
                <w:szCs w:val="16"/>
              </w:rPr>
              <w:t>p=0.7851</w:t>
            </w:r>
          </w:p>
          <w:p w:rsidRPr="00820F42" w:rsidR="00C90A42" w:rsidP="67642082" w:rsidRDefault="67642082" w14:paraId="1FA76F89" w14:textId="16912E5D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67642082">
              <w:rPr>
                <w:b/>
                <w:bCs/>
                <w:i/>
                <w:iCs/>
                <w:sz w:val="16"/>
                <w:szCs w:val="16"/>
              </w:rPr>
              <w:t>p=0.0141</w:t>
            </w:r>
          </w:p>
        </w:tc>
      </w:tr>
      <w:tr w:rsidR="0029207D" w:rsidTr="67642082" w14:paraId="124DA251" w14:textId="77777777">
        <w:tc>
          <w:tcPr>
            <w:tcW w:w="985" w:type="dxa"/>
            <w:vMerge/>
            <w:tcBorders>
              <w:right w:val="single" w:color="auto" w:sz="12" w:space="0"/>
            </w:tcBorders>
            <w:vAlign w:val="center"/>
          </w:tcPr>
          <w:p w:rsidRPr="00777A68" w:rsidR="00C90A42" w:rsidP="00C90A42" w:rsidRDefault="00C90A42" w14:paraId="2FD4DBB8" w14:textId="7777777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:rsidRPr="00777A68" w:rsidR="00C90A42" w:rsidP="00C90A42" w:rsidRDefault="67642082" w14:paraId="13FDFD09" w14:textId="37204DC0">
            <w:pPr>
              <w:jc w:val="center"/>
              <w:rPr>
                <w:sz w:val="16"/>
                <w:szCs w:val="16"/>
              </w:rPr>
            </w:pPr>
            <w:r w:rsidRPr="67642082">
              <w:rPr>
                <w:sz w:val="16"/>
                <w:szCs w:val="16"/>
              </w:rPr>
              <w:t>48hr AOC</w:t>
            </w:r>
          </w:p>
        </w:tc>
        <w:tc>
          <w:tcPr>
            <w:tcW w:w="1975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</w:tcBorders>
          </w:tcPr>
          <w:p w:rsidR="002E36BC" w:rsidP="00C90A42" w:rsidRDefault="67642082" w14:paraId="4DDEBCD5" w14:textId="1C116E16">
            <w:pPr>
              <w:rPr>
                <w:sz w:val="16"/>
                <w:szCs w:val="16"/>
              </w:rPr>
            </w:pPr>
            <w:r w:rsidRPr="67642082">
              <w:rPr>
                <w:sz w:val="16"/>
                <w:szCs w:val="16"/>
              </w:rPr>
              <w:t>Diet: F (1, 38) = 1.963</w:t>
            </w:r>
          </w:p>
          <w:p w:rsidRPr="00777A68" w:rsidR="00C90A42" w:rsidP="00C90A42" w:rsidRDefault="67642082" w14:paraId="7E93CE4E" w14:textId="572FD4CF">
            <w:pPr>
              <w:rPr>
                <w:sz w:val="16"/>
                <w:szCs w:val="16"/>
              </w:rPr>
            </w:pPr>
            <w:r w:rsidRPr="67642082">
              <w:rPr>
                <w:sz w:val="16"/>
                <w:szCs w:val="16"/>
              </w:rPr>
              <w:t>Sex: F (1, 38) = 8.256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Pr="00820F42" w:rsidR="00C90A42" w:rsidP="67642082" w:rsidRDefault="67642082" w14:paraId="5752AB10" w14:textId="7892B629">
            <w:pPr>
              <w:rPr>
                <w:i/>
                <w:iCs/>
                <w:sz w:val="16"/>
                <w:szCs w:val="16"/>
              </w:rPr>
            </w:pPr>
            <w:r w:rsidRPr="67642082">
              <w:rPr>
                <w:i/>
                <w:iCs/>
                <w:sz w:val="16"/>
                <w:szCs w:val="16"/>
              </w:rPr>
              <w:t>p=0.1694</w:t>
            </w:r>
          </w:p>
          <w:p w:rsidRPr="00820F42" w:rsidR="00C90A42" w:rsidP="67642082" w:rsidRDefault="67642082" w14:paraId="4FA1565C" w14:textId="304C2274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67642082">
              <w:rPr>
                <w:b/>
                <w:bCs/>
                <w:i/>
                <w:iCs/>
                <w:sz w:val="16"/>
                <w:szCs w:val="16"/>
              </w:rPr>
              <w:t>p=0.0066</w:t>
            </w:r>
          </w:p>
        </w:tc>
        <w:tc>
          <w:tcPr>
            <w:tcW w:w="270" w:type="dxa"/>
          </w:tcPr>
          <w:p w:rsidRPr="00777A68" w:rsidR="00C90A42" w:rsidP="00C90A42" w:rsidRDefault="00C90A42" w14:paraId="7B7AEE12" w14:textId="77777777">
            <w:pPr>
              <w:rPr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C90A42" w:rsidP="00C90A42" w:rsidRDefault="67642082" w14:paraId="360C22E6" w14:textId="1C1700B8">
            <w:pPr>
              <w:rPr>
                <w:sz w:val="16"/>
                <w:szCs w:val="16"/>
              </w:rPr>
            </w:pPr>
            <w:r w:rsidRPr="67642082">
              <w:rPr>
                <w:sz w:val="16"/>
                <w:szCs w:val="16"/>
              </w:rPr>
              <w:t>F (1, 38) = 0.3879</w:t>
            </w:r>
          </w:p>
        </w:tc>
        <w:tc>
          <w:tcPr>
            <w:tcW w:w="895" w:type="dxa"/>
            <w:tcBorders>
              <w:top w:val="single" w:color="auto" w:sz="12" w:space="0"/>
              <w:bottom w:val="single" w:color="auto" w:sz="12" w:space="0"/>
            </w:tcBorders>
          </w:tcPr>
          <w:p w:rsidRPr="00820F42" w:rsidR="00C90A42" w:rsidP="67642082" w:rsidRDefault="67642082" w14:paraId="0AA39CDC" w14:textId="5C064953">
            <w:pPr>
              <w:rPr>
                <w:i/>
                <w:iCs/>
                <w:sz w:val="16"/>
                <w:szCs w:val="16"/>
              </w:rPr>
            </w:pPr>
            <w:r w:rsidRPr="67642082">
              <w:rPr>
                <w:i/>
                <w:iCs/>
                <w:sz w:val="16"/>
                <w:szCs w:val="16"/>
              </w:rPr>
              <w:t>p=0.5371</w:t>
            </w:r>
          </w:p>
        </w:tc>
        <w:tc>
          <w:tcPr>
            <w:tcW w:w="270" w:type="dxa"/>
          </w:tcPr>
          <w:p w:rsidRPr="00777A68" w:rsidR="00C90A42" w:rsidP="00C90A42" w:rsidRDefault="00C90A42" w14:paraId="41C56C74" w14:textId="77777777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="00C90A42" w:rsidP="00C90A42" w:rsidRDefault="00C90A42" w14:paraId="322F8DC9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</w:t>
            </w:r>
          </w:p>
          <w:p w:rsidRPr="00777A68" w:rsidR="00C90A42" w:rsidP="00C90A42" w:rsidRDefault="00C90A42" w14:paraId="4DDE7163" w14:textId="4AC63D6E">
            <w:pPr>
              <w:rPr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single" w:color="auto" w:sz="12" w:space="0"/>
              <w:bottom w:val="single" w:color="auto" w:sz="12" w:space="0"/>
            </w:tcBorders>
          </w:tcPr>
          <w:p w:rsidR="00C90A42" w:rsidP="00C90A42" w:rsidRDefault="00C90A42" w14:paraId="10B22EF7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</w:t>
            </w:r>
          </w:p>
          <w:p w:rsidRPr="00777A68" w:rsidR="00C90A42" w:rsidP="00C90A42" w:rsidRDefault="00C90A42" w14:paraId="3B25A992" w14:textId="1EC086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s</w:t>
            </w:r>
          </w:p>
        </w:tc>
        <w:tc>
          <w:tcPr>
            <w:tcW w:w="985" w:type="dxa"/>
            <w:tcBorders>
              <w:top w:val="single" w:color="auto" w:sz="12" w:space="0"/>
              <w:bottom w:val="single" w:color="auto" w:sz="12" w:space="0"/>
            </w:tcBorders>
          </w:tcPr>
          <w:p w:rsidR="00C90A42" w:rsidP="00C90A42" w:rsidRDefault="00C90A42" w14:paraId="5AE790DC" w14:textId="77777777">
            <w:pPr>
              <w:rPr>
                <w:sz w:val="16"/>
                <w:szCs w:val="16"/>
              </w:rPr>
            </w:pPr>
          </w:p>
          <w:p w:rsidRPr="00777A68" w:rsidR="00C90A42" w:rsidP="00C90A42" w:rsidRDefault="00C90A42" w14:paraId="2EE719A9" w14:textId="77777777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</w:tcPr>
          <w:p w:rsidRPr="00820F42" w:rsidR="00C90A42" w:rsidP="67642082" w:rsidRDefault="67642082" w14:paraId="0E341929" w14:textId="7276B52B">
            <w:pPr>
              <w:rPr>
                <w:i/>
                <w:iCs/>
                <w:sz w:val="16"/>
                <w:szCs w:val="16"/>
              </w:rPr>
            </w:pPr>
            <w:r w:rsidRPr="67642082">
              <w:rPr>
                <w:i/>
                <w:iCs/>
                <w:sz w:val="16"/>
                <w:szCs w:val="16"/>
              </w:rPr>
              <w:t>p=0.8281</w:t>
            </w:r>
          </w:p>
          <w:p w:rsidRPr="00820F42" w:rsidR="00C90A42" w:rsidP="67642082" w:rsidRDefault="67642082" w14:paraId="38E05C9C" w14:textId="6F0F2E33">
            <w:pPr>
              <w:rPr>
                <w:i/>
                <w:iCs/>
                <w:sz w:val="16"/>
                <w:szCs w:val="16"/>
              </w:rPr>
            </w:pPr>
            <w:r w:rsidRPr="67642082">
              <w:rPr>
                <w:i/>
                <w:iCs/>
                <w:sz w:val="16"/>
                <w:szCs w:val="16"/>
              </w:rPr>
              <w:t>p=0.2954</w:t>
            </w:r>
          </w:p>
        </w:tc>
      </w:tr>
      <w:tr w:rsidR="00C90A42" w:rsidTr="67642082" w14:paraId="34785B58" w14:textId="77777777">
        <w:tc>
          <w:tcPr>
            <w:tcW w:w="985" w:type="dxa"/>
            <w:vMerge/>
            <w:tcBorders>
              <w:bottom w:val="single" w:color="auto" w:sz="12" w:space="0"/>
              <w:right w:val="single" w:color="auto" w:sz="12" w:space="0"/>
            </w:tcBorders>
            <w:vAlign w:val="center"/>
          </w:tcPr>
          <w:p w:rsidRPr="00777A68" w:rsidR="00C90A42" w:rsidP="00C90A42" w:rsidRDefault="00C90A42" w14:paraId="3AE375B1" w14:textId="7777777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:rsidR="00C90A42" w:rsidP="00C90A42" w:rsidRDefault="67642082" w14:paraId="4326DCA5" w14:textId="757216B4">
            <w:pPr>
              <w:jc w:val="center"/>
              <w:rPr>
                <w:sz w:val="16"/>
                <w:szCs w:val="16"/>
              </w:rPr>
            </w:pPr>
            <w:proofErr w:type="spellStart"/>
            <w:r w:rsidRPr="67642082">
              <w:rPr>
                <w:sz w:val="16"/>
                <w:szCs w:val="16"/>
              </w:rPr>
              <w:t>CumulativeAOC</w:t>
            </w:r>
            <w:proofErr w:type="spellEnd"/>
          </w:p>
        </w:tc>
        <w:tc>
          <w:tcPr>
            <w:tcW w:w="1975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</w:tcBorders>
          </w:tcPr>
          <w:p w:rsidR="00C90A42" w:rsidP="00C90A42" w:rsidRDefault="67642082" w14:paraId="3FAA8B56" w14:textId="093EAD2C">
            <w:pPr>
              <w:rPr>
                <w:sz w:val="16"/>
                <w:szCs w:val="16"/>
              </w:rPr>
            </w:pPr>
            <w:r w:rsidRPr="67642082">
              <w:rPr>
                <w:sz w:val="16"/>
                <w:szCs w:val="16"/>
              </w:rPr>
              <w:t>Diet: F (1, 38) = 9.939</w:t>
            </w:r>
          </w:p>
          <w:p w:rsidR="00C90A42" w:rsidP="00C90A42" w:rsidRDefault="67642082" w14:paraId="44EB7B82" w14:textId="6E01CA2C">
            <w:pPr>
              <w:rPr>
                <w:sz w:val="16"/>
                <w:szCs w:val="16"/>
              </w:rPr>
            </w:pPr>
            <w:r w:rsidRPr="67642082">
              <w:rPr>
                <w:sz w:val="16"/>
                <w:szCs w:val="16"/>
              </w:rPr>
              <w:t>Sex: F (1, 38) = 7.706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Pr="00820F42" w:rsidR="00C90A42" w:rsidP="67642082" w:rsidRDefault="67642082" w14:paraId="6217621E" w14:textId="4A862C48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67642082">
              <w:rPr>
                <w:b/>
                <w:bCs/>
                <w:i/>
                <w:iCs/>
                <w:sz w:val="16"/>
                <w:szCs w:val="16"/>
              </w:rPr>
              <w:t>p=0.0032</w:t>
            </w:r>
          </w:p>
          <w:p w:rsidRPr="00820F42" w:rsidR="00C90A42" w:rsidP="67642082" w:rsidRDefault="67642082" w14:paraId="18EE14B4" w14:textId="160E9B54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67642082">
              <w:rPr>
                <w:b/>
                <w:bCs/>
                <w:i/>
                <w:iCs/>
                <w:sz w:val="16"/>
                <w:szCs w:val="16"/>
              </w:rPr>
              <w:t>p=0.0085</w:t>
            </w:r>
          </w:p>
        </w:tc>
        <w:tc>
          <w:tcPr>
            <w:tcW w:w="270" w:type="dxa"/>
            <w:tcBorders>
              <w:bottom w:val="single" w:color="auto" w:sz="12" w:space="0"/>
            </w:tcBorders>
          </w:tcPr>
          <w:p w:rsidRPr="00777A68" w:rsidR="00C90A42" w:rsidP="00C90A42" w:rsidRDefault="00C90A42" w14:paraId="009CF524" w14:textId="77777777">
            <w:pPr>
              <w:rPr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single" w:color="auto" w:sz="12" w:space="0"/>
              <w:bottom w:val="single" w:color="auto" w:sz="12" w:space="0"/>
            </w:tcBorders>
          </w:tcPr>
          <w:p w:rsidR="00C90A42" w:rsidP="00C90A42" w:rsidRDefault="67642082" w14:paraId="20751EF3" w14:textId="669679D8">
            <w:pPr>
              <w:rPr>
                <w:sz w:val="16"/>
                <w:szCs w:val="16"/>
              </w:rPr>
            </w:pPr>
            <w:r w:rsidRPr="67642082">
              <w:rPr>
                <w:sz w:val="16"/>
                <w:szCs w:val="16"/>
              </w:rPr>
              <w:t>F (1, 38) = 1.446</w:t>
            </w:r>
          </w:p>
        </w:tc>
        <w:tc>
          <w:tcPr>
            <w:tcW w:w="895" w:type="dxa"/>
            <w:tcBorders>
              <w:top w:val="single" w:color="auto" w:sz="12" w:space="0"/>
              <w:bottom w:val="single" w:color="auto" w:sz="12" w:space="0"/>
            </w:tcBorders>
          </w:tcPr>
          <w:p w:rsidRPr="00820F42" w:rsidR="00C90A42" w:rsidP="67642082" w:rsidRDefault="67642082" w14:paraId="483124F3" w14:textId="01F50404">
            <w:pPr>
              <w:rPr>
                <w:i/>
                <w:iCs/>
                <w:sz w:val="16"/>
                <w:szCs w:val="16"/>
              </w:rPr>
            </w:pPr>
            <w:r w:rsidRPr="67642082">
              <w:rPr>
                <w:i/>
                <w:iCs/>
                <w:sz w:val="16"/>
                <w:szCs w:val="16"/>
              </w:rPr>
              <w:t>p=0.2366</w:t>
            </w:r>
          </w:p>
        </w:tc>
        <w:tc>
          <w:tcPr>
            <w:tcW w:w="270" w:type="dxa"/>
            <w:tcBorders>
              <w:bottom w:val="single" w:color="auto" w:sz="12" w:space="0"/>
            </w:tcBorders>
          </w:tcPr>
          <w:p w:rsidRPr="00777A68" w:rsidR="00C90A42" w:rsidP="00C90A42" w:rsidRDefault="00C90A42" w14:paraId="206346FF" w14:textId="77777777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="00C90A42" w:rsidP="00C90A42" w:rsidRDefault="00C90A42" w14:paraId="097E2650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</w:t>
            </w:r>
          </w:p>
          <w:p w:rsidR="00C90A42" w:rsidP="00C90A42" w:rsidRDefault="00C90A42" w14:paraId="1BA77629" w14:textId="77777777">
            <w:pPr>
              <w:rPr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single" w:color="auto" w:sz="12" w:space="0"/>
              <w:bottom w:val="single" w:color="auto" w:sz="12" w:space="0"/>
            </w:tcBorders>
          </w:tcPr>
          <w:p w:rsidR="00C90A42" w:rsidP="00C90A42" w:rsidRDefault="00C90A42" w14:paraId="47906F54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</w:t>
            </w:r>
          </w:p>
          <w:p w:rsidR="00C90A42" w:rsidP="00C90A42" w:rsidRDefault="00C90A42" w14:paraId="026CCE5A" w14:textId="0B0BC0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s</w:t>
            </w:r>
          </w:p>
        </w:tc>
        <w:tc>
          <w:tcPr>
            <w:tcW w:w="985" w:type="dxa"/>
            <w:tcBorders>
              <w:top w:val="single" w:color="auto" w:sz="12" w:space="0"/>
              <w:bottom w:val="single" w:color="auto" w:sz="12" w:space="0"/>
            </w:tcBorders>
          </w:tcPr>
          <w:p w:rsidR="00C90A42" w:rsidP="00C90A42" w:rsidRDefault="00C90A42" w14:paraId="5CD3D16B" w14:textId="77777777">
            <w:pPr>
              <w:rPr>
                <w:sz w:val="16"/>
                <w:szCs w:val="16"/>
              </w:rPr>
            </w:pPr>
          </w:p>
          <w:p w:rsidRPr="00777A68" w:rsidR="00C90A42" w:rsidP="00C90A42" w:rsidRDefault="00C90A42" w14:paraId="233502CD" w14:textId="77777777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</w:tcPr>
          <w:p w:rsidRPr="00820F42" w:rsidR="00C90A42" w:rsidP="67642082" w:rsidRDefault="67642082" w14:paraId="4515EB22" w14:textId="1EF04960">
            <w:pPr>
              <w:rPr>
                <w:i/>
                <w:iCs/>
                <w:sz w:val="16"/>
                <w:szCs w:val="16"/>
              </w:rPr>
            </w:pPr>
            <w:r w:rsidRPr="67642082">
              <w:rPr>
                <w:i/>
                <w:iCs/>
                <w:sz w:val="16"/>
                <w:szCs w:val="16"/>
              </w:rPr>
              <w:t>p=0.3210</w:t>
            </w:r>
          </w:p>
          <w:p w:rsidRPr="00820F42" w:rsidR="00C90A42" w:rsidP="67642082" w:rsidRDefault="67642082" w14:paraId="43B93D7A" w14:textId="6B7A5432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67642082">
              <w:rPr>
                <w:b/>
                <w:bCs/>
                <w:i/>
                <w:iCs/>
                <w:sz w:val="16"/>
                <w:szCs w:val="16"/>
              </w:rPr>
              <w:t>p=0.0077</w:t>
            </w:r>
          </w:p>
        </w:tc>
      </w:tr>
    </w:tbl>
    <w:p w:rsidR="0047544E" w:rsidP="0047544E" w:rsidRDefault="0047544E" w14:paraId="4758C881" w14:textId="77777777"/>
    <w:p w:rsidR="0047544E" w:rsidP="0047544E" w:rsidRDefault="1A07A580" w14:paraId="3410D6DA" w14:textId="04B069CF">
      <w:r>
        <w:t xml:space="preserve">Supplementary Table 2. Statistical values for analyses performed within Figure 2. Mechanical sensitivity was analyzed using a repeated measures Two-Way ANOVA with </w:t>
      </w:r>
      <w:proofErr w:type="spellStart"/>
      <w:r>
        <w:t>Sidak’s</w:t>
      </w:r>
      <w:proofErr w:type="spellEnd"/>
      <w:r>
        <w:t xml:space="preserve"> </w:t>
      </w:r>
      <w:r w:rsidRPr="1A07A580">
        <w:rPr>
          <w:i/>
          <w:iCs/>
        </w:rPr>
        <w:t xml:space="preserve">post </w:t>
      </w:r>
      <w:r w:rsidRPr="1A07A580">
        <w:t xml:space="preserve">hoc and effect sizes </w:t>
      </w:r>
      <w:r>
        <w:t xml:space="preserve">was analyzed with an Ordinary Two-Way ANOVA with </w:t>
      </w:r>
      <w:proofErr w:type="spellStart"/>
      <w:r>
        <w:t>Sidak’s</w:t>
      </w:r>
      <w:proofErr w:type="spellEnd"/>
      <w:r>
        <w:t xml:space="preserve"> </w:t>
      </w:r>
      <w:r w:rsidRPr="1A07A580">
        <w:rPr>
          <w:i/>
          <w:iCs/>
        </w:rPr>
        <w:t>post hoc</w:t>
      </w:r>
      <w:r>
        <w:t>. Statistical significance was set at p&lt;0.05. Statistically significant values are bolded.</w:t>
      </w:r>
    </w:p>
    <w:tbl>
      <w:tblPr>
        <w:tblStyle w:val="TableGrid"/>
        <w:tblW w:w="10975" w:type="dxa"/>
        <w:tblInd w:w="98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986"/>
        <w:gridCol w:w="1256"/>
        <w:gridCol w:w="2142"/>
        <w:gridCol w:w="899"/>
        <w:gridCol w:w="269"/>
        <w:gridCol w:w="1341"/>
        <w:gridCol w:w="899"/>
        <w:gridCol w:w="269"/>
        <w:gridCol w:w="720"/>
        <w:gridCol w:w="755"/>
        <w:gridCol w:w="540"/>
        <w:gridCol w:w="899"/>
      </w:tblGrid>
      <w:tr w:rsidR="0029207D" w:rsidTr="58138226" w14:paraId="46CEDBA7" w14:textId="77777777">
        <w:tc>
          <w:tcPr>
            <w:tcW w:w="2242" w:type="dxa"/>
            <w:gridSpan w:val="2"/>
            <w:tcBorders>
              <w:top w:val="single" w:color="auto" w:sz="12" w:space="0"/>
              <w:bottom w:val="single" w:color="auto" w:sz="12" w:space="0"/>
            </w:tcBorders>
            <w:tcMar/>
          </w:tcPr>
          <w:p w:rsidR="0029207D" w:rsidP="00760E35" w:rsidRDefault="0029207D" w14:paraId="3903DBBD" w14:textId="77777777">
            <w:r>
              <w:t>Dataset</w:t>
            </w:r>
          </w:p>
        </w:tc>
        <w:tc>
          <w:tcPr>
            <w:tcW w:w="2142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="0029207D" w:rsidP="00760E35" w:rsidRDefault="0029207D" w14:paraId="6411C430" w14:textId="77777777">
            <w:r>
              <w:t>Main Effect</w:t>
            </w:r>
          </w:p>
        </w:tc>
        <w:tc>
          <w:tcPr>
            <w:tcW w:w="1168" w:type="dxa"/>
            <w:gridSpan w:val="2"/>
            <w:tcBorders>
              <w:top w:val="single" w:color="auto" w:sz="12" w:space="0"/>
            </w:tcBorders>
            <w:tcMar/>
          </w:tcPr>
          <w:p w:rsidR="0029207D" w:rsidP="00760E35" w:rsidRDefault="0029207D" w14:paraId="18A0602C" w14:textId="77777777"/>
        </w:tc>
        <w:tc>
          <w:tcPr>
            <w:tcW w:w="2240" w:type="dxa"/>
            <w:gridSpan w:val="2"/>
            <w:tcBorders>
              <w:top w:val="single" w:color="auto" w:sz="12" w:space="0"/>
              <w:bottom w:val="single" w:color="auto" w:sz="12" w:space="0"/>
            </w:tcBorders>
            <w:tcMar/>
          </w:tcPr>
          <w:p w:rsidR="0029207D" w:rsidP="00760E35" w:rsidRDefault="0029207D" w14:paraId="5B963FB0" w14:textId="77777777">
            <w:r>
              <w:t>Interactions</w:t>
            </w:r>
          </w:p>
        </w:tc>
        <w:tc>
          <w:tcPr>
            <w:tcW w:w="269" w:type="dxa"/>
            <w:tcBorders>
              <w:top w:val="single" w:color="auto" w:sz="12" w:space="0"/>
              <w:bottom w:val="single" w:color="FFFFFF" w:themeColor="background1" w:sz="12" w:space="0"/>
            </w:tcBorders>
            <w:tcMar/>
          </w:tcPr>
          <w:p w:rsidR="0029207D" w:rsidP="00760E35" w:rsidRDefault="0029207D" w14:paraId="2E163C9F" w14:textId="77777777"/>
        </w:tc>
        <w:tc>
          <w:tcPr>
            <w:tcW w:w="2914" w:type="dxa"/>
            <w:gridSpan w:val="4"/>
            <w:tcBorders>
              <w:top w:val="single" w:color="auto" w:sz="12" w:space="0"/>
              <w:bottom w:val="single" w:color="auto" w:sz="12" w:space="0"/>
            </w:tcBorders>
            <w:tcMar/>
          </w:tcPr>
          <w:p w:rsidR="0029207D" w:rsidP="00760E35" w:rsidRDefault="0029207D" w14:paraId="26207901" w14:textId="77777777">
            <w:r>
              <w:t>Multiple Comparisons</w:t>
            </w:r>
          </w:p>
        </w:tc>
      </w:tr>
      <w:tr w:rsidR="0029207D" w:rsidTr="58138226" w14:paraId="09A6FED7" w14:textId="77777777">
        <w:tc>
          <w:tcPr>
            <w:tcW w:w="2242" w:type="dxa"/>
            <w:gridSpan w:val="2"/>
            <w:tcBorders>
              <w:top w:val="single" w:color="auto" w:sz="12" w:space="0"/>
            </w:tcBorders>
            <w:tcMar/>
          </w:tcPr>
          <w:p w:rsidRPr="00777A68" w:rsidR="0029207D" w:rsidP="00760E35" w:rsidRDefault="0029207D" w14:paraId="08CD69AB" w14:textId="77777777">
            <w:pPr>
              <w:rPr>
                <w:sz w:val="16"/>
                <w:szCs w:val="16"/>
              </w:rPr>
            </w:pPr>
          </w:p>
        </w:tc>
        <w:tc>
          <w:tcPr>
            <w:tcW w:w="2142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777A68" w:rsidR="0029207D" w:rsidP="00760E35" w:rsidRDefault="0029207D" w14:paraId="4B5B69FC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(</w:t>
            </w:r>
            <w:proofErr w:type="spellStart"/>
            <w:r>
              <w:rPr>
                <w:sz w:val="16"/>
                <w:szCs w:val="16"/>
              </w:rPr>
              <w:t>DFn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DFd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899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777A68" w:rsidR="0029207D" w:rsidP="00760E35" w:rsidRDefault="0029207D" w14:paraId="0CFDD07A" w14:textId="77777777">
            <w:pPr>
              <w:rPr>
                <w:sz w:val="16"/>
                <w:szCs w:val="16"/>
              </w:rPr>
            </w:pPr>
            <w:r w:rsidRPr="00DE7A02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-value</w:t>
            </w:r>
          </w:p>
        </w:tc>
        <w:tc>
          <w:tcPr>
            <w:tcW w:w="269" w:type="dxa"/>
            <w:tcMar/>
          </w:tcPr>
          <w:p w:rsidRPr="00777A68" w:rsidR="0029207D" w:rsidP="00760E35" w:rsidRDefault="0029207D" w14:paraId="00338954" w14:textId="77777777">
            <w:pPr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777A68" w:rsidR="0029207D" w:rsidP="00760E35" w:rsidRDefault="0029207D" w14:paraId="5428070C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(</w:t>
            </w:r>
            <w:proofErr w:type="spellStart"/>
            <w:r>
              <w:rPr>
                <w:sz w:val="16"/>
                <w:szCs w:val="16"/>
              </w:rPr>
              <w:t>DFn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DFd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899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777A68" w:rsidR="0029207D" w:rsidP="00760E35" w:rsidRDefault="0029207D" w14:paraId="1EA345A8" w14:textId="77777777">
            <w:pPr>
              <w:rPr>
                <w:sz w:val="16"/>
                <w:szCs w:val="16"/>
              </w:rPr>
            </w:pPr>
            <w:r w:rsidRPr="00DE7A02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-value</w:t>
            </w:r>
          </w:p>
        </w:tc>
        <w:tc>
          <w:tcPr>
            <w:tcW w:w="269" w:type="dxa"/>
            <w:tcBorders>
              <w:top w:val="single" w:color="FFFFFF" w:themeColor="background1" w:sz="12" w:space="0"/>
            </w:tcBorders>
            <w:tcMar/>
          </w:tcPr>
          <w:p w:rsidRPr="00777A68" w:rsidR="0029207D" w:rsidP="00760E35" w:rsidRDefault="0029207D" w14:paraId="78B40E47" w14:textId="77777777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777A68" w:rsidR="0029207D" w:rsidP="00760E35" w:rsidRDefault="0029207D" w14:paraId="2E94A83D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ect</w:t>
            </w:r>
          </w:p>
        </w:tc>
        <w:tc>
          <w:tcPr>
            <w:tcW w:w="755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777A68" w:rsidR="0029207D" w:rsidP="00760E35" w:rsidRDefault="0029207D" w14:paraId="1806FC1D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s</w:t>
            </w:r>
          </w:p>
        </w:tc>
        <w:tc>
          <w:tcPr>
            <w:tcW w:w="540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8430E8" w:rsidR="0029207D" w:rsidP="00760E35" w:rsidRDefault="0029207D" w14:paraId="5F0290BE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D</w:t>
            </w:r>
          </w:p>
        </w:tc>
        <w:tc>
          <w:tcPr>
            <w:tcW w:w="899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DE7A02" w:rsidR="0029207D" w:rsidP="00760E35" w:rsidRDefault="0029207D" w14:paraId="0077A94F" w14:textId="77777777">
            <w:pPr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-value</w:t>
            </w:r>
          </w:p>
        </w:tc>
      </w:tr>
      <w:tr w:rsidR="00AC493F" w:rsidTr="58138226" w14:paraId="6EF8B32A" w14:textId="77777777">
        <w:tc>
          <w:tcPr>
            <w:tcW w:w="986" w:type="dxa"/>
            <w:vMerge w:val="restart"/>
            <w:tcBorders>
              <w:top w:val="single" w:color="auto" w:sz="12" w:space="0"/>
              <w:right w:val="single" w:color="auto" w:sz="12" w:space="0"/>
            </w:tcBorders>
            <w:tcMar/>
            <w:vAlign w:val="center"/>
          </w:tcPr>
          <w:p w:rsidRPr="00777A68" w:rsidR="00AC493F" w:rsidP="00AC493F" w:rsidRDefault="00AC493F" w14:paraId="1F3B7783" w14:textId="3DCF9D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 Imaging</w:t>
            </w:r>
          </w:p>
        </w:tc>
        <w:tc>
          <w:tcPr>
            <w:tcW w:w="125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tcMar/>
            <w:vAlign w:val="center"/>
          </w:tcPr>
          <w:p w:rsidRPr="00777A68" w:rsidR="00AC493F" w:rsidP="00AC493F" w:rsidRDefault="00AC493F" w14:paraId="47649409" w14:textId="3516785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d Change</w:t>
            </w:r>
          </w:p>
        </w:tc>
        <w:tc>
          <w:tcPr>
            <w:tcW w:w="2142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</w:tcBorders>
            <w:tcMar/>
          </w:tcPr>
          <w:p w:rsidR="00AC493F" w:rsidP="00AC493F" w:rsidRDefault="00AC493F" w14:paraId="5641AABF" w14:textId="3B11874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: </w:t>
            </w:r>
            <w:r w:rsidRPr="00AC493F">
              <w:rPr>
                <w:sz w:val="16"/>
                <w:szCs w:val="16"/>
              </w:rPr>
              <w:t>F (1, 16) = 71.58</w:t>
            </w:r>
          </w:p>
          <w:p w:rsidRPr="00777A68" w:rsidR="00AC493F" w:rsidP="00AC493F" w:rsidRDefault="00AC493F" w14:paraId="4869236D" w14:textId="756344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: </w:t>
            </w:r>
            <w:r w:rsidRPr="00AC493F">
              <w:rPr>
                <w:sz w:val="16"/>
                <w:szCs w:val="16"/>
              </w:rPr>
              <w:t>F (1, 16) = 1.398</w:t>
            </w:r>
          </w:p>
        </w:tc>
        <w:tc>
          <w:tcPr>
            <w:tcW w:w="899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820F42" w:rsidR="00AC493F" w:rsidP="00AC493F" w:rsidRDefault="00820F42" w14:paraId="30A7D982" w14:textId="0599F82E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820F42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820F42" w:rsidR="00AC493F">
              <w:rPr>
                <w:b/>
                <w:bCs/>
                <w:i/>
                <w:iCs/>
                <w:sz w:val="16"/>
                <w:szCs w:val="16"/>
              </w:rPr>
              <w:t>&lt;0.0001</w:t>
            </w:r>
          </w:p>
          <w:p w:rsidRPr="00820F42" w:rsidR="00AC493F" w:rsidP="00AC493F" w:rsidRDefault="00AC493F" w14:paraId="615719E0" w14:textId="4F53826E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0.2544</w:t>
            </w:r>
          </w:p>
        </w:tc>
        <w:tc>
          <w:tcPr>
            <w:tcW w:w="269" w:type="dxa"/>
            <w:tcBorders>
              <w:bottom w:val="single" w:color="auto" w:sz="12" w:space="0"/>
            </w:tcBorders>
            <w:tcMar/>
          </w:tcPr>
          <w:p w:rsidRPr="00777A68" w:rsidR="00AC493F" w:rsidP="00AC493F" w:rsidRDefault="00AC493F" w14:paraId="65887E90" w14:textId="77777777">
            <w:pPr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777A68" w:rsidR="00AC493F" w:rsidP="00AC493F" w:rsidRDefault="00AC493F" w14:paraId="406C527F" w14:textId="0E712321">
            <w:pPr>
              <w:rPr>
                <w:sz w:val="16"/>
                <w:szCs w:val="16"/>
              </w:rPr>
            </w:pPr>
            <w:r w:rsidRPr="00AC493F">
              <w:rPr>
                <w:sz w:val="16"/>
                <w:szCs w:val="16"/>
              </w:rPr>
              <w:t>F (1, 16) = 0.2244</w:t>
            </w:r>
          </w:p>
        </w:tc>
        <w:tc>
          <w:tcPr>
            <w:tcW w:w="899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777A68" w:rsidR="00AC493F" w:rsidP="00AC493F" w:rsidRDefault="00AC493F" w14:paraId="16A5B977" w14:textId="1FE58797">
            <w:pPr>
              <w:rPr>
                <w:sz w:val="16"/>
                <w:szCs w:val="16"/>
              </w:rPr>
            </w:pPr>
            <w:r w:rsidRPr="00EC2F54">
              <w:rPr>
                <w:sz w:val="16"/>
                <w:szCs w:val="16"/>
              </w:rPr>
              <w:t>p=0.</w:t>
            </w:r>
            <w:r>
              <w:rPr>
                <w:sz w:val="16"/>
                <w:szCs w:val="16"/>
              </w:rPr>
              <w:t>6421</w:t>
            </w:r>
          </w:p>
        </w:tc>
        <w:tc>
          <w:tcPr>
            <w:tcW w:w="269" w:type="dxa"/>
            <w:tcBorders>
              <w:bottom w:val="single" w:color="auto" w:sz="12" w:space="0"/>
            </w:tcBorders>
            <w:tcMar/>
          </w:tcPr>
          <w:p w:rsidRPr="00777A68" w:rsidR="00AC493F" w:rsidP="00AC493F" w:rsidRDefault="00AC493F" w14:paraId="6EC8D036" w14:textId="77777777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="00AC493F" w:rsidP="00AC493F" w:rsidRDefault="00AC493F" w14:paraId="62063985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</w:t>
            </w:r>
          </w:p>
          <w:p w:rsidRPr="00777A68" w:rsidR="00AC493F" w:rsidP="00AC493F" w:rsidRDefault="00AC493F" w14:paraId="28E89A7C" w14:textId="5206981C">
            <w:pPr>
              <w:rPr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="00AC493F" w:rsidP="00AC493F" w:rsidRDefault="00AC493F" w14:paraId="6BB14189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</w:t>
            </w:r>
          </w:p>
          <w:p w:rsidRPr="00777A68" w:rsidR="00AC493F" w:rsidP="00AC493F" w:rsidRDefault="00AC493F" w14:paraId="5B219A17" w14:textId="0A2C0B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s</w:t>
            </w:r>
          </w:p>
        </w:tc>
        <w:tc>
          <w:tcPr>
            <w:tcW w:w="540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="00AC493F" w:rsidP="00AC493F" w:rsidRDefault="00AC493F" w14:paraId="56B9427D" w14:textId="77777777">
            <w:pPr>
              <w:rPr>
                <w:sz w:val="16"/>
                <w:szCs w:val="16"/>
              </w:rPr>
            </w:pPr>
          </w:p>
          <w:p w:rsidRPr="00777A68" w:rsidR="00AC493F" w:rsidP="00AC493F" w:rsidRDefault="00AC493F" w14:paraId="33213880" w14:textId="77777777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820F42" w:rsidR="00AC493F" w:rsidP="00AC493F" w:rsidRDefault="00AC493F" w14:paraId="3FE806EA" w14:textId="1E35C01D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820F42">
              <w:rPr>
                <w:b/>
                <w:bCs/>
                <w:i/>
                <w:iCs/>
                <w:sz w:val="16"/>
                <w:szCs w:val="16"/>
              </w:rPr>
              <w:t>p&lt;0.0001</w:t>
            </w:r>
          </w:p>
          <w:p w:rsidRPr="00820F42" w:rsidR="00AC493F" w:rsidP="00AC493F" w:rsidRDefault="00AC493F" w14:paraId="2A3FDC71" w14:textId="11E9B328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820F42">
              <w:rPr>
                <w:b/>
                <w:bCs/>
                <w:i/>
                <w:iCs/>
                <w:sz w:val="16"/>
                <w:szCs w:val="16"/>
              </w:rPr>
              <w:t>p&lt;0.0001</w:t>
            </w:r>
          </w:p>
        </w:tc>
      </w:tr>
      <w:tr w:rsidR="00AC493F" w:rsidTr="58138226" w14:paraId="30CE5FE9" w14:textId="77777777">
        <w:tc>
          <w:tcPr>
            <w:tcW w:w="986" w:type="dxa"/>
            <w:vMerge/>
            <w:tcBorders/>
            <w:tcMar/>
          </w:tcPr>
          <w:p w:rsidRPr="00777A68" w:rsidR="00AC493F" w:rsidP="00AC493F" w:rsidRDefault="00AC493F" w14:paraId="55FE4379" w14:textId="77777777">
            <w:pPr>
              <w:rPr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tcMar/>
            <w:vAlign w:val="center"/>
          </w:tcPr>
          <w:p w:rsidRPr="00777A68" w:rsidR="00AC493F" w:rsidP="00AC493F" w:rsidRDefault="00AC493F" w14:paraId="166F647B" w14:textId="6D58186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gnitude Response</w:t>
            </w:r>
          </w:p>
        </w:tc>
        <w:tc>
          <w:tcPr>
            <w:tcW w:w="2142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</w:tcBorders>
            <w:tcMar/>
          </w:tcPr>
          <w:p w:rsidR="00AC493F" w:rsidP="00AC493F" w:rsidRDefault="00AC493F" w14:paraId="5CE28EEF" w14:textId="3AD5519E">
            <w:pPr>
              <w:rPr>
                <w:sz w:val="16"/>
                <w:szCs w:val="16"/>
              </w:rPr>
            </w:pPr>
            <w:r w:rsidRPr="58138226" w:rsidR="58138226">
              <w:rPr>
                <w:sz w:val="16"/>
                <w:szCs w:val="16"/>
              </w:rPr>
              <w:t>Diet: F (1, 306) = 8.166</w:t>
            </w:r>
          </w:p>
          <w:p w:rsidRPr="00777A68" w:rsidR="00AC493F" w:rsidP="00AC493F" w:rsidRDefault="00AC493F" w14:paraId="0E7AC93F" w14:textId="0B0324A3">
            <w:pPr>
              <w:rPr>
                <w:sz w:val="16"/>
                <w:szCs w:val="16"/>
              </w:rPr>
            </w:pPr>
            <w:r w:rsidRPr="58138226" w:rsidR="58138226">
              <w:rPr>
                <w:sz w:val="16"/>
                <w:szCs w:val="16"/>
              </w:rPr>
              <w:t>Sex: F (1, 306) = 0.3274</w:t>
            </w:r>
          </w:p>
        </w:tc>
        <w:tc>
          <w:tcPr>
            <w:tcW w:w="899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820F42" w:rsidR="00AC493F" w:rsidP="58138226" w:rsidRDefault="00AC493F" w14:paraId="059057EA" w14:textId="5A8064A6">
            <w:pPr>
              <w:rPr>
                <w:b w:val="1"/>
                <w:bCs w:val="1"/>
                <w:i w:val="1"/>
                <w:iCs w:val="1"/>
                <w:sz w:val="16"/>
                <w:szCs w:val="16"/>
              </w:rPr>
            </w:pPr>
            <w:r w:rsidRPr="58138226" w:rsidR="58138226">
              <w:rPr>
                <w:b w:val="1"/>
                <w:bCs w:val="1"/>
                <w:i w:val="1"/>
                <w:iCs w:val="1"/>
                <w:sz w:val="16"/>
                <w:szCs w:val="16"/>
              </w:rPr>
              <w:t>p=0.0046</w:t>
            </w:r>
          </w:p>
          <w:p w:rsidRPr="00820F42" w:rsidR="00AC493F" w:rsidP="58138226" w:rsidRDefault="00AC493F" w14:paraId="374D8654" w14:textId="3C87AF9C">
            <w:pPr>
              <w:rPr>
                <w:i w:val="1"/>
                <w:iCs w:val="1"/>
                <w:sz w:val="16"/>
                <w:szCs w:val="16"/>
              </w:rPr>
            </w:pPr>
            <w:r w:rsidRPr="58138226" w:rsidR="58138226">
              <w:rPr>
                <w:i w:val="1"/>
                <w:iCs w:val="1"/>
                <w:sz w:val="16"/>
                <w:szCs w:val="16"/>
              </w:rPr>
              <w:t>p=0.5676</w:t>
            </w:r>
          </w:p>
        </w:tc>
        <w:tc>
          <w:tcPr>
            <w:tcW w:w="269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777A68" w:rsidR="00AC493F" w:rsidP="00AC493F" w:rsidRDefault="00AC493F" w14:paraId="342719C9" w14:textId="77777777">
            <w:pPr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777A68" w:rsidR="00AC493F" w:rsidP="00AC493F" w:rsidRDefault="00AC493F" w14:paraId="5B15029E" w14:textId="3C15D0BA">
            <w:pPr>
              <w:rPr>
                <w:sz w:val="16"/>
                <w:szCs w:val="16"/>
              </w:rPr>
            </w:pPr>
            <w:r w:rsidRPr="58138226" w:rsidR="58138226">
              <w:rPr>
                <w:sz w:val="16"/>
                <w:szCs w:val="16"/>
              </w:rPr>
              <w:t>F (1, 306) = 0.06150</w:t>
            </w:r>
          </w:p>
        </w:tc>
        <w:tc>
          <w:tcPr>
            <w:tcW w:w="899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B3224F" w:rsidR="00AC493F" w:rsidP="58138226" w:rsidRDefault="00AC493F" w14:paraId="501255FE" w14:textId="2546D1D1">
            <w:pPr>
              <w:rPr>
                <w:sz w:val="16"/>
                <w:szCs w:val="16"/>
              </w:rPr>
            </w:pPr>
            <w:r w:rsidRPr="58138226" w:rsidR="58138226">
              <w:rPr>
                <w:sz w:val="16"/>
                <w:szCs w:val="16"/>
              </w:rPr>
              <w:t>p=0.8043</w:t>
            </w:r>
          </w:p>
        </w:tc>
        <w:tc>
          <w:tcPr>
            <w:tcW w:w="269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777A68" w:rsidR="00AC493F" w:rsidP="00AC493F" w:rsidRDefault="00AC493F" w14:paraId="6A79CF02" w14:textId="77777777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="00AC493F" w:rsidP="00AC493F" w:rsidRDefault="00AC493F" w14:paraId="0289E38C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</w:t>
            </w:r>
          </w:p>
          <w:p w:rsidRPr="00777A68" w:rsidR="00AC493F" w:rsidP="00AC493F" w:rsidRDefault="00AC493F" w14:paraId="01A425B7" w14:textId="271C44D8">
            <w:pPr>
              <w:rPr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="00AC493F" w:rsidP="00AC493F" w:rsidRDefault="00AC493F" w14:paraId="1B5804B3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</w:t>
            </w:r>
          </w:p>
          <w:p w:rsidRPr="00777A68" w:rsidR="00AC493F" w:rsidP="00AC493F" w:rsidRDefault="00AC493F" w14:paraId="200425F0" w14:textId="1AB900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s</w:t>
            </w:r>
          </w:p>
        </w:tc>
        <w:tc>
          <w:tcPr>
            <w:tcW w:w="540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="00AC493F" w:rsidP="00AC493F" w:rsidRDefault="00AC493F" w14:paraId="4654EE30" w14:textId="77777777">
            <w:pPr>
              <w:rPr>
                <w:sz w:val="16"/>
                <w:szCs w:val="16"/>
              </w:rPr>
            </w:pPr>
          </w:p>
          <w:p w:rsidRPr="00777A68" w:rsidR="00AC493F" w:rsidP="00AC493F" w:rsidRDefault="00AC493F" w14:paraId="5A3030DE" w14:textId="77777777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820F42" w:rsidR="00AC493F" w:rsidP="58138226" w:rsidRDefault="00AC493F" w14:paraId="6BAAF857" w14:textId="0AEE70C5">
            <w:pPr>
              <w:rPr>
                <w:i w:val="1"/>
                <w:iCs w:val="1"/>
                <w:sz w:val="16"/>
                <w:szCs w:val="16"/>
              </w:rPr>
            </w:pPr>
            <w:r w:rsidRPr="58138226" w:rsidR="58138226">
              <w:rPr>
                <w:i w:val="1"/>
                <w:iCs w:val="1"/>
                <w:sz w:val="16"/>
                <w:szCs w:val="16"/>
              </w:rPr>
              <w:t>p=0.1505</w:t>
            </w:r>
          </w:p>
          <w:p w:rsidRPr="00820F42" w:rsidR="00AC493F" w:rsidP="58138226" w:rsidRDefault="00AC493F" w14:paraId="2ACA5FEA" w14:textId="77B267CE">
            <w:pPr>
              <w:rPr>
                <w:i w:val="1"/>
                <w:iCs w:val="1"/>
                <w:sz w:val="16"/>
                <w:szCs w:val="16"/>
              </w:rPr>
            </w:pPr>
            <w:r w:rsidRPr="58138226" w:rsidR="58138226">
              <w:rPr>
                <w:b w:val="1"/>
                <w:bCs w:val="1"/>
                <w:i w:val="1"/>
                <w:iCs w:val="1"/>
                <w:sz w:val="16"/>
                <w:szCs w:val="16"/>
              </w:rPr>
              <w:t>p=0.0434</w:t>
            </w:r>
          </w:p>
        </w:tc>
      </w:tr>
      <w:tr w:rsidR="00AC493F" w:rsidTr="58138226" w14:paraId="14E623A5" w14:textId="77777777">
        <w:tc>
          <w:tcPr>
            <w:tcW w:w="986" w:type="dxa"/>
            <w:tcBorders>
              <w:bottom w:val="single" w:color="auto" w:sz="12" w:space="0"/>
              <w:right w:val="single" w:color="auto" w:sz="12" w:space="0"/>
            </w:tcBorders>
            <w:tcMar/>
          </w:tcPr>
          <w:p w:rsidRPr="00777A68" w:rsidR="00AC493F" w:rsidP="00AC493F" w:rsidRDefault="00AC493F" w14:paraId="7F15D5FA" w14:textId="77777777">
            <w:pPr>
              <w:rPr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tcMar/>
            <w:vAlign w:val="center"/>
          </w:tcPr>
          <w:p w:rsidR="00AC493F" w:rsidP="00AC493F" w:rsidRDefault="00AC493F" w14:paraId="03BEDE8C" w14:textId="593F2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ncy to Peak</w:t>
            </w:r>
          </w:p>
        </w:tc>
        <w:tc>
          <w:tcPr>
            <w:tcW w:w="2142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</w:tcBorders>
            <w:tcMar/>
          </w:tcPr>
          <w:p w:rsidR="00AC493F" w:rsidP="00AC493F" w:rsidRDefault="00AC493F" w14:paraId="27CBDB03" w14:textId="4EA0A8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: </w:t>
            </w:r>
            <w:r w:rsidRPr="00EC2F54">
              <w:rPr>
                <w:sz w:val="16"/>
                <w:szCs w:val="16"/>
              </w:rPr>
              <w:t xml:space="preserve">F (1, </w:t>
            </w:r>
            <w:r>
              <w:rPr>
                <w:sz w:val="16"/>
                <w:szCs w:val="16"/>
              </w:rPr>
              <w:t>291) = 0.002815</w:t>
            </w:r>
          </w:p>
          <w:p w:rsidR="00AC493F" w:rsidP="00AC493F" w:rsidRDefault="00AC493F" w14:paraId="4C6C44C0" w14:textId="552862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: </w:t>
            </w:r>
            <w:r w:rsidRPr="00EC2F54">
              <w:rPr>
                <w:sz w:val="16"/>
                <w:szCs w:val="16"/>
              </w:rPr>
              <w:t xml:space="preserve">F (1, </w:t>
            </w:r>
            <w:r w:rsidR="0050502C">
              <w:rPr>
                <w:sz w:val="16"/>
                <w:szCs w:val="16"/>
              </w:rPr>
              <w:t>291</w:t>
            </w:r>
            <w:r w:rsidRPr="00EC2F54">
              <w:rPr>
                <w:sz w:val="16"/>
                <w:szCs w:val="16"/>
              </w:rPr>
              <w:t xml:space="preserve">) = </w:t>
            </w:r>
            <w:r w:rsidR="0050502C">
              <w:rPr>
                <w:sz w:val="16"/>
                <w:szCs w:val="16"/>
              </w:rPr>
              <w:t>25.26</w:t>
            </w:r>
          </w:p>
        </w:tc>
        <w:tc>
          <w:tcPr>
            <w:tcW w:w="899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820F42" w:rsidR="00AC493F" w:rsidP="00AC493F" w:rsidRDefault="0050502C" w14:paraId="0CBD6EA1" w14:textId="4AF9B19A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0.9577</w:t>
            </w:r>
          </w:p>
          <w:p w:rsidRPr="00820F42" w:rsidR="00AC493F" w:rsidP="00AC493F" w:rsidRDefault="0050502C" w14:paraId="709653D0" w14:textId="0B5BC9DE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820F42">
              <w:rPr>
                <w:b/>
                <w:bCs/>
                <w:i/>
                <w:iCs/>
                <w:sz w:val="16"/>
                <w:szCs w:val="16"/>
              </w:rPr>
              <w:t>p&lt;0.0001</w:t>
            </w:r>
          </w:p>
        </w:tc>
        <w:tc>
          <w:tcPr>
            <w:tcW w:w="269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777A68" w:rsidR="00AC493F" w:rsidP="00AC493F" w:rsidRDefault="00AC493F" w14:paraId="521A3923" w14:textId="77777777">
            <w:pPr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="00AC493F" w:rsidP="00AC493F" w:rsidRDefault="00AC493F" w14:paraId="530EE72E" w14:textId="432626DD">
            <w:pPr>
              <w:rPr>
                <w:sz w:val="16"/>
                <w:szCs w:val="16"/>
              </w:rPr>
            </w:pPr>
            <w:r w:rsidRPr="00EC2F54">
              <w:rPr>
                <w:sz w:val="16"/>
                <w:szCs w:val="16"/>
              </w:rPr>
              <w:t xml:space="preserve">F (1, </w:t>
            </w:r>
            <w:r w:rsidR="0050502C">
              <w:rPr>
                <w:sz w:val="16"/>
                <w:szCs w:val="16"/>
              </w:rPr>
              <w:t>291</w:t>
            </w:r>
            <w:r w:rsidRPr="00EC2F54">
              <w:rPr>
                <w:sz w:val="16"/>
                <w:szCs w:val="16"/>
              </w:rPr>
              <w:t>) =</w:t>
            </w:r>
            <w:r w:rsidR="0050502C">
              <w:rPr>
                <w:sz w:val="16"/>
                <w:szCs w:val="16"/>
              </w:rPr>
              <w:t xml:space="preserve"> </w:t>
            </w:r>
            <w:r w:rsidRPr="00EC2F54">
              <w:rPr>
                <w:sz w:val="16"/>
                <w:szCs w:val="16"/>
              </w:rPr>
              <w:t>0.</w:t>
            </w:r>
            <w:r w:rsidR="0050502C">
              <w:rPr>
                <w:sz w:val="16"/>
                <w:szCs w:val="16"/>
              </w:rPr>
              <w:t>4161</w:t>
            </w:r>
          </w:p>
        </w:tc>
        <w:tc>
          <w:tcPr>
            <w:tcW w:w="899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B3224F" w:rsidR="00AC493F" w:rsidP="00AC493F" w:rsidRDefault="00AC493F" w14:paraId="7DC7A606" w14:textId="5AD73AC5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EC2F54">
              <w:rPr>
                <w:sz w:val="16"/>
                <w:szCs w:val="16"/>
              </w:rPr>
              <w:t>p=0</w:t>
            </w:r>
            <w:r w:rsidR="0050502C">
              <w:rPr>
                <w:sz w:val="16"/>
                <w:szCs w:val="16"/>
              </w:rPr>
              <w:t>.5194</w:t>
            </w:r>
          </w:p>
        </w:tc>
        <w:tc>
          <w:tcPr>
            <w:tcW w:w="269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777A68" w:rsidR="00AC493F" w:rsidP="00AC493F" w:rsidRDefault="00AC493F" w14:paraId="6F393DF8" w14:textId="77777777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="00AC493F" w:rsidP="00AC493F" w:rsidRDefault="00AC493F" w14:paraId="0DFE49DF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</w:t>
            </w:r>
          </w:p>
          <w:p w:rsidR="00AC493F" w:rsidP="00AC493F" w:rsidRDefault="00AC493F" w14:paraId="020B54CC" w14:textId="77777777">
            <w:pPr>
              <w:rPr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="00AC493F" w:rsidP="00AC493F" w:rsidRDefault="00AC493F" w14:paraId="6F649E51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</w:t>
            </w:r>
          </w:p>
          <w:p w:rsidR="00AC493F" w:rsidP="00AC493F" w:rsidRDefault="00AC493F" w14:paraId="07C0D9C6" w14:textId="021A6D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s</w:t>
            </w:r>
          </w:p>
        </w:tc>
        <w:tc>
          <w:tcPr>
            <w:tcW w:w="540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="00AC493F" w:rsidP="00AC493F" w:rsidRDefault="00AC493F" w14:paraId="4AD4A8A3" w14:textId="77777777">
            <w:pPr>
              <w:rPr>
                <w:sz w:val="16"/>
                <w:szCs w:val="16"/>
              </w:rPr>
            </w:pPr>
          </w:p>
          <w:p w:rsidRPr="00777A68" w:rsidR="00AC493F" w:rsidP="00AC493F" w:rsidRDefault="00AC493F" w14:paraId="0C6F353C" w14:textId="77777777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820F42" w:rsidR="00AC493F" w:rsidP="00AC493F" w:rsidRDefault="00AC493F" w14:paraId="5B5656EC" w14:textId="0D7ED7E1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0.</w:t>
            </w:r>
            <w:r w:rsidRPr="00820F42" w:rsidR="0050502C">
              <w:rPr>
                <w:i/>
                <w:iCs/>
                <w:sz w:val="16"/>
                <w:szCs w:val="16"/>
              </w:rPr>
              <w:t>8640</w:t>
            </w:r>
          </w:p>
          <w:p w:rsidRPr="00820F42" w:rsidR="00AC493F" w:rsidP="00AC493F" w:rsidRDefault="00574966" w14:paraId="215A0107" w14:textId="24957C76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</w:t>
            </w:r>
            <w:r w:rsidRPr="00820F42" w:rsidR="0050502C">
              <w:rPr>
                <w:i/>
                <w:iCs/>
                <w:sz w:val="16"/>
                <w:szCs w:val="16"/>
              </w:rPr>
              <w:t>0.8891</w:t>
            </w:r>
          </w:p>
        </w:tc>
      </w:tr>
    </w:tbl>
    <w:p w:rsidR="0047544E" w:rsidP="0047544E" w:rsidRDefault="0047544E" w14:paraId="0D184F08" w14:textId="77777777"/>
    <w:p w:rsidR="00177D43" w:rsidP="0047544E" w:rsidRDefault="00676182" w14:paraId="7C120D68" w14:textId="1E1DC0A2">
      <w:r>
        <w:t>Supplementary Table 3</w:t>
      </w:r>
      <w:r w:rsidR="0047544E">
        <w:t xml:space="preserve">. Statistical values for analyses performed within Figure </w:t>
      </w:r>
      <w:r>
        <w:t>3</w:t>
      </w:r>
      <w:r w:rsidR="0047544E">
        <w:t xml:space="preserve">. </w:t>
      </w:r>
      <w:r w:rsidR="00A767B6">
        <w:t xml:space="preserve">Fold change, magnitude response, and latency to peak were analyzed </w:t>
      </w:r>
      <w:r w:rsidR="0047544E">
        <w:t>with a</w:t>
      </w:r>
      <w:r w:rsidR="00177D43">
        <w:t>n</w:t>
      </w:r>
      <w:r w:rsidR="0047544E">
        <w:t xml:space="preserve"> </w:t>
      </w:r>
      <w:r w:rsidR="00177D43">
        <w:t xml:space="preserve">Ordinary </w:t>
      </w:r>
      <w:r w:rsidR="0047544E">
        <w:t xml:space="preserve">Two-Way ANOVA with </w:t>
      </w:r>
      <w:proofErr w:type="spellStart"/>
      <w:r w:rsidR="00A767B6">
        <w:t>Sidak</w:t>
      </w:r>
      <w:r w:rsidR="0047544E">
        <w:t>’s</w:t>
      </w:r>
      <w:proofErr w:type="spellEnd"/>
      <w:r w:rsidR="0047544E">
        <w:t xml:space="preserve"> </w:t>
      </w:r>
      <w:r w:rsidRPr="006912DE" w:rsidR="0047544E">
        <w:rPr>
          <w:i/>
          <w:iCs/>
        </w:rPr>
        <w:t>post hoc</w:t>
      </w:r>
      <w:r w:rsidR="0047544E">
        <w:t xml:space="preserve">. Statistical significance was set at </w:t>
      </w:r>
      <w:r w:rsidRPr="006912DE" w:rsidR="0047544E">
        <w:rPr>
          <w:i/>
          <w:iCs/>
        </w:rPr>
        <w:t>p</w:t>
      </w:r>
      <w:r w:rsidR="0047544E">
        <w:t xml:space="preserve">&lt;0.05. </w:t>
      </w:r>
      <w:r w:rsidR="00177D43">
        <w:t>Statistically significant values are bolded.</w:t>
      </w:r>
    </w:p>
    <w:tbl>
      <w:tblPr>
        <w:tblStyle w:val="TableGrid"/>
        <w:tblW w:w="11610" w:type="dxa"/>
        <w:tblInd w:w="98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815"/>
        <w:gridCol w:w="1980"/>
        <w:gridCol w:w="900"/>
        <w:gridCol w:w="270"/>
        <w:gridCol w:w="1260"/>
        <w:gridCol w:w="990"/>
        <w:gridCol w:w="270"/>
        <w:gridCol w:w="900"/>
        <w:gridCol w:w="2340"/>
        <w:gridCol w:w="900"/>
      </w:tblGrid>
      <w:tr w:rsidR="0047544E" w:rsidTr="67642082" w14:paraId="10574BFF" w14:textId="77777777">
        <w:tc>
          <w:tcPr>
            <w:tcW w:w="1800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 w:rsidR="0047544E" w:rsidP="00760E35" w:rsidRDefault="0047544E" w14:paraId="04B07065" w14:textId="77777777">
            <w:r>
              <w:t>Dataset</w:t>
            </w:r>
          </w:p>
        </w:tc>
        <w:tc>
          <w:tcPr>
            <w:tcW w:w="1980" w:type="dxa"/>
            <w:tcBorders>
              <w:top w:val="single" w:color="auto" w:sz="12" w:space="0"/>
              <w:bottom w:val="single" w:color="auto" w:sz="12" w:space="0"/>
            </w:tcBorders>
          </w:tcPr>
          <w:p w:rsidR="0047544E" w:rsidP="00760E35" w:rsidRDefault="0047544E" w14:paraId="7FD48963" w14:textId="77777777">
            <w:r>
              <w:t>Main Effect</w:t>
            </w:r>
          </w:p>
        </w:tc>
        <w:tc>
          <w:tcPr>
            <w:tcW w:w="1170" w:type="dxa"/>
            <w:gridSpan w:val="2"/>
            <w:tcBorders>
              <w:top w:val="single" w:color="auto" w:sz="12" w:space="0"/>
            </w:tcBorders>
          </w:tcPr>
          <w:p w:rsidR="0047544E" w:rsidP="00760E35" w:rsidRDefault="0047544E" w14:paraId="17A78BBC" w14:textId="77777777"/>
        </w:tc>
        <w:tc>
          <w:tcPr>
            <w:tcW w:w="2250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 w:rsidR="0047544E" w:rsidP="00760E35" w:rsidRDefault="0047544E" w14:paraId="11A86D03" w14:textId="77777777">
            <w:r>
              <w:t>Interactions</w:t>
            </w:r>
          </w:p>
        </w:tc>
        <w:tc>
          <w:tcPr>
            <w:tcW w:w="270" w:type="dxa"/>
            <w:tcBorders>
              <w:top w:val="single" w:color="auto" w:sz="12" w:space="0"/>
            </w:tcBorders>
          </w:tcPr>
          <w:p w:rsidR="0047544E" w:rsidP="00760E35" w:rsidRDefault="0047544E" w14:paraId="056ACB09" w14:textId="77777777"/>
        </w:tc>
        <w:tc>
          <w:tcPr>
            <w:tcW w:w="4140" w:type="dxa"/>
            <w:gridSpan w:val="3"/>
            <w:tcBorders>
              <w:top w:val="single" w:color="auto" w:sz="12" w:space="0"/>
              <w:bottom w:val="single" w:color="auto" w:sz="12" w:space="0"/>
            </w:tcBorders>
          </w:tcPr>
          <w:p w:rsidR="0047544E" w:rsidP="00760E35" w:rsidRDefault="0047544E" w14:paraId="6CFBBB8F" w14:textId="77777777">
            <w:r>
              <w:t>Multiple Comparisons</w:t>
            </w:r>
          </w:p>
        </w:tc>
      </w:tr>
      <w:tr w:rsidR="0047544E" w:rsidTr="005D000B" w14:paraId="40D2E3A9" w14:textId="77777777">
        <w:tc>
          <w:tcPr>
            <w:tcW w:w="1800" w:type="dxa"/>
            <w:gridSpan w:val="2"/>
            <w:tcBorders>
              <w:top w:val="single" w:color="auto" w:sz="12" w:space="0"/>
              <w:bottom w:val="none" w:color="000000" w:themeColor="text1" w:sz="4" w:space="0"/>
            </w:tcBorders>
          </w:tcPr>
          <w:p w:rsidRPr="00777A68" w:rsidR="0047544E" w:rsidP="00760E35" w:rsidRDefault="0047544E" w14:paraId="000B309C" w14:textId="77777777">
            <w:pPr>
              <w:rPr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47544E" w:rsidP="00760E35" w:rsidRDefault="0047544E" w14:paraId="48548246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(</w:t>
            </w:r>
            <w:proofErr w:type="spellStart"/>
            <w:r>
              <w:rPr>
                <w:sz w:val="16"/>
                <w:szCs w:val="16"/>
              </w:rPr>
              <w:t>DFn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DFd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47544E" w:rsidP="00760E35" w:rsidRDefault="0047544E" w14:paraId="6D169AB5" w14:textId="77777777">
            <w:pPr>
              <w:rPr>
                <w:sz w:val="16"/>
                <w:szCs w:val="16"/>
              </w:rPr>
            </w:pPr>
            <w:r w:rsidRPr="00DE7A02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-value</w:t>
            </w:r>
          </w:p>
        </w:tc>
        <w:tc>
          <w:tcPr>
            <w:tcW w:w="270" w:type="dxa"/>
          </w:tcPr>
          <w:p w:rsidRPr="00777A68" w:rsidR="0047544E" w:rsidP="00760E35" w:rsidRDefault="0047544E" w14:paraId="173A1315" w14:textId="77777777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47544E" w:rsidP="00760E35" w:rsidRDefault="0047544E" w14:paraId="29FAD3E3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(</w:t>
            </w:r>
            <w:proofErr w:type="spellStart"/>
            <w:r>
              <w:rPr>
                <w:sz w:val="16"/>
                <w:szCs w:val="16"/>
              </w:rPr>
              <w:t>DFn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DFd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47544E" w:rsidP="00760E35" w:rsidRDefault="0047544E" w14:paraId="169F7B57" w14:textId="77777777">
            <w:pPr>
              <w:rPr>
                <w:sz w:val="16"/>
                <w:szCs w:val="16"/>
              </w:rPr>
            </w:pPr>
            <w:r w:rsidRPr="00DE7A02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-value</w:t>
            </w:r>
          </w:p>
        </w:tc>
        <w:tc>
          <w:tcPr>
            <w:tcW w:w="270" w:type="dxa"/>
          </w:tcPr>
          <w:p w:rsidRPr="00777A68" w:rsidR="0047544E" w:rsidP="00760E35" w:rsidRDefault="0047544E" w14:paraId="7F4B8434" w14:textId="77777777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47544E" w:rsidP="00760E35" w:rsidRDefault="0047544E" w14:paraId="0F1BC9A9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ect</w:t>
            </w:r>
          </w:p>
        </w:tc>
        <w:tc>
          <w:tcPr>
            <w:tcW w:w="234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47544E" w:rsidP="00760E35" w:rsidRDefault="0047544E" w14:paraId="38141B28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s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Pr="00DE7A02" w:rsidR="0047544E" w:rsidP="00760E35" w:rsidRDefault="0047544E" w14:paraId="7662A14C" w14:textId="77777777">
            <w:pPr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-value</w:t>
            </w:r>
          </w:p>
        </w:tc>
      </w:tr>
      <w:tr w:rsidR="0047544E" w:rsidTr="005D000B" w14:paraId="72A5FAA7" w14:textId="77777777">
        <w:tc>
          <w:tcPr>
            <w:tcW w:w="985" w:type="dxa"/>
            <w:vMerge w:val="restart"/>
            <w:tcBorders>
              <w:top w:val="single" w:color="000000" w:themeColor="text1" w:sz="12" w:space="0"/>
              <w:left w:val="none" w:color="000000" w:themeColor="text1" w:sz="4" w:space="0"/>
              <w:bottom w:val="none" w:color="000000" w:themeColor="text1" w:sz="4" w:space="0"/>
              <w:right w:val="single" w:color="000000" w:themeColor="text1" w:sz="12" w:space="0"/>
            </w:tcBorders>
            <w:vAlign w:val="center"/>
          </w:tcPr>
          <w:p w:rsidRPr="00777A68" w:rsidR="0047544E" w:rsidP="00760E35" w:rsidRDefault="0047544E" w14:paraId="75749864" w14:textId="144F7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F3 </w:t>
            </w:r>
            <w:r w:rsidR="00177D43">
              <w:rPr>
                <w:sz w:val="16"/>
                <w:szCs w:val="16"/>
              </w:rPr>
              <w:t>Analysis</w:t>
            </w:r>
          </w:p>
        </w:tc>
        <w:tc>
          <w:tcPr>
            <w:tcW w:w="815" w:type="dxa"/>
            <w:tcBorders>
              <w:top w:val="single" w:color="auto" w:sz="12" w:space="0"/>
              <w:left w:val="single" w:color="000000" w:themeColor="text1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 w:rsidRPr="00777A68" w:rsidR="0047544E" w:rsidP="00760E35" w:rsidRDefault="00574966" w14:paraId="150737E8" w14:textId="3B282B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F3+ Neurons</w:t>
            </w:r>
          </w:p>
        </w:tc>
        <w:tc>
          <w:tcPr>
            <w:tcW w:w="198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</w:tcBorders>
          </w:tcPr>
          <w:p w:rsidR="0047544E" w:rsidP="00760E35" w:rsidRDefault="00230420" w14:paraId="50F87142" w14:textId="61DBCD8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:</w:t>
            </w:r>
            <w:r w:rsidR="0047544E">
              <w:rPr>
                <w:sz w:val="16"/>
                <w:szCs w:val="16"/>
              </w:rPr>
              <w:t xml:space="preserve"> </w:t>
            </w:r>
            <w:r w:rsidRPr="00230420">
              <w:rPr>
                <w:sz w:val="16"/>
                <w:szCs w:val="16"/>
              </w:rPr>
              <w:t>F (1, 30) = 7.620</w:t>
            </w:r>
          </w:p>
          <w:p w:rsidR="0047544E" w:rsidP="00760E35" w:rsidRDefault="0047544E" w14:paraId="07144A41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: </w:t>
            </w:r>
            <w:r w:rsidRPr="00230420" w:rsidR="00230420">
              <w:rPr>
                <w:sz w:val="16"/>
                <w:szCs w:val="16"/>
              </w:rPr>
              <w:t>F (1, 30) = 1.296</w:t>
            </w:r>
          </w:p>
          <w:p w:rsidRPr="00230420" w:rsidR="00230420" w:rsidP="00760E35" w:rsidRDefault="00230420" w14:paraId="661DD0BC" w14:textId="33FB06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E</w:t>
            </w:r>
            <w:r>
              <w:rPr>
                <w:sz w:val="16"/>
                <w:szCs w:val="16"/>
                <w:vertAlign w:val="subscript"/>
              </w:rPr>
              <w:t xml:space="preserve">2 </w:t>
            </w:r>
            <w:r>
              <w:rPr>
                <w:sz w:val="16"/>
                <w:szCs w:val="16"/>
              </w:rPr>
              <w:t xml:space="preserve">Injection: </w:t>
            </w:r>
            <w:r w:rsidRPr="00230420">
              <w:rPr>
                <w:sz w:val="16"/>
                <w:szCs w:val="16"/>
              </w:rPr>
              <w:t>F (1, 30) = 2.564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Pr="00820F42" w:rsidR="0047544E" w:rsidP="00760E35" w:rsidRDefault="00230420" w14:paraId="20DD9B62" w14:textId="352A54F1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820F42">
              <w:rPr>
                <w:b/>
                <w:bCs/>
                <w:i/>
                <w:iCs/>
                <w:sz w:val="16"/>
                <w:szCs w:val="16"/>
              </w:rPr>
              <w:t>p=0.0098</w:t>
            </w:r>
          </w:p>
          <w:p w:rsidRPr="00820F42" w:rsidR="0047544E" w:rsidP="00760E35" w:rsidRDefault="00230420" w14:paraId="709EC555" w14:textId="34098368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0.2639</w:t>
            </w:r>
          </w:p>
          <w:p w:rsidRPr="00820F42" w:rsidR="00230420" w:rsidP="00760E35" w:rsidRDefault="00230420" w14:paraId="6C030F29" w14:textId="0E865139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0.1198</w:t>
            </w:r>
          </w:p>
          <w:p w:rsidRPr="00820F42" w:rsidR="0047544E" w:rsidP="00760E35" w:rsidRDefault="0047544E" w14:paraId="160539B4" w14:textId="77777777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70" w:type="dxa"/>
          </w:tcPr>
          <w:p w:rsidRPr="00777A68" w:rsidR="0047544E" w:rsidP="00760E35" w:rsidRDefault="0047544E" w14:paraId="6183708D" w14:textId="77777777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47544E" w:rsidP="00760E35" w:rsidRDefault="0047544E" w14:paraId="0A81B9FA" w14:textId="63965A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(</w:t>
            </w:r>
            <w:r w:rsidR="0023042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, </w:t>
            </w:r>
            <w:r w:rsidR="00230420"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 xml:space="preserve">) = </w:t>
            </w:r>
            <w:r w:rsidR="00230420">
              <w:rPr>
                <w:sz w:val="16"/>
                <w:szCs w:val="16"/>
              </w:rPr>
              <w:t>0.6555</w:t>
            </w:r>
          </w:p>
        </w:tc>
        <w:tc>
          <w:tcPr>
            <w:tcW w:w="990" w:type="dxa"/>
            <w:tcBorders>
              <w:top w:val="single" w:color="auto" w:sz="12" w:space="0"/>
              <w:bottom w:val="single" w:color="auto" w:sz="12" w:space="0"/>
            </w:tcBorders>
          </w:tcPr>
          <w:p w:rsidRPr="00820F42" w:rsidR="0047544E" w:rsidP="00760E35" w:rsidRDefault="0047544E" w14:paraId="2DC85CC0" w14:textId="2826B40E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0.</w:t>
            </w:r>
            <w:r w:rsidRPr="00820F42" w:rsidR="00230420">
              <w:rPr>
                <w:i/>
                <w:iCs/>
                <w:sz w:val="16"/>
                <w:szCs w:val="16"/>
              </w:rPr>
              <w:t>4245</w:t>
            </w:r>
          </w:p>
        </w:tc>
        <w:tc>
          <w:tcPr>
            <w:tcW w:w="270" w:type="dxa"/>
          </w:tcPr>
          <w:p w:rsidRPr="00777A68" w:rsidR="0047544E" w:rsidP="00760E35" w:rsidRDefault="0047544E" w14:paraId="7A9AFCAD" w14:textId="77777777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color="FFFFFF" w:themeColor="background1" w:sz="12" w:space="0"/>
            </w:tcBorders>
          </w:tcPr>
          <w:p w:rsidR="0047544E" w:rsidP="00760E35" w:rsidRDefault="00230420" w14:paraId="26DC6B44" w14:textId="46EF04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</w:t>
            </w:r>
          </w:p>
          <w:p w:rsidR="0047544E" w:rsidP="00760E35" w:rsidRDefault="0047544E" w14:paraId="710BD143" w14:textId="77777777">
            <w:pPr>
              <w:rPr>
                <w:sz w:val="16"/>
                <w:szCs w:val="16"/>
              </w:rPr>
            </w:pPr>
          </w:p>
          <w:p w:rsidR="0047544E" w:rsidP="00760E35" w:rsidRDefault="0047544E" w14:paraId="6D67F511" w14:textId="77777777">
            <w:pPr>
              <w:rPr>
                <w:sz w:val="16"/>
                <w:szCs w:val="16"/>
              </w:rPr>
            </w:pPr>
          </w:p>
          <w:p w:rsidR="0047544E" w:rsidP="00760E35" w:rsidRDefault="0047544E" w14:paraId="48318596" w14:textId="77777777">
            <w:pPr>
              <w:rPr>
                <w:sz w:val="16"/>
                <w:szCs w:val="16"/>
              </w:rPr>
            </w:pPr>
          </w:p>
          <w:p w:rsidR="0047544E" w:rsidP="00760E35" w:rsidRDefault="0047544E" w14:paraId="2EDEA170" w14:textId="77777777">
            <w:pPr>
              <w:rPr>
                <w:sz w:val="16"/>
                <w:szCs w:val="16"/>
              </w:rPr>
            </w:pPr>
          </w:p>
          <w:p w:rsidR="0047544E" w:rsidP="00760E35" w:rsidRDefault="0047544E" w14:paraId="2DE40647" w14:textId="77777777">
            <w:pPr>
              <w:rPr>
                <w:sz w:val="16"/>
                <w:szCs w:val="16"/>
              </w:rPr>
            </w:pPr>
          </w:p>
          <w:p w:rsidR="0047544E" w:rsidP="00760E35" w:rsidRDefault="0047544E" w14:paraId="1FD19B4D" w14:textId="77777777">
            <w:pPr>
              <w:rPr>
                <w:sz w:val="16"/>
                <w:szCs w:val="16"/>
              </w:rPr>
            </w:pPr>
          </w:p>
          <w:p w:rsidR="0047544E" w:rsidP="00760E35" w:rsidRDefault="0047544E" w14:paraId="473F93B7" w14:textId="77777777">
            <w:pPr>
              <w:rPr>
                <w:sz w:val="16"/>
                <w:szCs w:val="16"/>
              </w:rPr>
            </w:pPr>
          </w:p>
          <w:p w:rsidR="0047544E" w:rsidP="00760E35" w:rsidRDefault="0047544E" w14:paraId="46D835AA" w14:textId="77777777">
            <w:pPr>
              <w:rPr>
                <w:sz w:val="16"/>
                <w:szCs w:val="16"/>
              </w:rPr>
            </w:pPr>
          </w:p>
          <w:p w:rsidR="00832612" w:rsidP="00760E35" w:rsidRDefault="00832612" w14:paraId="1EC255A1" w14:textId="77777777">
            <w:pPr>
              <w:rPr>
                <w:sz w:val="16"/>
                <w:szCs w:val="16"/>
              </w:rPr>
            </w:pPr>
          </w:p>
          <w:p w:rsidR="00832612" w:rsidP="00760E35" w:rsidRDefault="00832612" w14:paraId="78F53C81" w14:textId="77777777">
            <w:pPr>
              <w:rPr>
                <w:sz w:val="16"/>
                <w:szCs w:val="16"/>
              </w:rPr>
            </w:pPr>
          </w:p>
          <w:p w:rsidR="00832612" w:rsidP="00760E35" w:rsidRDefault="00832612" w14:paraId="09C637A3" w14:textId="77777777">
            <w:pPr>
              <w:rPr>
                <w:sz w:val="16"/>
                <w:szCs w:val="16"/>
              </w:rPr>
            </w:pPr>
          </w:p>
          <w:p w:rsidR="00832612" w:rsidP="00760E35" w:rsidRDefault="00832612" w14:paraId="541530EE" w14:textId="77777777">
            <w:pPr>
              <w:rPr>
                <w:sz w:val="16"/>
                <w:szCs w:val="16"/>
              </w:rPr>
            </w:pPr>
          </w:p>
          <w:p w:rsidRPr="00777A68" w:rsidR="0047544E" w:rsidP="00760E35" w:rsidRDefault="00735A03" w14:paraId="6F8F981E" w14:textId="01988AE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E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 w:rsidR="00230420">
              <w:rPr>
                <w:sz w:val="16"/>
                <w:szCs w:val="16"/>
              </w:rPr>
              <w:t>Injection</w:t>
            </w:r>
          </w:p>
        </w:tc>
        <w:tc>
          <w:tcPr>
            <w:tcW w:w="2340" w:type="dxa"/>
            <w:tcBorders>
              <w:top w:val="single" w:color="FFFFFF" w:themeColor="background1" w:sz="12" w:space="0"/>
              <w:bottom w:val="single" w:color="auto" w:sz="12" w:space="0"/>
            </w:tcBorders>
          </w:tcPr>
          <w:p w:rsidR="0047544E" w:rsidP="00760E35" w:rsidRDefault="0047544E" w14:paraId="72CBB42D" w14:textId="6EF833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Males:</w:t>
            </w:r>
            <w:r w:rsidR="00230420">
              <w:rPr>
                <w:sz w:val="16"/>
                <w:szCs w:val="16"/>
              </w:rPr>
              <w:t xml:space="preserve"> Ipsilateral </w:t>
            </w:r>
            <w:r w:rsidR="00735A03">
              <w:rPr>
                <w:sz w:val="16"/>
                <w:szCs w:val="16"/>
              </w:rPr>
              <w:t xml:space="preserve">Male </w:t>
            </w:r>
            <w:r w:rsidR="00230420">
              <w:rPr>
                <w:sz w:val="16"/>
                <w:szCs w:val="16"/>
              </w:rPr>
              <w:t xml:space="preserve">HFD vs </w:t>
            </w:r>
            <w:r w:rsidR="00735A03">
              <w:rPr>
                <w:sz w:val="16"/>
                <w:szCs w:val="16"/>
              </w:rPr>
              <w:t xml:space="preserve">Ipsilateral </w:t>
            </w:r>
            <w:r w:rsidR="00230420">
              <w:rPr>
                <w:sz w:val="16"/>
                <w:szCs w:val="16"/>
              </w:rPr>
              <w:t>Male Chow</w:t>
            </w:r>
          </w:p>
          <w:p w:rsidR="00832612" w:rsidP="00760E35" w:rsidRDefault="00832612" w14:paraId="42EBE1D6" w14:textId="77777777">
            <w:pPr>
              <w:rPr>
                <w:sz w:val="16"/>
                <w:szCs w:val="16"/>
                <w:vertAlign w:val="superscript"/>
              </w:rPr>
            </w:pPr>
          </w:p>
          <w:p w:rsidR="00735A03" w:rsidP="00735A03" w:rsidRDefault="00735A03" w14:paraId="60981B62" w14:textId="0AEC410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</w:t>
            </w:r>
            <w:r w:rsidR="0047544E">
              <w:rPr>
                <w:sz w:val="16"/>
                <w:szCs w:val="16"/>
              </w:rPr>
              <w:t>ales</w:t>
            </w:r>
            <w:r>
              <w:rPr>
                <w:sz w:val="16"/>
                <w:szCs w:val="16"/>
              </w:rPr>
              <w:t>: Ipsilateral Female HFD vs Ipsilateral Female Chow</w:t>
            </w:r>
          </w:p>
          <w:p w:rsidR="00832612" w:rsidP="00735A03" w:rsidRDefault="00832612" w14:paraId="2486ECDA" w14:textId="77777777">
            <w:pPr>
              <w:rPr>
                <w:sz w:val="16"/>
                <w:szCs w:val="16"/>
                <w:vertAlign w:val="superscript"/>
              </w:rPr>
            </w:pPr>
          </w:p>
          <w:p w:rsidR="00735A03" w:rsidP="00735A03" w:rsidRDefault="00735A03" w14:paraId="385BDFF3" w14:textId="6B5BF5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: Contralateral Male HFD vs Contralateral Male Chow</w:t>
            </w:r>
          </w:p>
          <w:p w:rsidR="00832612" w:rsidP="00735A03" w:rsidRDefault="00832612" w14:paraId="41D8DB65" w14:textId="77777777">
            <w:pPr>
              <w:rPr>
                <w:sz w:val="16"/>
                <w:szCs w:val="16"/>
                <w:vertAlign w:val="superscript"/>
              </w:rPr>
            </w:pPr>
          </w:p>
          <w:p w:rsidR="0047544E" w:rsidP="00760E35" w:rsidRDefault="00735A03" w14:paraId="4392461D" w14:textId="14511C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Females: Contralateral Female HFD vs Contralateral Female Chow</w:t>
            </w:r>
          </w:p>
          <w:p w:rsidR="00832612" w:rsidP="00760E35" w:rsidRDefault="00832612" w14:paraId="06BCE5AF" w14:textId="77777777">
            <w:pPr>
              <w:rPr>
                <w:sz w:val="16"/>
                <w:szCs w:val="16"/>
              </w:rPr>
            </w:pPr>
          </w:p>
          <w:p w:rsidR="00735A03" w:rsidP="00735A03" w:rsidRDefault="00735A03" w14:paraId="5D989CC7" w14:textId="435B90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: Ipsilateral Male HFD vs Contralateral Male HFD</w:t>
            </w:r>
          </w:p>
          <w:p w:rsidR="00832612" w:rsidP="00735A03" w:rsidRDefault="00832612" w14:paraId="2AB12274" w14:textId="77777777">
            <w:pPr>
              <w:rPr>
                <w:sz w:val="16"/>
                <w:szCs w:val="16"/>
                <w:vertAlign w:val="superscript"/>
              </w:rPr>
            </w:pPr>
          </w:p>
          <w:p w:rsidR="00735A03" w:rsidP="00735A03" w:rsidRDefault="00735A03" w14:paraId="42C35AC1" w14:textId="688381A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s: Ipsilateral Female HFD vs Contralateral Female HFD</w:t>
            </w:r>
          </w:p>
          <w:p w:rsidR="00832612" w:rsidP="00735A03" w:rsidRDefault="00832612" w14:paraId="181292E8" w14:textId="77777777">
            <w:pPr>
              <w:rPr>
                <w:sz w:val="16"/>
                <w:szCs w:val="16"/>
                <w:vertAlign w:val="superscript"/>
              </w:rPr>
            </w:pPr>
          </w:p>
          <w:p w:rsidR="00735A03" w:rsidP="00735A03" w:rsidRDefault="00735A03" w14:paraId="5B7D7D7F" w14:textId="56890453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Males: </w:t>
            </w:r>
            <w:r w:rsidR="00832612">
              <w:rPr>
                <w:sz w:val="16"/>
                <w:szCs w:val="16"/>
              </w:rPr>
              <w:t>Ipsi</w:t>
            </w:r>
            <w:r>
              <w:rPr>
                <w:sz w:val="16"/>
                <w:szCs w:val="16"/>
              </w:rPr>
              <w:t xml:space="preserve">lateral Male </w:t>
            </w:r>
            <w:r w:rsidR="00832612">
              <w:rPr>
                <w:sz w:val="16"/>
                <w:szCs w:val="16"/>
              </w:rPr>
              <w:t>Chow</w:t>
            </w:r>
            <w:r>
              <w:rPr>
                <w:sz w:val="16"/>
                <w:szCs w:val="16"/>
              </w:rPr>
              <w:t xml:space="preserve"> vs Contralateral Male Chow</w:t>
            </w:r>
          </w:p>
          <w:p w:rsidR="00832612" w:rsidP="00735A03" w:rsidRDefault="00832612" w14:paraId="5CECD657" w14:textId="77777777">
            <w:pPr>
              <w:rPr>
                <w:sz w:val="16"/>
                <w:szCs w:val="16"/>
              </w:rPr>
            </w:pPr>
          </w:p>
          <w:p w:rsidRPr="00735A03" w:rsidR="00735A03" w:rsidP="00735A03" w:rsidRDefault="00735A03" w14:paraId="73EA04EC" w14:textId="3C50DA6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Females: </w:t>
            </w:r>
            <w:r w:rsidR="00832612">
              <w:rPr>
                <w:sz w:val="16"/>
                <w:szCs w:val="16"/>
              </w:rPr>
              <w:t>Ipsi</w:t>
            </w:r>
            <w:r>
              <w:rPr>
                <w:sz w:val="16"/>
                <w:szCs w:val="16"/>
              </w:rPr>
              <w:t xml:space="preserve">lateral Female </w:t>
            </w:r>
            <w:r w:rsidR="00832612">
              <w:rPr>
                <w:sz w:val="16"/>
                <w:szCs w:val="16"/>
              </w:rPr>
              <w:t>Chow</w:t>
            </w:r>
            <w:r>
              <w:rPr>
                <w:sz w:val="16"/>
                <w:szCs w:val="16"/>
              </w:rPr>
              <w:t xml:space="preserve"> vs Contralateral Female Chow</w:t>
            </w:r>
          </w:p>
        </w:tc>
        <w:tc>
          <w:tcPr>
            <w:tcW w:w="900" w:type="dxa"/>
            <w:tcBorders>
              <w:top w:val="single" w:color="FFFFFF" w:themeColor="background1" w:sz="12" w:space="0"/>
              <w:bottom w:val="single" w:color="auto" w:sz="12" w:space="0"/>
            </w:tcBorders>
          </w:tcPr>
          <w:p w:rsidRPr="00C14DF9" w:rsidR="0047544E" w:rsidP="00760E35" w:rsidRDefault="00230420" w14:paraId="73CBC439" w14:textId="0B037F2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C14DF9">
              <w:rPr>
                <w:b/>
                <w:bCs/>
                <w:i/>
                <w:iCs/>
                <w:sz w:val="16"/>
                <w:szCs w:val="16"/>
              </w:rPr>
              <w:lastRenderedPageBreak/>
              <w:t>p=0.0421</w:t>
            </w:r>
          </w:p>
          <w:p w:rsidRPr="00C14DF9" w:rsidR="0047544E" w:rsidP="00760E35" w:rsidRDefault="0047544E" w14:paraId="6B33AD86" w14:textId="1EDEB837">
            <w:pPr>
              <w:rPr>
                <w:i/>
                <w:iCs/>
                <w:sz w:val="16"/>
                <w:szCs w:val="16"/>
              </w:rPr>
            </w:pPr>
          </w:p>
          <w:p w:rsidRPr="00C14DF9" w:rsidR="00832612" w:rsidP="00760E35" w:rsidRDefault="00832612" w14:paraId="32CA0345" w14:textId="77777777">
            <w:pPr>
              <w:rPr>
                <w:i/>
                <w:iCs/>
                <w:sz w:val="16"/>
                <w:szCs w:val="16"/>
              </w:rPr>
            </w:pPr>
          </w:p>
          <w:p w:rsidRPr="00C14DF9" w:rsidR="0047544E" w:rsidP="00760E35" w:rsidRDefault="0047544E" w14:paraId="3894E065" w14:textId="6E439C24">
            <w:pPr>
              <w:rPr>
                <w:i/>
                <w:iCs/>
                <w:sz w:val="16"/>
                <w:szCs w:val="16"/>
              </w:rPr>
            </w:pPr>
            <w:r w:rsidRPr="00C14DF9">
              <w:rPr>
                <w:i/>
                <w:iCs/>
                <w:sz w:val="16"/>
                <w:szCs w:val="16"/>
              </w:rPr>
              <w:t>p=0.</w:t>
            </w:r>
            <w:r w:rsidRPr="00C14DF9" w:rsidR="00735A03">
              <w:rPr>
                <w:i/>
                <w:iCs/>
                <w:sz w:val="16"/>
                <w:szCs w:val="16"/>
              </w:rPr>
              <w:t>9960</w:t>
            </w:r>
          </w:p>
          <w:p w:rsidRPr="00C14DF9" w:rsidR="00735A03" w:rsidP="00760E35" w:rsidRDefault="00735A03" w14:paraId="551FFC82" w14:textId="77777777">
            <w:pPr>
              <w:rPr>
                <w:b/>
                <w:bCs/>
                <w:i/>
                <w:iCs/>
                <w:sz w:val="16"/>
                <w:szCs w:val="16"/>
              </w:rPr>
            </w:pPr>
          </w:p>
          <w:p w:rsidRPr="00C14DF9" w:rsidR="00832612" w:rsidP="00760E35" w:rsidRDefault="00832612" w14:paraId="19C3107B" w14:textId="77777777">
            <w:pPr>
              <w:rPr>
                <w:i/>
                <w:iCs/>
                <w:sz w:val="16"/>
                <w:szCs w:val="16"/>
              </w:rPr>
            </w:pPr>
          </w:p>
          <w:p w:rsidRPr="00C14DF9" w:rsidR="0047544E" w:rsidP="00760E35" w:rsidRDefault="00735A03" w14:paraId="128198E0" w14:textId="67393C16">
            <w:pPr>
              <w:rPr>
                <w:i/>
                <w:iCs/>
                <w:sz w:val="16"/>
                <w:szCs w:val="16"/>
              </w:rPr>
            </w:pPr>
            <w:r w:rsidRPr="00C14DF9">
              <w:rPr>
                <w:i/>
                <w:iCs/>
                <w:sz w:val="16"/>
                <w:szCs w:val="16"/>
              </w:rPr>
              <w:t>p=0.9871</w:t>
            </w:r>
          </w:p>
          <w:p w:rsidRPr="00C14DF9" w:rsidR="0047544E" w:rsidP="00760E35" w:rsidRDefault="0047544E" w14:paraId="751553FC" w14:textId="1637B642">
            <w:pPr>
              <w:rPr>
                <w:b/>
                <w:bCs/>
                <w:i/>
                <w:iCs/>
                <w:sz w:val="16"/>
                <w:szCs w:val="16"/>
              </w:rPr>
            </w:pPr>
          </w:p>
          <w:p w:rsidRPr="00C14DF9" w:rsidR="00832612" w:rsidP="00760E35" w:rsidRDefault="00832612" w14:paraId="4BE64641" w14:textId="77777777">
            <w:pPr>
              <w:rPr>
                <w:i/>
                <w:iCs/>
                <w:sz w:val="16"/>
                <w:szCs w:val="16"/>
              </w:rPr>
            </w:pPr>
          </w:p>
          <w:p w:rsidRPr="00C14DF9" w:rsidR="0047544E" w:rsidP="00760E35" w:rsidRDefault="00735A03" w14:paraId="4E43F371" w14:textId="37657FD8">
            <w:pPr>
              <w:rPr>
                <w:i/>
                <w:iCs/>
                <w:sz w:val="16"/>
                <w:szCs w:val="16"/>
              </w:rPr>
            </w:pPr>
            <w:r w:rsidRPr="00C14DF9">
              <w:rPr>
                <w:i/>
                <w:iCs/>
                <w:sz w:val="16"/>
                <w:szCs w:val="16"/>
              </w:rPr>
              <w:t>p&gt;0.9999</w:t>
            </w:r>
          </w:p>
          <w:p w:rsidRPr="00C14DF9" w:rsidR="0047544E" w:rsidP="00760E35" w:rsidRDefault="0047544E" w14:paraId="1FDF0A7F" w14:textId="06B09547">
            <w:pPr>
              <w:rPr>
                <w:i/>
                <w:iCs/>
                <w:sz w:val="16"/>
                <w:szCs w:val="16"/>
              </w:rPr>
            </w:pPr>
          </w:p>
          <w:p w:rsidRPr="00C14DF9" w:rsidR="0047544E" w:rsidP="00760E35" w:rsidRDefault="0047544E" w14:paraId="56187145" w14:textId="77777777">
            <w:pPr>
              <w:rPr>
                <w:i/>
                <w:iCs/>
                <w:sz w:val="16"/>
                <w:szCs w:val="16"/>
              </w:rPr>
            </w:pPr>
          </w:p>
          <w:p w:rsidRPr="00C14DF9" w:rsidR="00832612" w:rsidP="00760E35" w:rsidRDefault="00832612" w14:paraId="59433015" w14:textId="77777777">
            <w:pPr>
              <w:rPr>
                <w:b/>
                <w:bCs/>
                <w:i/>
                <w:iCs/>
                <w:sz w:val="16"/>
                <w:szCs w:val="16"/>
              </w:rPr>
            </w:pPr>
          </w:p>
          <w:p w:rsidRPr="00C14DF9" w:rsidR="0047544E" w:rsidP="00760E35" w:rsidRDefault="00832612" w14:paraId="02BE49D3" w14:textId="14FF849E">
            <w:pPr>
              <w:rPr>
                <w:i/>
                <w:iCs/>
                <w:sz w:val="16"/>
                <w:szCs w:val="16"/>
              </w:rPr>
            </w:pPr>
            <w:r w:rsidRPr="00C14DF9">
              <w:rPr>
                <w:i/>
                <w:iCs/>
                <w:sz w:val="16"/>
                <w:szCs w:val="16"/>
              </w:rPr>
              <w:t>p=0.1788</w:t>
            </w:r>
          </w:p>
          <w:p w:rsidRPr="00C14DF9" w:rsidR="0047544E" w:rsidP="00760E35" w:rsidRDefault="0047544E" w14:paraId="5922CA64" w14:textId="77777777">
            <w:pPr>
              <w:rPr>
                <w:i/>
                <w:iCs/>
                <w:sz w:val="16"/>
                <w:szCs w:val="16"/>
              </w:rPr>
            </w:pPr>
          </w:p>
          <w:p w:rsidRPr="00C14DF9" w:rsidR="00832612" w:rsidP="00760E35" w:rsidRDefault="00832612" w14:paraId="12035A8E" w14:textId="77777777">
            <w:pPr>
              <w:rPr>
                <w:i/>
                <w:iCs/>
                <w:sz w:val="16"/>
                <w:szCs w:val="16"/>
              </w:rPr>
            </w:pPr>
          </w:p>
          <w:p w:rsidRPr="00C14DF9" w:rsidR="0047544E" w:rsidP="00760E35" w:rsidRDefault="00832612" w14:paraId="26BB34A6" w14:textId="76816521">
            <w:pPr>
              <w:rPr>
                <w:i/>
                <w:iCs/>
                <w:sz w:val="16"/>
                <w:szCs w:val="16"/>
              </w:rPr>
            </w:pPr>
            <w:r w:rsidRPr="00C14DF9">
              <w:rPr>
                <w:i/>
                <w:iCs/>
                <w:sz w:val="16"/>
                <w:szCs w:val="16"/>
              </w:rPr>
              <w:t>p=0.9994</w:t>
            </w:r>
          </w:p>
          <w:p w:rsidRPr="00C14DF9" w:rsidR="0047544E" w:rsidP="00760E35" w:rsidRDefault="0047544E" w14:paraId="76DF985F" w14:textId="77777777">
            <w:pPr>
              <w:rPr>
                <w:i/>
                <w:iCs/>
                <w:sz w:val="16"/>
                <w:szCs w:val="16"/>
              </w:rPr>
            </w:pPr>
          </w:p>
          <w:p w:rsidRPr="00C14DF9" w:rsidR="00832612" w:rsidP="00760E35" w:rsidRDefault="00832612" w14:paraId="48AB4EBB" w14:textId="77777777">
            <w:pPr>
              <w:rPr>
                <w:b/>
                <w:bCs/>
                <w:i/>
                <w:iCs/>
                <w:sz w:val="16"/>
                <w:szCs w:val="16"/>
              </w:rPr>
            </w:pPr>
          </w:p>
          <w:p w:rsidRPr="00C14DF9" w:rsidR="0047544E" w:rsidP="00760E35" w:rsidRDefault="00832612" w14:paraId="7AE56D11" w14:textId="008AC086">
            <w:pPr>
              <w:rPr>
                <w:i/>
                <w:iCs/>
                <w:sz w:val="16"/>
                <w:szCs w:val="16"/>
              </w:rPr>
            </w:pPr>
            <w:r w:rsidRPr="00C14DF9">
              <w:rPr>
                <w:i/>
                <w:iCs/>
                <w:sz w:val="16"/>
                <w:szCs w:val="16"/>
              </w:rPr>
              <w:t>p&gt;0.9999</w:t>
            </w:r>
          </w:p>
          <w:p w:rsidRPr="00C14DF9" w:rsidR="0047544E" w:rsidP="00760E35" w:rsidRDefault="0047544E" w14:paraId="062D5D51" w14:textId="77777777">
            <w:pPr>
              <w:rPr>
                <w:i/>
                <w:iCs/>
                <w:sz w:val="16"/>
                <w:szCs w:val="16"/>
              </w:rPr>
            </w:pPr>
          </w:p>
          <w:p w:rsidRPr="00C14DF9" w:rsidR="00832612" w:rsidP="00760E35" w:rsidRDefault="00832612" w14:paraId="0F887204" w14:textId="77777777">
            <w:pPr>
              <w:rPr>
                <w:i/>
                <w:iCs/>
                <w:sz w:val="16"/>
                <w:szCs w:val="16"/>
              </w:rPr>
            </w:pPr>
          </w:p>
          <w:p w:rsidRPr="00777A68" w:rsidR="00832612" w:rsidP="00760E35" w:rsidRDefault="00832612" w14:paraId="4E962F6B" w14:textId="34905A48">
            <w:pPr>
              <w:rPr>
                <w:sz w:val="16"/>
                <w:szCs w:val="16"/>
              </w:rPr>
            </w:pPr>
            <w:r w:rsidRPr="00C14DF9">
              <w:rPr>
                <w:i/>
                <w:iCs/>
                <w:sz w:val="16"/>
                <w:szCs w:val="16"/>
              </w:rPr>
              <w:t>p&gt;0.9999</w:t>
            </w:r>
          </w:p>
        </w:tc>
      </w:tr>
      <w:tr w:rsidR="00832612" w:rsidTr="005D000B" w14:paraId="768D02B3" w14:textId="77777777">
        <w:tc>
          <w:tcPr>
            <w:tcW w:w="985" w:type="dxa"/>
            <w:vMerge/>
            <w:tcBorders>
              <w:top w:val="single" w:color="000000" w:themeColor="text1" w:sz="12" w:space="0"/>
              <w:left w:val="none" w:color="000000" w:themeColor="text1" w:sz="4" w:space="0"/>
              <w:bottom w:val="none" w:color="000000" w:themeColor="text1" w:sz="4" w:space="0"/>
              <w:right w:val="single" w:color="000000" w:themeColor="text1" w:sz="12" w:space="0"/>
            </w:tcBorders>
            <w:vAlign w:val="center"/>
          </w:tcPr>
          <w:p w:rsidRPr="00777A68" w:rsidR="00832612" w:rsidP="00832612" w:rsidRDefault="00832612" w14:paraId="648DD040" w14:textId="7777777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single" w:color="auto" w:sz="12" w:space="0"/>
              <w:left w:val="single" w:color="000000" w:themeColor="text1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 w:rsidRPr="00777A68" w:rsidR="00832612" w:rsidP="00832612" w:rsidRDefault="00832612" w14:paraId="2F7B238F" w14:textId="2EA57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4+ Neurons</w:t>
            </w:r>
          </w:p>
        </w:tc>
        <w:tc>
          <w:tcPr>
            <w:tcW w:w="198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</w:tcBorders>
          </w:tcPr>
          <w:p w:rsidR="00832612" w:rsidP="00832612" w:rsidRDefault="00832612" w14:paraId="0E58EA18" w14:textId="1E9D3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: </w:t>
            </w:r>
            <w:r w:rsidRPr="00230420">
              <w:rPr>
                <w:sz w:val="16"/>
                <w:szCs w:val="16"/>
              </w:rPr>
              <w:t xml:space="preserve">F (1, 30) = </w:t>
            </w:r>
            <w:r>
              <w:rPr>
                <w:sz w:val="16"/>
                <w:szCs w:val="16"/>
              </w:rPr>
              <w:t>3.588</w:t>
            </w:r>
          </w:p>
          <w:p w:rsidR="00832612" w:rsidP="00832612" w:rsidRDefault="00832612" w14:paraId="04195B3C" w14:textId="44EA5B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: </w:t>
            </w:r>
            <w:r w:rsidRPr="00230420">
              <w:rPr>
                <w:sz w:val="16"/>
                <w:szCs w:val="16"/>
              </w:rPr>
              <w:t xml:space="preserve">F (1, 30) = </w:t>
            </w:r>
            <w:r>
              <w:rPr>
                <w:sz w:val="16"/>
                <w:szCs w:val="16"/>
              </w:rPr>
              <w:t>2.316</w:t>
            </w:r>
          </w:p>
          <w:p w:rsidRPr="00777A68" w:rsidR="00832612" w:rsidP="00832612" w:rsidRDefault="00832612" w14:paraId="56E5A8A3" w14:textId="50DF19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E</w:t>
            </w:r>
            <w:r>
              <w:rPr>
                <w:sz w:val="16"/>
                <w:szCs w:val="16"/>
                <w:vertAlign w:val="subscript"/>
              </w:rPr>
              <w:t xml:space="preserve">2 </w:t>
            </w:r>
            <w:r>
              <w:rPr>
                <w:sz w:val="16"/>
                <w:szCs w:val="16"/>
              </w:rPr>
              <w:t xml:space="preserve">Injection: </w:t>
            </w:r>
            <w:r w:rsidRPr="00230420">
              <w:rPr>
                <w:sz w:val="16"/>
                <w:szCs w:val="16"/>
              </w:rPr>
              <w:t xml:space="preserve">F (1, 30) = </w:t>
            </w:r>
            <w:r>
              <w:rPr>
                <w:sz w:val="16"/>
                <w:szCs w:val="16"/>
              </w:rPr>
              <w:t>1.439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Pr="00820F42" w:rsidR="00832612" w:rsidP="00832612" w:rsidRDefault="00832612" w14:paraId="38D755DC" w14:textId="71370A80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0.0679</w:t>
            </w:r>
          </w:p>
          <w:p w:rsidRPr="00820F42" w:rsidR="00832612" w:rsidP="00832612" w:rsidRDefault="00832612" w14:paraId="3805A5BA" w14:textId="307D5567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0.1386</w:t>
            </w:r>
          </w:p>
          <w:p w:rsidRPr="00820F42" w:rsidR="00832612" w:rsidP="00832612" w:rsidRDefault="00832612" w14:paraId="4BB3967A" w14:textId="08A8D65B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0.2397</w:t>
            </w:r>
          </w:p>
          <w:p w:rsidRPr="00820F42" w:rsidR="00832612" w:rsidP="00832612" w:rsidRDefault="00832612" w14:paraId="20937137" w14:textId="0197D51C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color="auto" w:sz="12" w:space="0"/>
            </w:tcBorders>
          </w:tcPr>
          <w:p w:rsidRPr="00777A68" w:rsidR="00832612" w:rsidP="00832612" w:rsidRDefault="00832612" w14:paraId="536B1442" w14:textId="77777777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832612" w:rsidP="00832612" w:rsidRDefault="00832612" w14:paraId="4DF51A8B" w14:textId="285F1D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 (1, 30) = </w:t>
            </w:r>
            <w:r w:rsidR="00B40E12">
              <w:rPr>
                <w:sz w:val="16"/>
                <w:szCs w:val="16"/>
              </w:rPr>
              <w:t>1.526</w:t>
            </w:r>
          </w:p>
        </w:tc>
        <w:tc>
          <w:tcPr>
            <w:tcW w:w="990" w:type="dxa"/>
            <w:tcBorders>
              <w:top w:val="single" w:color="auto" w:sz="12" w:space="0"/>
              <w:bottom w:val="single" w:color="auto" w:sz="12" w:space="0"/>
            </w:tcBorders>
          </w:tcPr>
          <w:p w:rsidRPr="00820F42" w:rsidR="00832612" w:rsidP="00832612" w:rsidRDefault="00832612" w14:paraId="4F0815EB" w14:textId="4B6C37F2">
            <w:pPr>
              <w:rPr>
                <w:i/>
                <w:iCs/>
                <w:sz w:val="16"/>
                <w:szCs w:val="16"/>
              </w:rPr>
            </w:pPr>
            <w:r w:rsidRPr="00820F42">
              <w:rPr>
                <w:i/>
                <w:iCs/>
                <w:sz w:val="16"/>
                <w:szCs w:val="16"/>
              </w:rPr>
              <w:t>p=0.2263</w:t>
            </w:r>
          </w:p>
        </w:tc>
        <w:tc>
          <w:tcPr>
            <w:tcW w:w="270" w:type="dxa"/>
            <w:tcBorders>
              <w:bottom w:val="single" w:color="auto" w:sz="12" w:space="0"/>
            </w:tcBorders>
          </w:tcPr>
          <w:p w:rsidRPr="00777A68" w:rsidR="00832612" w:rsidP="00832612" w:rsidRDefault="00832612" w14:paraId="043DC6E5" w14:textId="77777777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color="auto" w:sz="12" w:space="0"/>
            </w:tcBorders>
          </w:tcPr>
          <w:p w:rsidRPr="00777A68" w:rsidR="00832612" w:rsidP="00832612" w:rsidRDefault="00832612" w14:paraId="1F0B8119" w14:textId="77777777">
            <w:pPr>
              <w:rPr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single" w:color="auto" w:sz="12" w:space="0"/>
              <w:bottom w:val="single" w:color="auto" w:sz="12" w:space="0"/>
            </w:tcBorders>
          </w:tcPr>
          <w:p w:rsidRPr="007A55F9" w:rsidR="00832612" w:rsidP="00832612" w:rsidRDefault="00832612" w14:paraId="09182DDB" w14:textId="719BD6A0">
            <w:pPr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832612" w:rsidP="00832612" w:rsidRDefault="00832612" w14:paraId="35897CFF" w14:textId="20E44E48">
            <w:pPr>
              <w:rPr>
                <w:sz w:val="16"/>
                <w:szCs w:val="16"/>
              </w:rPr>
            </w:pPr>
          </w:p>
        </w:tc>
      </w:tr>
    </w:tbl>
    <w:p w:rsidR="0047544E" w:rsidP="0047544E" w:rsidRDefault="0047544E" w14:paraId="1AAD727C" w14:textId="77777777"/>
    <w:p w:rsidR="0047544E" w:rsidP="0047544E" w:rsidRDefault="00676182" w14:paraId="0B0DB06E" w14:textId="271C60A6">
      <w:r>
        <w:t>Supplementary Table 4</w:t>
      </w:r>
      <w:r w:rsidR="0047544E">
        <w:t xml:space="preserve">. Statistical values for analyses performed within Figure </w:t>
      </w:r>
      <w:r>
        <w:t>4</w:t>
      </w:r>
      <w:r w:rsidR="0047544E">
        <w:t xml:space="preserve">. ATF3 </w:t>
      </w:r>
      <w:r w:rsidR="00177D43">
        <w:t xml:space="preserve">analysis </w:t>
      </w:r>
      <w:r w:rsidR="0047544E">
        <w:t xml:space="preserve">were analyzed using Ordinary Two-Way ANOVA with </w:t>
      </w:r>
      <w:proofErr w:type="spellStart"/>
      <w:r w:rsidR="003B4BDD">
        <w:t>Sidak</w:t>
      </w:r>
      <w:r w:rsidR="0047544E">
        <w:t>’s</w:t>
      </w:r>
      <w:proofErr w:type="spellEnd"/>
      <w:r w:rsidR="0047544E">
        <w:t xml:space="preserve"> </w:t>
      </w:r>
      <w:r w:rsidRPr="00650D4F" w:rsidR="0047544E">
        <w:rPr>
          <w:i/>
          <w:iCs/>
        </w:rPr>
        <w:t>post hoc</w:t>
      </w:r>
      <w:r w:rsidR="0047544E">
        <w:t xml:space="preserve">. Significance was set at </w:t>
      </w:r>
      <w:r w:rsidRPr="00650D4F" w:rsidR="0047544E">
        <w:rPr>
          <w:i/>
          <w:iCs/>
        </w:rPr>
        <w:t>p</w:t>
      </w:r>
      <w:r w:rsidR="0047544E">
        <w:t xml:space="preserve">&lt;0.05 for all datasets. </w:t>
      </w:r>
      <w:r w:rsidR="00177D43">
        <w:t>Statistically significant values are bolded.</w:t>
      </w:r>
    </w:p>
    <w:tbl>
      <w:tblPr>
        <w:tblStyle w:val="TableGrid"/>
        <w:tblW w:w="11643" w:type="dxa"/>
        <w:tblInd w:w="98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1260"/>
        <w:gridCol w:w="2160"/>
        <w:gridCol w:w="910"/>
        <w:gridCol w:w="260"/>
        <w:gridCol w:w="1350"/>
        <w:gridCol w:w="900"/>
        <w:gridCol w:w="270"/>
        <w:gridCol w:w="720"/>
        <w:gridCol w:w="820"/>
        <w:gridCol w:w="630"/>
        <w:gridCol w:w="1378"/>
      </w:tblGrid>
      <w:tr w:rsidR="00777135" w:rsidTr="00820F42" w14:paraId="5280E878" w14:textId="77777777">
        <w:tc>
          <w:tcPr>
            <w:tcW w:w="2245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 w:rsidR="00777135" w:rsidP="00760E35" w:rsidRDefault="00777135" w14:paraId="58CC2850" w14:textId="77777777">
            <w:r>
              <w:t>Dataset</w:t>
            </w:r>
          </w:p>
        </w:tc>
        <w:tc>
          <w:tcPr>
            <w:tcW w:w="2160" w:type="dxa"/>
            <w:tcBorders>
              <w:top w:val="single" w:color="auto" w:sz="12" w:space="0"/>
              <w:bottom w:val="single" w:color="auto" w:sz="12" w:space="0"/>
            </w:tcBorders>
          </w:tcPr>
          <w:p w:rsidR="00777135" w:rsidP="00760E35" w:rsidRDefault="00777135" w14:paraId="2B3367F8" w14:textId="77777777">
            <w:r>
              <w:t>Main Effect</w:t>
            </w:r>
          </w:p>
        </w:tc>
        <w:tc>
          <w:tcPr>
            <w:tcW w:w="1170" w:type="dxa"/>
            <w:gridSpan w:val="2"/>
            <w:tcBorders>
              <w:top w:val="single" w:color="auto" w:sz="12" w:space="0"/>
            </w:tcBorders>
          </w:tcPr>
          <w:p w:rsidR="00777135" w:rsidP="00760E35" w:rsidRDefault="00777135" w14:paraId="6E2865F0" w14:textId="77777777"/>
        </w:tc>
        <w:tc>
          <w:tcPr>
            <w:tcW w:w="2250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 w:rsidR="00777135" w:rsidP="00760E35" w:rsidRDefault="00777135" w14:paraId="1EDBA804" w14:textId="77777777">
            <w:r>
              <w:t>Interactions</w:t>
            </w:r>
          </w:p>
        </w:tc>
        <w:tc>
          <w:tcPr>
            <w:tcW w:w="270" w:type="dxa"/>
            <w:tcBorders>
              <w:top w:val="single" w:color="auto" w:sz="12" w:space="0"/>
              <w:bottom w:val="single" w:color="FFFFFF" w:themeColor="background1" w:sz="12" w:space="0"/>
            </w:tcBorders>
          </w:tcPr>
          <w:p w:rsidR="00777135" w:rsidP="00760E35" w:rsidRDefault="00777135" w14:paraId="6BC976CB" w14:textId="77777777"/>
        </w:tc>
        <w:tc>
          <w:tcPr>
            <w:tcW w:w="3548" w:type="dxa"/>
            <w:gridSpan w:val="4"/>
            <w:tcBorders>
              <w:top w:val="single" w:color="auto" w:sz="12" w:space="0"/>
              <w:bottom w:val="single" w:color="auto" w:sz="12" w:space="0"/>
            </w:tcBorders>
          </w:tcPr>
          <w:p w:rsidR="00777135" w:rsidP="00760E35" w:rsidRDefault="00777135" w14:paraId="2ADF45AE" w14:textId="77777777">
            <w:r>
              <w:t>Multiple Comparisons</w:t>
            </w:r>
          </w:p>
        </w:tc>
      </w:tr>
      <w:tr w:rsidRPr="00DE7A02" w:rsidR="00777135" w:rsidTr="00820F42" w14:paraId="4D2994D5" w14:textId="77777777">
        <w:tc>
          <w:tcPr>
            <w:tcW w:w="2245" w:type="dxa"/>
            <w:gridSpan w:val="2"/>
            <w:tcBorders>
              <w:top w:val="single" w:color="auto" w:sz="12" w:space="0"/>
            </w:tcBorders>
          </w:tcPr>
          <w:p w:rsidRPr="00777A68" w:rsidR="00777135" w:rsidP="00760E35" w:rsidRDefault="00777135" w14:paraId="36632FA4" w14:textId="77777777">
            <w:pPr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777135" w:rsidP="00760E35" w:rsidRDefault="00777135" w14:paraId="16277D93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(</w:t>
            </w:r>
            <w:proofErr w:type="spellStart"/>
            <w:r>
              <w:rPr>
                <w:sz w:val="16"/>
                <w:szCs w:val="16"/>
              </w:rPr>
              <w:t>DFn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DFd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91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777135" w:rsidP="00760E35" w:rsidRDefault="00777135" w14:paraId="04091F76" w14:textId="77777777">
            <w:pPr>
              <w:rPr>
                <w:sz w:val="16"/>
                <w:szCs w:val="16"/>
              </w:rPr>
            </w:pPr>
            <w:r w:rsidRPr="00DE7A02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-value</w:t>
            </w:r>
          </w:p>
        </w:tc>
        <w:tc>
          <w:tcPr>
            <w:tcW w:w="260" w:type="dxa"/>
          </w:tcPr>
          <w:p w:rsidRPr="00777A68" w:rsidR="00777135" w:rsidP="00760E35" w:rsidRDefault="00777135" w14:paraId="6D08A80A" w14:textId="77777777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777135" w:rsidP="00760E35" w:rsidRDefault="00777135" w14:paraId="00236DFD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(</w:t>
            </w:r>
            <w:proofErr w:type="spellStart"/>
            <w:r>
              <w:rPr>
                <w:sz w:val="16"/>
                <w:szCs w:val="16"/>
              </w:rPr>
              <w:t>DFn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DFd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777135" w:rsidP="00760E35" w:rsidRDefault="00777135" w14:paraId="6A3F3B2E" w14:textId="77777777">
            <w:pPr>
              <w:rPr>
                <w:sz w:val="16"/>
                <w:szCs w:val="16"/>
              </w:rPr>
            </w:pPr>
            <w:r w:rsidRPr="00DE7A02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-value</w:t>
            </w:r>
          </w:p>
        </w:tc>
        <w:tc>
          <w:tcPr>
            <w:tcW w:w="270" w:type="dxa"/>
            <w:tcBorders>
              <w:top w:val="single" w:color="FFFFFF" w:themeColor="background1" w:sz="12" w:space="0"/>
            </w:tcBorders>
          </w:tcPr>
          <w:p w:rsidRPr="00777A68" w:rsidR="00777135" w:rsidP="00760E35" w:rsidRDefault="00777135" w14:paraId="16CE3D5D" w14:textId="77777777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777135" w:rsidP="00760E35" w:rsidRDefault="00777135" w14:paraId="0114DEFF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ect</w:t>
            </w:r>
          </w:p>
        </w:tc>
        <w:tc>
          <w:tcPr>
            <w:tcW w:w="82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777135" w:rsidP="00760E35" w:rsidRDefault="00777135" w14:paraId="18BB97AF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s</w:t>
            </w:r>
          </w:p>
        </w:tc>
        <w:tc>
          <w:tcPr>
            <w:tcW w:w="630" w:type="dxa"/>
            <w:tcBorders>
              <w:top w:val="single" w:color="auto" w:sz="12" w:space="0"/>
              <w:bottom w:val="single" w:color="auto" w:sz="12" w:space="0"/>
            </w:tcBorders>
          </w:tcPr>
          <w:p w:rsidRPr="008430E8" w:rsidR="00777135" w:rsidP="00760E35" w:rsidRDefault="00777135" w14:paraId="6FB6CD25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ek</w:t>
            </w:r>
          </w:p>
        </w:tc>
        <w:tc>
          <w:tcPr>
            <w:tcW w:w="1378" w:type="dxa"/>
            <w:tcBorders>
              <w:top w:val="single" w:color="auto" w:sz="12" w:space="0"/>
              <w:bottom w:val="single" w:color="auto" w:sz="12" w:space="0"/>
            </w:tcBorders>
          </w:tcPr>
          <w:p w:rsidRPr="00DE7A02" w:rsidR="00777135" w:rsidP="00760E35" w:rsidRDefault="00777135" w14:paraId="52E8EF1A" w14:textId="77777777">
            <w:pPr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-value</w:t>
            </w:r>
          </w:p>
        </w:tc>
      </w:tr>
      <w:tr w:rsidRPr="007E450D" w:rsidR="00777135" w:rsidTr="00A25A09" w14:paraId="39130A14" w14:textId="77777777">
        <w:trPr>
          <w:trHeight w:val="1068"/>
        </w:trPr>
        <w:tc>
          <w:tcPr>
            <w:tcW w:w="985" w:type="dxa"/>
            <w:tcBorders>
              <w:top w:val="single" w:color="auto" w:sz="12" w:space="0"/>
              <w:right w:val="single" w:color="auto" w:sz="12" w:space="0"/>
            </w:tcBorders>
            <w:vAlign w:val="center"/>
          </w:tcPr>
          <w:p w:rsidRPr="00777A68" w:rsidR="00777135" w:rsidP="00777135" w:rsidRDefault="00777135" w14:paraId="4F3F87CB" w14:textId="75B0199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68 Analysis</w:t>
            </w:r>
          </w:p>
        </w:tc>
        <w:tc>
          <w:tcPr>
            <w:tcW w:w="126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:rsidRPr="00777A68" w:rsidR="00777135" w:rsidP="00777135" w:rsidRDefault="00777135" w14:paraId="53495D79" w14:textId="719975D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CD68+ Cells</w:t>
            </w:r>
          </w:p>
        </w:tc>
        <w:tc>
          <w:tcPr>
            <w:tcW w:w="216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</w:tcBorders>
          </w:tcPr>
          <w:p w:rsidR="00777135" w:rsidP="00777135" w:rsidRDefault="00777135" w14:paraId="7F7405FE" w14:textId="73197D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: </w:t>
            </w:r>
            <w:r w:rsidRPr="00230420">
              <w:rPr>
                <w:sz w:val="16"/>
                <w:szCs w:val="16"/>
              </w:rPr>
              <w:t xml:space="preserve">F (1, </w:t>
            </w:r>
            <w:r>
              <w:rPr>
                <w:sz w:val="16"/>
                <w:szCs w:val="16"/>
              </w:rPr>
              <w:t>25</w:t>
            </w:r>
            <w:r w:rsidRPr="00230420">
              <w:rPr>
                <w:sz w:val="16"/>
                <w:szCs w:val="16"/>
              </w:rPr>
              <w:t xml:space="preserve">) = </w:t>
            </w:r>
            <w:r w:rsidR="00732219">
              <w:rPr>
                <w:sz w:val="16"/>
                <w:szCs w:val="16"/>
              </w:rPr>
              <w:t>1.344</w:t>
            </w:r>
          </w:p>
          <w:p w:rsidR="00777135" w:rsidP="00777135" w:rsidRDefault="00777135" w14:paraId="2116DB55" w14:textId="60BFFF8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: </w:t>
            </w:r>
            <w:r w:rsidRPr="00230420">
              <w:rPr>
                <w:sz w:val="16"/>
                <w:szCs w:val="16"/>
              </w:rPr>
              <w:t xml:space="preserve">F (1, </w:t>
            </w:r>
            <w:r>
              <w:rPr>
                <w:sz w:val="16"/>
                <w:szCs w:val="16"/>
              </w:rPr>
              <w:t>25</w:t>
            </w:r>
            <w:r w:rsidRPr="00230420">
              <w:rPr>
                <w:sz w:val="16"/>
                <w:szCs w:val="16"/>
              </w:rPr>
              <w:t xml:space="preserve">) = </w:t>
            </w:r>
            <w:r w:rsidR="00732219">
              <w:rPr>
                <w:sz w:val="16"/>
                <w:szCs w:val="16"/>
              </w:rPr>
              <w:t>3.698</w:t>
            </w:r>
          </w:p>
          <w:p w:rsidRPr="00777A68" w:rsidR="00777135" w:rsidP="00777135" w:rsidRDefault="00777135" w14:paraId="001CB5D8" w14:textId="2EDF17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E</w:t>
            </w:r>
            <w:r>
              <w:rPr>
                <w:sz w:val="16"/>
                <w:szCs w:val="16"/>
                <w:vertAlign w:val="subscript"/>
              </w:rPr>
              <w:t xml:space="preserve">2 </w:t>
            </w:r>
            <w:r>
              <w:rPr>
                <w:sz w:val="16"/>
                <w:szCs w:val="16"/>
              </w:rPr>
              <w:t xml:space="preserve">Injection: </w:t>
            </w:r>
            <w:r w:rsidRPr="00230420">
              <w:rPr>
                <w:sz w:val="16"/>
                <w:szCs w:val="16"/>
              </w:rPr>
              <w:t xml:space="preserve">F (1, </w:t>
            </w:r>
            <w:r>
              <w:rPr>
                <w:sz w:val="16"/>
                <w:szCs w:val="16"/>
              </w:rPr>
              <w:t>25</w:t>
            </w:r>
            <w:r w:rsidRPr="00230420">
              <w:rPr>
                <w:sz w:val="16"/>
                <w:szCs w:val="16"/>
              </w:rPr>
              <w:t xml:space="preserve">) = </w:t>
            </w:r>
            <w:r>
              <w:rPr>
                <w:sz w:val="16"/>
                <w:szCs w:val="16"/>
              </w:rPr>
              <w:t>0.</w:t>
            </w:r>
            <w:r w:rsidR="005A5E93">
              <w:rPr>
                <w:sz w:val="16"/>
                <w:szCs w:val="16"/>
              </w:rPr>
              <w:t>8066</w:t>
            </w:r>
          </w:p>
        </w:tc>
        <w:tc>
          <w:tcPr>
            <w:tcW w:w="910" w:type="dxa"/>
            <w:tcBorders>
              <w:top w:val="single" w:color="auto" w:sz="12" w:space="0"/>
              <w:bottom w:val="single" w:color="auto" w:sz="12" w:space="0"/>
            </w:tcBorders>
          </w:tcPr>
          <w:p w:rsidRPr="00C14DF9" w:rsidR="00777135" w:rsidP="00777135" w:rsidRDefault="00777135" w14:paraId="4B29AC3F" w14:textId="6A2D854E">
            <w:pPr>
              <w:rPr>
                <w:i/>
                <w:iCs/>
                <w:sz w:val="16"/>
                <w:szCs w:val="16"/>
              </w:rPr>
            </w:pPr>
            <w:r w:rsidRPr="00C14DF9">
              <w:rPr>
                <w:i/>
                <w:iCs/>
                <w:sz w:val="16"/>
                <w:szCs w:val="16"/>
              </w:rPr>
              <w:t>p=0.2572</w:t>
            </w:r>
          </w:p>
          <w:p w:rsidRPr="00C14DF9" w:rsidR="00777135" w:rsidP="00777135" w:rsidRDefault="00777135" w14:paraId="18C1CD52" w14:textId="7EE7E10B">
            <w:pPr>
              <w:rPr>
                <w:i/>
                <w:iCs/>
                <w:sz w:val="16"/>
                <w:szCs w:val="16"/>
              </w:rPr>
            </w:pPr>
            <w:r w:rsidRPr="00C14DF9">
              <w:rPr>
                <w:i/>
                <w:iCs/>
                <w:sz w:val="16"/>
                <w:szCs w:val="16"/>
              </w:rPr>
              <w:t>p=0.0659</w:t>
            </w:r>
          </w:p>
          <w:p w:rsidRPr="00C14DF9" w:rsidR="00777135" w:rsidP="00777135" w:rsidRDefault="00777135" w14:paraId="5DEE93DC" w14:textId="56412C83">
            <w:pPr>
              <w:rPr>
                <w:i/>
                <w:iCs/>
                <w:sz w:val="16"/>
                <w:szCs w:val="16"/>
              </w:rPr>
            </w:pPr>
            <w:r w:rsidRPr="00C14DF9">
              <w:rPr>
                <w:i/>
                <w:iCs/>
                <w:sz w:val="16"/>
                <w:szCs w:val="16"/>
              </w:rPr>
              <w:t>p=0.3777</w:t>
            </w:r>
          </w:p>
          <w:p w:rsidRPr="00C14DF9" w:rsidR="00777135" w:rsidP="00777135" w:rsidRDefault="00777135" w14:paraId="006C26A2" w14:textId="7EBD9C7F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60" w:type="dxa"/>
          </w:tcPr>
          <w:p w:rsidRPr="00777A68" w:rsidR="00777135" w:rsidP="00777135" w:rsidRDefault="00777135" w14:paraId="5012BA2A" w14:textId="77777777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777135" w:rsidP="00777135" w:rsidRDefault="00777135" w14:paraId="797CC8A1" w14:textId="68ACCF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(</w:t>
            </w:r>
            <w:r w:rsidR="005A5E93">
              <w:rPr>
                <w:sz w:val="16"/>
                <w:szCs w:val="16"/>
              </w:rPr>
              <w:t>1, 25</w:t>
            </w:r>
            <w:r>
              <w:rPr>
                <w:sz w:val="16"/>
                <w:szCs w:val="16"/>
              </w:rPr>
              <w:t xml:space="preserve">) = </w:t>
            </w:r>
            <w:r w:rsidR="003011C0">
              <w:rPr>
                <w:sz w:val="16"/>
                <w:szCs w:val="16"/>
              </w:rPr>
              <w:t>0.6846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Pr="00C14DF9" w:rsidR="00777135" w:rsidP="00777135" w:rsidRDefault="003011C0" w14:paraId="4329B8F5" w14:textId="7824C5E3">
            <w:pPr>
              <w:rPr>
                <w:i/>
                <w:iCs/>
                <w:sz w:val="16"/>
                <w:szCs w:val="16"/>
              </w:rPr>
            </w:pPr>
            <w:r w:rsidRPr="00C14DF9">
              <w:rPr>
                <w:i/>
                <w:iCs/>
                <w:sz w:val="16"/>
                <w:szCs w:val="16"/>
              </w:rPr>
              <w:t>p=0.4158</w:t>
            </w:r>
          </w:p>
        </w:tc>
        <w:tc>
          <w:tcPr>
            <w:tcW w:w="270" w:type="dxa"/>
          </w:tcPr>
          <w:p w:rsidRPr="00777A68" w:rsidR="00777135" w:rsidP="00777135" w:rsidRDefault="00777135" w14:paraId="32A95B35" w14:textId="77777777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777135" w:rsidP="00777135" w:rsidRDefault="00777135" w14:paraId="261CCFAE" w14:textId="75BEE246">
            <w:pPr>
              <w:rPr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777135" w:rsidP="00777135" w:rsidRDefault="00777135" w14:paraId="4F4D1400" w14:textId="77777777">
            <w:pPr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777135" w:rsidP="00777135" w:rsidRDefault="00777135" w14:paraId="25BDA4D1" w14:textId="67EC77DA">
            <w:pPr>
              <w:rPr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single" w:color="auto" w:sz="12" w:space="0"/>
              <w:bottom w:val="single" w:color="auto" w:sz="12" w:space="0"/>
            </w:tcBorders>
          </w:tcPr>
          <w:p w:rsidRPr="007E450D" w:rsidR="00777135" w:rsidP="00777135" w:rsidRDefault="00777135" w14:paraId="3BEE1E74" w14:textId="35C8803D">
            <w:pPr>
              <w:rPr>
                <w:b/>
                <w:bCs/>
                <w:sz w:val="16"/>
                <w:szCs w:val="16"/>
              </w:rPr>
            </w:pPr>
          </w:p>
        </w:tc>
      </w:tr>
      <w:tr w:rsidRPr="00C47319" w:rsidR="00A25A09" w:rsidTr="00A25A09" w14:paraId="4171B399" w14:textId="77777777">
        <w:trPr>
          <w:gridAfter w:val="4"/>
          <w:wAfter w:w="3548" w:type="dxa"/>
          <w:trHeight w:val="195"/>
        </w:trPr>
        <w:tc>
          <w:tcPr>
            <w:tcW w:w="985" w:type="dxa"/>
            <w:vMerge w:val="restart"/>
            <w:tcBorders>
              <w:top w:val="single" w:color="auto" w:sz="12" w:space="0"/>
              <w:right w:val="single" w:color="auto" w:sz="12" w:space="0"/>
            </w:tcBorders>
            <w:vAlign w:val="center"/>
          </w:tcPr>
          <w:p w:rsidRPr="00777A68" w:rsidR="00A25A09" w:rsidP="003011C0" w:rsidRDefault="00A25A09" w14:paraId="04FFA0A2" w14:textId="01F854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FAP Analysis</w:t>
            </w:r>
          </w:p>
        </w:tc>
        <w:tc>
          <w:tcPr>
            <w:tcW w:w="1260" w:type="dxa"/>
            <w:vMerge w:val="restar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:rsidRPr="00777A68" w:rsidR="00A25A09" w:rsidP="003011C0" w:rsidRDefault="00A25A09" w14:paraId="5DC22916" w14:textId="49486D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GFAP+ Cells</w:t>
            </w:r>
          </w:p>
        </w:tc>
        <w:tc>
          <w:tcPr>
            <w:tcW w:w="2160" w:type="dxa"/>
            <w:vMerge w:val="restart"/>
            <w:tcBorders>
              <w:top w:val="single" w:color="auto" w:sz="12" w:space="0"/>
              <w:left w:val="single" w:color="auto" w:sz="12" w:space="0"/>
            </w:tcBorders>
          </w:tcPr>
          <w:p w:rsidR="00A25A09" w:rsidP="003011C0" w:rsidRDefault="00A25A09" w14:paraId="017822C6" w14:textId="730BD1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: </w:t>
            </w:r>
            <w:r w:rsidRPr="00230420">
              <w:rPr>
                <w:sz w:val="16"/>
                <w:szCs w:val="16"/>
              </w:rPr>
              <w:t xml:space="preserve">F (1, </w:t>
            </w:r>
            <w:r>
              <w:rPr>
                <w:sz w:val="16"/>
                <w:szCs w:val="16"/>
              </w:rPr>
              <w:t>26</w:t>
            </w:r>
            <w:r w:rsidRPr="00230420">
              <w:rPr>
                <w:sz w:val="16"/>
                <w:szCs w:val="16"/>
              </w:rPr>
              <w:t xml:space="preserve">) = </w:t>
            </w:r>
            <w:r>
              <w:rPr>
                <w:sz w:val="16"/>
                <w:szCs w:val="16"/>
              </w:rPr>
              <w:t>0.4788</w:t>
            </w:r>
          </w:p>
          <w:p w:rsidR="00A25A09" w:rsidP="003011C0" w:rsidRDefault="00A25A09" w14:paraId="78DABE6C" w14:textId="3A76C22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: </w:t>
            </w:r>
            <w:r w:rsidRPr="00230420">
              <w:rPr>
                <w:sz w:val="16"/>
                <w:szCs w:val="16"/>
              </w:rPr>
              <w:t xml:space="preserve">F (1, </w:t>
            </w:r>
            <w:r>
              <w:rPr>
                <w:sz w:val="16"/>
                <w:szCs w:val="16"/>
              </w:rPr>
              <w:t>26</w:t>
            </w:r>
            <w:r w:rsidRPr="00230420">
              <w:rPr>
                <w:sz w:val="16"/>
                <w:szCs w:val="16"/>
              </w:rPr>
              <w:t xml:space="preserve">) = </w:t>
            </w:r>
            <w:r>
              <w:rPr>
                <w:sz w:val="16"/>
                <w:szCs w:val="16"/>
              </w:rPr>
              <w:t>1.370</w:t>
            </w:r>
          </w:p>
          <w:p w:rsidRPr="00777A68" w:rsidR="00A25A09" w:rsidP="003011C0" w:rsidRDefault="00A25A09" w14:paraId="6586B949" w14:textId="63E9F78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E</w:t>
            </w:r>
            <w:r>
              <w:rPr>
                <w:sz w:val="16"/>
                <w:szCs w:val="16"/>
                <w:vertAlign w:val="subscript"/>
              </w:rPr>
              <w:t xml:space="preserve">2 </w:t>
            </w:r>
            <w:r>
              <w:rPr>
                <w:sz w:val="16"/>
                <w:szCs w:val="16"/>
              </w:rPr>
              <w:t xml:space="preserve">Injection: </w:t>
            </w:r>
            <w:r w:rsidRPr="00230420">
              <w:rPr>
                <w:sz w:val="16"/>
                <w:szCs w:val="16"/>
              </w:rPr>
              <w:t xml:space="preserve">F (1, </w:t>
            </w:r>
            <w:r>
              <w:rPr>
                <w:sz w:val="16"/>
                <w:szCs w:val="16"/>
              </w:rPr>
              <w:t>26</w:t>
            </w:r>
            <w:r w:rsidRPr="00230420">
              <w:rPr>
                <w:sz w:val="16"/>
                <w:szCs w:val="16"/>
              </w:rPr>
              <w:t xml:space="preserve">) = </w:t>
            </w:r>
            <w:r>
              <w:rPr>
                <w:sz w:val="16"/>
                <w:szCs w:val="16"/>
              </w:rPr>
              <w:t>3.162</w:t>
            </w:r>
          </w:p>
        </w:tc>
        <w:tc>
          <w:tcPr>
            <w:tcW w:w="910" w:type="dxa"/>
            <w:vMerge w:val="restart"/>
            <w:tcBorders>
              <w:top w:val="single" w:color="auto" w:sz="12" w:space="0"/>
              <w:bottom w:val="single" w:color="auto" w:sz="12" w:space="0"/>
            </w:tcBorders>
          </w:tcPr>
          <w:p w:rsidRPr="00C14DF9" w:rsidR="00A25A09" w:rsidP="003011C0" w:rsidRDefault="00A25A09" w14:paraId="6D77A9D1" w14:textId="4A7940FC">
            <w:pPr>
              <w:rPr>
                <w:i/>
                <w:iCs/>
                <w:sz w:val="16"/>
                <w:szCs w:val="16"/>
              </w:rPr>
            </w:pPr>
            <w:r w:rsidRPr="00C14DF9">
              <w:rPr>
                <w:i/>
                <w:iCs/>
                <w:sz w:val="16"/>
                <w:szCs w:val="16"/>
              </w:rPr>
              <w:t>p=0.4951</w:t>
            </w:r>
          </w:p>
          <w:p w:rsidRPr="00C14DF9" w:rsidR="00A25A09" w:rsidP="003011C0" w:rsidRDefault="00A25A09" w14:paraId="22BAA440" w14:textId="7CE8EB6E">
            <w:pPr>
              <w:rPr>
                <w:i/>
                <w:iCs/>
                <w:sz w:val="16"/>
                <w:szCs w:val="16"/>
              </w:rPr>
            </w:pPr>
            <w:r w:rsidRPr="00C14DF9">
              <w:rPr>
                <w:i/>
                <w:iCs/>
                <w:sz w:val="16"/>
                <w:szCs w:val="16"/>
              </w:rPr>
              <w:t>p=0.2524</w:t>
            </w:r>
          </w:p>
          <w:p w:rsidRPr="00C14DF9" w:rsidR="00A25A09" w:rsidP="003011C0" w:rsidRDefault="00A25A09" w14:paraId="6D3BDF53" w14:textId="5B5F9E74">
            <w:pPr>
              <w:rPr>
                <w:i/>
                <w:iCs/>
                <w:sz w:val="16"/>
                <w:szCs w:val="16"/>
              </w:rPr>
            </w:pPr>
            <w:r w:rsidRPr="00C14DF9">
              <w:rPr>
                <w:i/>
                <w:iCs/>
                <w:sz w:val="16"/>
                <w:szCs w:val="16"/>
              </w:rPr>
              <w:t>p=0.0871</w:t>
            </w:r>
          </w:p>
          <w:p w:rsidRPr="00C14DF9" w:rsidR="00A25A09" w:rsidP="003011C0" w:rsidRDefault="00A25A09" w14:paraId="01BA5546" w14:textId="77777777">
            <w:pPr>
              <w:ind w:left="1440" w:hanging="1440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60" w:type="dxa"/>
            <w:vMerge w:val="restart"/>
          </w:tcPr>
          <w:p w:rsidRPr="00C47319" w:rsidR="00A25A09" w:rsidP="003011C0" w:rsidRDefault="00A25A09" w14:paraId="64661906" w14:textId="7777777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50" w:type="dxa"/>
            <w:vMerge w:val="restart"/>
            <w:tcBorders>
              <w:top w:val="single" w:color="auto" w:sz="12" w:space="0"/>
              <w:bottom w:val="single" w:color="auto" w:sz="12" w:space="0"/>
            </w:tcBorders>
          </w:tcPr>
          <w:p w:rsidRPr="00C47319" w:rsidR="00A25A09" w:rsidP="003011C0" w:rsidRDefault="00A25A09" w14:paraId="556A46A5" w14:textId="7FED6755">
            <w:pPr>
              <w:ind w:left="720" w:hanging="720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F (1, 26) = 1.864</w:t>
            </w:r>
          </w:p>
        </w:tc>
        <w:tc>
          <w:tcPr>
            <w:tcW w:w="900" w:type="dxa"/>
            <w:vMerge w:val="restart"/>
            <w:tcBorders>
              <w:top w:val="single" w:color="auto" w:sz="12" w:space="0"/>
              <w:bottom w:val="single" w:color="auto" w:sz="12" w:space="0"/>
            </w:tcBorders>
          </w:tcPr>
          <w:p w:rsidRPr="00C14DF9" w:rsidR="00A25A09" w:rsidP="003011C0" w:rsidRDefault="00A25A09" w14:paraId="692510B0" w14:textId="06E09E5D">
            <w:pPr>
              <w:rPr>
                <w:i/>
                <w:iCs/>
                <w:sz w:val="16"/>
                <w:szCs w:val="16"/>
              </w:rPr>
            </w:pPr>
            <w:r w:rsidRPr="00C14DF9">
              <w:rPr>
                <w:i/>
                <w:iCs/>
                <w:sz w:val="16"/>
                <w:szCs w:val="16"/>
              </w:rPr>
              <w:t>p=0.1839</w:t>
            </w:r>
          </w:p>
        </w:tc>
        <w:tc>
          <w:tcPr>
            <w:tcW w:w="270" w:type="dxa"/>
            <w:vMerge w:val="restart"/>
          </w:tcPr>
          <w:p w:rsidRPr="00777A68" w:rsidR="00A25A09" w:rsidP="003011C0" w:rsidRDefault="00A25A09" w14:paraId="4DFE2D97" w14:textId="77777777">
            <w:pPr>
              <w:rPr>
                <w:sz w:val="16"/>
                <w:szCs w:val="16"/>
              </w:rPr>
            </w:pPr>
          </w:p>
        </w:tc>
      </w:tr>
      <w:tr w:rsidRPr="00777A68" w:rsidR="00A25A09" w:rsidTr="00A25A09" w14:paraId="0F9DD378" w14:textId="77777777">
        <w:tc>
          <w:tcPr>
            <w:tcW w:w="985" w:type="dxa"/>
            <w:vMerge/>
            <w:tcBorders>
              <w:top w:val="single" w:color="FFFFFF" w:themeColor="background1" w:sz="4" w:space="0"/>
              <w:bottom w:val="single" w:color="auto" w:sz="12" w:space="0"/>
              <w:right w:val="single" w:color="auto" w:sz="12" w:space="0"/>
            </w:tcBorders>
            <w:vAlign w:val="center"/>
          </w:tcPr>
          <w:p w:rsidRPr="00777A68" w:rsidR="00A25A09" w:rsidP="00760E35" w:rsidRDefault="00A25A09" w14:paraId="4203BF23" w14:textId="7777777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top w:val="single" w:color="FFFFFF" w:themeColor="background1" w:sz="4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:rsidRPr="00777A68" w:rsidR="00A25A09" w:rsidP="00760E35" w:rsidRDefault="00A25A09" w14:paraId="24C8714A" w14:textId="58A8B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single" w:color="FFFFFF" w:themeColor="background1" w:sz="4" w:space="0"/>
              <w:left w:val="single" w:color="auto" w:sz="12" w:space="0"/>
              <w:bottom w:val="single" w:color="auto" w:sz="12" w:space="0"/>
            </w:tcBorders>
          </w:tcPr>
          <w:p w:rsidRPr="00777A68" w:rsidR="00A25A09" w:rsidP="00760E35" w:rsidRDefault="00A25A09" w14:paraId="2BB8BA59" w14:textId="6015A84B">
            <w:pPr>
              <w:rPr>
                <w:sz w:val="16"/>
                <w:szCs w:val="16"/>
              </w:rPr>
            </w:pPr>
          </w:p>
        </w:tc>
        <w:tc>
          <w:tcPr>
            <w:tcW w:w="910" w:type="dxa"/>
            <w:vMerge/>
            <w:tcBorders>
              <w:top w:val="single" w:color="FFFFFF" w:themeColor="background1" w:sz="4" w:space="0"/>
              <w:bottom w:val="single" w:color="auto" w:sz="12" w:space="0"/>
            </w:tcBorders>
          </w:tcPr>
          <w:p w:rsidRPr="003024FD" w:rsidR="00A25A09" w:rsidP="00760E35" w:rsidRDefault="00A25A09" w14:paraId="4E640E13" w14:textId="3CDF5D93">
            <w:pPr>
              <w:rPr>
                <w:sz w:val="16"/>
                <w:szCs w:val="16"/>
              </w:rPr>
            </w:pPr>
          </w:p>
        </w:tc>
        <w:tc>
          <w:tcPr>
            <w:tcW w:w="260" w:type="dxa"/>
            <w:vMerge/>
            <w:tcBorders>
              <w:top w:val="single" w:color="FFFFFF" w:themeColor="background1" w:sz="4" w:space="0"/>
              <w:bottom w:val="single" w:color="FFFFFF" w:themeColor="background1" w:sz="4" w:space="0"/>
            </w:tcBorders>
          </w:tcPr>
          <w:p w:rsidRPr="00777A68" w:rsidR="00A25A09" w:rsidP="00760E35" w:rsidRDefault="00A25A09" w14:paraId="6F7CD148" w14:textId="77777777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bottom w:val="single" w:color="auto" w:sz="12" w:space="0"/>
            </w:tcBorders>
          </w:tcPr>
          <w:p w:rsidRPr="00777A68" w:rsidR="00A25A09" w:rsidP="00760E35" w:rsidRDefault="00A25A09" w14:paraId="2275A3F4" w14:textId="3D067C67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bottom w:val="single" w:color="auto" w:sz="12" w:space="0"/>
            </w:tcBorders>
          </w:tcPr>
          <w:p w:rsidRPr="003024FD" w:rsidR="00A25A09" w:rsidP="00760E35" w:rsidRDefault="00A25A09" w14:paraId="161F9798" w14:textId="4DD9F12F">
            <w:pPr>
              <w:rPr>
                <w:sz w:val="16"/>
                <w:szCs w:val="16"/>
              </w:rPr>
            </w:pPr>
          </w:p>
        </w:tc>
        <w:tc>
          <w:tcPr>
            <w:tcW w:w="270" w:type="dxa"/>
            <w:vMerge/>
            <w:tcBorders>
              <w:top w:val="single" w:color="FFFFFF" w:themeColor="background1" w:sz="4" w:space="0"/>
              <w:bottom w:val="single" w:color="FFFFFF" w:themeColor="background1" w:sz="4" w:space="0"/>
            </w:tcBorders>
          </w:tcPr>
          <w:p w:rsidRPr="00777A68" w:rsidR="00A25A09" w:rsidP="00760E35" w:rsidRDefault="00A25A09" w14:paraId="55074E6D" w14:textId="77777777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color="FFFFFF" w:themeColor="background1" w:sz="4" w:space="0"/>
              <w:bottom w:val="single" w:color="auto" w:sz="12" w:space="0"/>
            </w:tcBorders>
          </w:tcPr>
          <w:p w:rsidRPr="00777A68" w:rsidR="00A25A09" w:rsidP="00760E35" w:rsidRDefault="00A25A09" w14:paraId="14588BE2" w14:textId="6B91A7A9">
            <w:pPr>
              <w:rPr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color="FFFFFF" w:themeColor="background1" w:sz="4" w:space="0"/>
              <w:bottom w:val="single" w:color="auto" w:sz="12" w:space="0"/>
            </w:tcBorders>
          </w:tcPr>
          <w:p w:rsidRPr="00777A68" w:rsidR="00A25A09" w:rsidP="00760E35" w:rsidRDefault="00A25A09" w14:paraId="74109468" w14:textId="77777777">
            <w:pPr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color="FFFFFF" w:themeColor="background1" w:sz="4" w:space="0"/>
              <w:bottom w:val="single" w:color="auto" w:sz="12" w:space="0"/>
            </w:tcBorders>
          </w:tcPr>
          <w:p w:rsidRPr="00777A68" w:rsidR="00A25A09" w:rsidP="00760E35" w:rsidRDefault="00A25A09" w14:paraId="29CDF764" w14:textId="66C34096">
            <w:pPr>
              <w:rPr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single" w:color="FFFFFF" w:themeColor="background1" w:sz="4" w:space="0"/>
              <w:bottom w:val="single" w:color="auto" w:sz="12" w:space="0"/>
            </w:tcBorders>
          </w:tcPr>
          <w:p w:rsidRPr="00777A68" w:rsidR="00A25A09" w:rsidP="00760E35" w:rsidRDefault="00A25A09" w14:paraId="7740E4FE" w14:textId="6D18AD75">
            <w:pPr>
              <w:rPr>
                <w:sz w:val="16"/>
                <w:szCs w:val="16"/>
              </w:rPr>
            </w:pPr>
          </w:p>
        </w:tc>
      </w:tr>
    </w:tbl>
    <w:p w:rsidR="0047544E" w:rsidP="0047544E" w:rsidRDefault="0047544E" w14:paraId="05B21309" w14:textId="73135EA3"/>
    <w:p w:rsidR="00777135" w:rsidP="0047544E" w:rsidRDefault="00676182" w14:paraId="49229703" w14:textId="4C882CD7">
      <w:r>
        <w:t xml:space="preserve">Supplementary Table 5. Statistical values for analyses performed within Figure 5. </w:t>
      </w:r>
      <w:r w:rsidR="00177D43">
        <w:t>CD68 and GFAP analysis</w:t>
      </w:r>
      <w:r>
        <w:t xml:space="preserve"> were analyzed using Ordinary Two-Way ANOVA with </w:t>
      </w:r>
      <w:proofErr w:type="spellStart"/>
      <w:r w:rsidR="003B4BDD">
        <w:t>Sidak</w:t>
      </w:r>
      <w:r>
        <w:t>’s</w:t>
      </w:r>
      <w:proofErr w:type="spellEnd"/>
      <w:r>
        <w:t xml:space="preserve"> </w:t>
      </w:r>
      <w:r w:rsidRPr="00650D4F">
        <w:rPr>
          <w:i/>
          <w:iCs/>
        </w:rPr>
        <w:t>post hoc</w:t>
      </w:r>
      <w:r>
        <w:t xml:space="preserve">. Significance was set at </w:t>
      </w:r>
      <w:r w:rsidRPr="00650D4F">
        <w:rPr>
          <w:i/>
          <w:iCs/>
        </w:rPr>
        <w:t>p</w:t>
      </w:r>
      <w:r>
        <w:t xml:space="preserve">&lt;0.05 for all datasets. </w:t>
      </w:r>
      <w:r w:rsidR="00177D43">
        <w:t>Statistically significant values are bolded.</w:t>
      </w:r>
    </w:p>
    <w:p w:rsidR="00777135" w:rsidP="0047544E" w:rsidRDefault="00777135" w14:paraId="09DC0583" w14:textId="77777777"/>
    <w:tbl>
      <w:tblPr>
        <w:tblStyle w:val="TableGrid"/>
        <w:tblW w:w="11790" w:type="dxa"/>
        <w:tblInd w:w="98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815"/>
        <w:gridCol w:w="1980"/>
        <w:gridCol w:w="900"/>
        <w:gridCol w:w="270"/>
        <w:gridCol w:w="1260"/>
        <w:gridCol w:w="900"/>
        <w:gridCol w:w="270"/>
        <w:gridCol w:w="900"/>
        <w:gridCol w:w="2520"/>
        <w:gridCol w:w="990"/>
      </w:tblGrid>
      <w:tr w:rsidR="0047544E" w:rsidTr="00820F42" w14:paraId="56019285" w14:textId="77777777">
        <w:tc>
          <w:tcPr>
            <w:tcW w:w="1800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 w:rsidR="0047544E" w:rsidP="00760E35" w:rsidRDefault="0047544E" w14:paraId="61B3F577" w14:textId="77777777">
            <w:r>
              <w:lastRenderedPageBreak/>
              <w:t>Dataset</w:t>
            </w:r>
          </w:p>
        </w:tc>
        <w:tc>
          <w:tcPr>
            <w:tcW w:w="1980" w:type="dxa"/>
            <w:tcBorders>
              <w:top w:val="single" w:color="auto" w:sz="12" w:space="0"/>
              <w:bottom w:val="single" w:color="auto" w:sz="12" w:space="0"/>
            </w:tcBorders>
          </w:tcPr>
          <w:p w:rsidR="0047544E" w:rsidP="00760E35" w:rsidRDefault="0047544E" w14:paraId="4FDCCB6B" w14:textId="77777777">
            <w:r>
              <w:t>Main Effect</w:t>
            </w:r>
          </w:p>
        </w:tc>
        <w:tc>
          <w:tcPr>
            <w:tcW w:w="1170" w:type="dxa"/>
            <w:gridSpan w:val="2"/>
            <w:tcBorders>
              <w:top w:val="single" w:color="auto" w:sz="12" w:space="0"/>
            </w:tcBorders>
          </w:tcPr>
          <w:p w:rsidR="0047544E" w:rsidP="00760E35" w:rsidRDefault="0047544E" w14:paraId="6474A501" w14:textId="77777777"/>
        </w:tc>
        <w:tc>
          <w:tcPr>
            <w:tcW w:w="2160" w:type="dxa"/>
            <w:gridSpan w:val="2"/>
            <w:tcBorders>
              <w:top w:val="single" w:color="auto" w:sz="12" w:space="0"/>
            </w:tcBorders>
          </w:tcPr>
          <w:p w:rsidR="0047544E" w:rsidP="00760E35" w:rsidRDefault="0047544E" w14:paraId="69EB0F19" w14:textId="77777777">
            <w:r>
              <w:t>Interactions</w:t>
            </w:r>
          </w:p>
        </w:tc>
        <w:tc>
          <w:tcPr>
            <w:tcW w:w="270" w:type="dxa"/>
            <w:tcBorders>
              <w:top w:val="single" w:color="auto" w:sz="12" w:space="0"/>
              <w:bottom w:val="single" w:color="FFFFFF" w:themeColor="background1" w:sz="12" w:space="0"/>
            </w:tcBorders>
          </w:tcPr>
          <w:p w:rsidR="0047544E" w:rsidP="00760E35" w:rsidRDefault="0047544E" w14:paraId="79AF15F5" w14:textId="77777777"/>
        </w:tc>
        <w:tc>
          <w:tcPr>
            <w:tcW w:w="4410" w:type="dxa"/>
            <w:gridSpan w:val="3"/>
            <w:tcBorders>
              <w:top w:val="single" w:color="auto" w:sz="12" w:space="0"/>
            </w:tcBorders>
          </w:tcPr>
          <w:p w:rsidR="0047544E" w:rsidP="00760E35" w:rsidRDefault="0047544E" w14:paraId="4CEA5D13" w14:textId="77777777">
            <w:r>
              <w:t>Multiple Comparisons</w:t>
            </w:r>
          </w:p>
        </w:tc>
      </w:tr>
      <w:tr w:rsidR="0047544E" w:rsidTr="00820F42" w14:paraId="3AD88353" w14:textId="77777777">
        <w:tc>
          <w:tcPr>
            <w:tcW w:w="1800" w:type="dxa"/>
            <w:gridSpan w:val="2"/>
            <w:tcBorders>
              <w:top w:val="single" w:color="auto" w:sz="12" w:space="0"/>
            </w:tcBorders>
          </w:tcPr>
          <w:p w:rsidRPr="00777A68" w:rsidR="0047544E" w:rsidP="00760E35" w:rsidRDefault="0047544E" w14:paraId="155ED262" w14:textId="77777777">
            <w:pPr>
              <w:rPr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47544E" w:rsidP="00760E35" w:rsidRDefault="0047544E" w14:paraId="71B9B9D0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(</w:t>
            </w:r>
            <w:proofErr w:type="spellStart"/>
            <w:r>
              <w:rPr>
                <w:sz w:val="16"/>
                <w:szCs w:val="16"/>
              </w:rPr>
              <w:t>DFn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DFd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47544E" w:rsidP="00760E35" w:rsidRDefault="0047544E" w14:paraId="7D1A53F3" w14:textId="77777777">
            <w:pPr>
              <w:rPr>
                <w:sz w:val="16"/>
                <w:szCs w:val="16"/>
              </w:rPr>
            </w:pPr>
            <w:r w:rsidRPr="00DE7A02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-value</w:t>
            </w:r>
          </w:p>
        </w:tc>
        <w:tc>
          <w:tcPr>
            <w:tcW w:w="270" w:type="dxa"/>
          </w:tcPr>
          <w:p w:rsidRPr="00777A68" w:rsidR="0047544E" w:rsidP="00760E35" w:rsidRDefault="0047544E" w14:paraId="761386FD" w14:textId="77777777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47544E" w:rsidP="00760E35" w:rsidRDefault="0047544E" w14:paraId="662E7F89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(</w:t>
            </w:r>
            <w:proofErr w:type="spellStart"/>
            <w:r>
              <w:rPr>
                <w:sz w:val="16"/>
                <w:szCs w:val="16"/>
              </w:rPr>
              <w:t>DFn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DFd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47544E" w:rsidP="00760E35" w:rsidRDefault="0047544E" w14:paraId="20DF8CB4" w14:textId="77777777">
            <w:pPr>
              <w:rPr>
                <w:sz w:val="16"/>
                <w:szCs w:val="16"/>
              </w:rPr>
            </w:pPr>
            <w:r w:rsidRPr="00DE7A02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-value</w:t>
            </w:r>
          </w:p>
        </w:tc>
        <w:tc>
          <w:tcPr>
            <w:tcW w:w="270" w:type="dxa"/>
            <w:tcBorders>
              <w:top w:val="single" w:color="FFFFFF" w:themeColor="background1" w:sz="12" w:space="0"/>
            </w:tcBorders>
          </w:tcPr>
          <w:p w:rsidRPr="00777A68" w:rsidR="0047544E" w:rsidP="00760E35" w:rsidRDefault="0047544E" w14:paraId="3B259861" w14:textId="77777777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47544E" w:rsidP="00760E35" w:rsidRDefault="0047544E" w14:paraId="2C53838D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ect</w:t>
            </w:r>
          </w:p>
        </w:tc>
        <w:tc>
          <w:tcPr>
            <w:tcW w:w="252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47544E" w:rsidP="00760E35" w:rsidRDefault="0047544E" w14:paraId="1AEA888C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s</w:t>
            </w:r>
          </w:p>
        </w:tc>
        <w:tc>
          <w:tcPr>
            <w:tcW w:w="990" w:type="dxa"/>
            <w:tcBorders>
              <w:top w:val="single" w:color="auto" w:sz="12" w:space="0"/>
              <w:bottom w:val="single" w:color="auto" w:sz="12" w:space="0"/>
            </w:tcBorders>
          </w:tcPr>
          <w:p w:rsidRPr="00DE7A02" w:rsidR="0047544E" w:rsidP="00760E35" w:rsidRDefault="0047544E" w14:paraId="328531E9" w14:textId="77777777">
            <w:pPr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-value</w:t>
            </w:r>
          </w:p>
        </w:tc>
      </w:tr>
      <w:tr w:rsidR="00EB0426" w:rsidTr="008E3700" w14:paraId="0ABAA2CF" w14:textId="77777777">
        <w:tc>
          <w:tcPr>
            <w:tcW w:w="985" w:type="dxa"/>
            <w:vMerge w:val="restart"/>
            <w:tcBorders>
              <w:top w:val="single" w:color="auto" w:sz="12" w:space="0"/>
              <w:right w:val="single" w:color="auto" w:sz="12" w:space="0"/>
            </w:tcBorders>
            <w:vAlign w:val="center"/>
          </w:tcPr>
          <w:p w:rsidRPr="00777A68" w:rsidR="00EB0426" w:rsidP="00760E35" w:rsidRDefault="00EB0426" w14:paraId="1F32CC2A" w14:textId="01F23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FA Analysis</w:t>
            </w:r>
          </w:p>
        </w:tc>
        <w:tc>
          <w:tcPr>
            <w:tcW w:w="815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 w:rsidR="00EB0426" w:rsidP="00760E35" w:rsidRDefault="00EB0426" w14:paraId="02333D66" w14:textId="698AE65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eek 8 </w:t>
            </w:r>
          </w:p>
          <w:p w:rsidRPr="00777A68" w:rsidR="00EB0426" w:rsidP="00760E35" w:rsidRDefault="00EB0426" w14:paraId="7ACF25E5" w14:textId="4BFE9F5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d Change</w:t>
            </w:r>
          </w:p>
        </w:tc>
        <w:tc>
          <w:tcPr>
            <w:tcW w:w="198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</w:tcBorders>
          </w:tcPr>
          <w:p w:rsidR="00EB0426" w:rsidP="00EB0426" w:rsidRDefault="00EB0426" w14:paraId="013E1C72" w14:textId="3FB676F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: </w:t>
            </w:r>
            <w:r w:rsidRPr="00AC493F">
              <w:rPr>
                <w:sz w:val="16"/>
                <w:szCs w:val="16"/>
              </w:rPr>
              <w:t>F (1, 1</w:t>
            </w:r>
            <w:r>
              <w:rPr>
                <w:sz w:val="16"/>
                <w:szCs w:val="16"/>
              </w:rPr>
              <w:t>5) = 44.13</w:t>
            </w:r>
          </w:p>
          <w:p w:rsidRPr="00777A68" w:rsidR="00EB0426" w:rsidP="00EB0426" w:rsidRDefault="00EB0426" w14:paraId="766CF844" w14:textId="397070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: </w:t>
            </w:r>
            <w:r w:rsidRPr="00AC493F">
              <w:rPr>
                <w:sz w:val="16"/>
                <w:szCs w:val="16"/>
              </w:rPr>
              <w:t>F (1, 1</w:t>
            </w:r>
            <w:r>
              <w:rPr>
                <w:sz w:val="16"/>
                <w:szCs w:val="16"/>
              </w:rPr>
              <w:t>5</w:t>
            </w:r>
            <w:r w:rsidRPr="00AC493F">
              <w:rPr>
                <w:sz w:val="16"/>
                <w:szCs w:val="16"/>
              </w:rPr>
              <w:t>) = 1.</w:t>
            </w:r>
            <w:r>
              <w:rPr>
                <w:sz w:val="16"/>
                <w:szCs w:val="16"/>
              </w:rPr>
              <w:t>452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Pr="00C14DF9" w:rsidR="00EB0426" w:rsidP="00760E35" w:rsidRDefault="00EB0426" w14:paraId="4D7D2F6E" w14:textId="2A070B9A">
            <w:pPr>
              <w:rPr>
                <w:b/>
                <w:bCs/>
                <w:sz w:val="16"/>
                <w:szCs w:val="16"/>
              </w:rPr>
            </w:pPr>
            <w:r w:rsidRPr="00C14DF9">
              <w:rPr>
                <w:b/>
                <w:bCs/>
                <w:sz w:val="16"/>
                <w:szCs w:val="16"/>
              </w:rPr>
              <w:t>p&lt;0.0001</w:t>
            </w:r>
          </w:p>
          <w:p w:rsidRPr="00C14DF9" w:rsidR="00EB0426" w:rsidP="00760E35" w:rsidRDefault="00EB0426" w14:paraId="569169FF" w14:textId="0F90EBCC">
            <w:pPr>
              <w:rPr>
                <w:sz w:val="16"/>
                <w:szCs w:val="16"/>
              </w:rPr>
            </w:pPr>
            <w:r w:rsidRPr="00C14DF9">
              <w:rPr>
                <w:sz w:val="16"/>
                <w:szCs w:val="16"/>
              </w:rPr>
              <w:t>p=0.2468</w:t>
            </w:r>
          </w:p>
          <w:p w:rsidRPr="00C14DF9" w:rsidR="00EB0426" w:rsidP="00760E35" w:rsidRDefault="00EB0426" w14:paraId="239C5014" w14:textId="77777777">
            <w:pPr>
              <w:rPr>
                <w:sz w:val="16"/>
                <w:szCs w:val="16"/>
              </w:rPr>
            </w:pPr>
          </w:p>
        </w:tc>
        <w:tc>
          <w:tcPr>
            <w:tcW w:w="270" w:type="dxa"/>
          </w:tcPr>
          <w:p w:rsidRPr="00777A68" w:rsidR="00EB0426" w:rsidP="00760E35" w:rsidRDefault="00EB0426" w14:paraId="3EB8CD15" w14:textId="77777777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color="auto" w:sz="12" w:space="0"/>
              <w:bottom w:val="single" w:color="auto" w:sz="12" w:space="0"/>
            </w:tcBorders>
          </w:tcPr>
          <w:p w:rsidRPr="00777A68" w:rsidR="00EB0426" w:rsidP="00760E35" w:rsidRDefault="00EB0426" w14:paraId="52A072D9" w14:textId="6D2231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(1, 15) = 0.02746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Pr="00C14DF9" w:rsidR="00EB0426" w:rsidP="00760E35" w:rsidRDefault="00EB0426" w14:paraId="7062CEF6" w14:textId="56A80050">
            <w:pPr>
              <w:rPr>
                <w:i/>
                <w:iCs/>
                <w:sz w:val="16"/>
                <w:szCs w:val="16"/>
              </w:rPr>
            </w:pPr>
            <w:r w:rsidRPr="00C14DF9">
              <w:rPr>
                <w:i/>
                <w:iCs/>
                <w:sz w:val="16"/>
                <w:szCs w:val="16"/>
              </w:rPr>
              <w:t>p=0.8706</w:t>
            </w:r>
          </w:p>
        </w:tc>
        <w:tc>
          <w:tcPr>
            <w:tcW w:w="270" w:type="dxa"/>
          </w:tcPr>
          <w:p w:rsidRPr="00777A68" w:rsidR="00EB0426" w:rsidP="00760E35" w:rsidRDefault="00EB0426" w14:paraId="19AAB54C" w14:textId="77777777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="00EB0426" w:rsidP="00760E35" w:rsidRDefault="00EB0426" w14:paraId="44F9D6E3" w14:textId="098B9C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FD</w:t>
            </w:r>
          </w:p>
          <w:p w:rsidRPr="00777A68" w:rsidR="00EB0426" w:rsidP="00760E35" w:rsidRDefault="00EB0426" w14:paraId="361F36D1" w14:textId="77777777">
            <w:pPr>
              <w:rPr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single" w:color="auto" w:sz="12" w:space="0"/>
              <w:bottom w:val="single" w:color="auto" w:sz="12" w:space="0"/>
            </w:tcBorders>
          </w:tcPr>
          <w:p w:rsidR="00EB0426" w:rsidP="00760E35" w:rsidRDefault="00EB0426" w14:paraId="19B011FE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</w:t>
            </w:r>
          </w:p>
          <w:p w:rsidRPr="00E7182F" w:rsidR="00EB0426" w:rsidP="00760E35" w:rsidRDefault="00EB0426" w14:paraId="59BE6B40" w14:textId="58CECDEE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Females</w:t>
            </w:r>
          </w:p>
        </w:tc>
        <w:tc>
          <w:tcPr>
            <w:tcW w:w="990" w:type="dxa"/>
            <w:tcBorders>
              <w:top w:val="single" w:color="auto" w:sz="12" w:space="0"/>
              <w:bottom w:val="single" w:color="auto" w:sz="12" w:space="0"/>
            </w:tcBorders>
          </w:tcPr>
          <w:p w:rsidRPr="00EB0426" w:rsidR="00EB0426" w:rsidP="00760E35" w:rsidRDefault="00EB0426" w14:paraId="792567C3" w14:textId="58A63D80">
            <w:pPr>
              <w:rPr>
                <w:b/>
                <w:bCs/>
                <w:sz w:val="16"/>
                <w:szCs w:val="16"/>
              </w:rPr>
            </w:pPr>
            <w:r w:rsidRPr="00EB0426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EB0426">
              <w:rPr>
                <w:b/>
                <w:bCs/>
                <w:sz w:val="16"/>
                <w:szCs w:val="16"/>
              </w:rPr>
              <w:t>=0.0010</w:t>
            </w:r>
          </w:p>
          <w:p w:rsidRPr="00EB0426" w:rsidR="00EB0426" w:rsidP="00760E35" w:rsidRDefault="00EB0426" w14:paraId="2B0AAB29" w14:textId="0C375B8F">
            <w:pPr>
              <w:rPr>
                <w:b/>
                <w:bCs/>
                <w:sz w:val="16"/>
                <w:szCs w:val="16"/>
              </w:rPr>
            </w:pPr>
            <w:r w:rsidRPr="00EB0426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EB0426">
              <w:rPr>
                <w:b/>
                <w:bCs/>
                <w:sz w:val="16"/>
                <w:szCs w:val="16"/>
              </w:rPr>
              <w:t>=0.0003</w:t>
            </w:r>
          </w:p>
          <w:p w:rsidRPr="00777A68" w:rsidR="00EB0426" w:rsidP="00760E35" w:rsidRDefault="00EB0426" w14:paraId="7790D7FB" w14:textId="42C02E1A">
            <w:pPr>
              <w:rPr>
                <w:sz w:val="16"/>
                <w:szCs w:val="16"/>
              </w:rPr>
            </w:pPr>
          </w:p>
        </w:tc>
      </w:tr>
      <w:tr w:rsidR="00EB0426" w:rsidTr="008E3700" w14:paraId="64A4203F" w14:textId="77777777">
        <w:tc>
          <w:tcPr>
            <w:tcW w:w="985" w:type="dxa"/>
            <w:vMerge/>
            <w:tcBorders>
              <w:bottom w:val="single" w:color="auto" w:sz="12" w:space="0"/>
              <w:right w:val="single" w:color="auto" w:sz="12" w:space="0"/>
            </w:tcBorders>
            <w:vAlign w:val="center"/>
          </w:tcPr>
          <w:p w:rsidR="00EB0426" w:rsidP="00EB0426" w:rsidRDefault="00EB0426" w14:paraId="47FB939D" w14:textId="7777777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 w:rsidR="00EB0426" w:rsidP="00EB0426" w:rsidRDefault="00EB0426" w14:paraId="2DF7F6A2" w14:textId="7AE7A3B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eek </w:t>
            </w:r>
            <w:r w:rsidR="00732219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 </w:t>
            </w:r>
          </w:p>
          <w:p w:rsidR="00EB0426" w:rsidP="00EB0426" w:rsidRDefault="00EB0426" w14:paraId="195AC9E6" w14:textId="1CBD73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d Change</w:t>
            </w:r>
          </w:p>
        </w:tc>
        <w:tc>
          <w:tcPr>
            <w:tcW w:w="198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</w:tcBorders>
          </w:tcPr>
          <w:p w:rsidR="00EB0426" w:rsidP="00EB0426" w:rsidRDefault="00EB0426" w14:paraId="2B02F160" w14:textId="1D77C8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: </w:t>
            </w:r>
            <w:r w:rsidRPr="00AC493F">
              <w:rPr>
                <w:sz w:val="16"/>
                <w:szCs w:val="16"/>
              </w:rPr>
              <w:t>F (1, 1</w:t>
            </w:r>
            <w:r w:rsidR="00F9349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) = </w:t>
            </w:r>
            <w:r w:rsidR="00F93498">
              <w:rPr>
                <w:sz w:val="16"/>
                <w:szCs w:val="16"/>
              </w:rPr>
              <w:t>143.2</w:t>
            </w:r>
          </w:p>
          <w:p w:rsidR="00EB0426" w:rsidP="00EB0426" w:rsidRDefault="00EB0426" w14:paraId="4B004A8E" w14:textId="182C5E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: </w:t>
            </w:r>
            <w:r w:rsidRPr="00AC493F">
              <w:rPr>
                <w:sz w:val="16"/>
                <w:szCs w:val="16"/>
              </w:rPr>
              <w:t>F (1, 1</w:t>
            </w:r>
            <w:r w:rsidR="00F93498">
              <w:rPr>
                <w:sz w:val="16"/>
                <w:szCs w:val="16"/>
              </w:rPr>
              <w:t>6</w:t>
            </w:r>
            <w:r w:rsidRPr="00AC493F">
              <w:rPr>
                <w:sz w:val="16"/>
                <w:szCs w:val="16"/>
              </w:rPr>
              <w:t xml:space="preserve">) = </w:t>
            </w:r>
            <w:r w:rsidR="00F93498">
              <w:rPr>
                <w:sz w:val="16"/>
                <w:szCs w:val="16"/>
              </w:rPr>
              <w:t>1.106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Pr="00C14DF9" w:rsidR="00EB0426" w:rsidP="00EB0426" w:rsidRDefault="00EB0426" w14:paraId="3A06FEA5" w14:textId="77777777">
            <w:pPr>
              <w:rPr>
                <w:b/>
                <w:bCs/>
                <w:sz w:val="16"/>
                <w:szCs w:val="16"/>
              </w:rPr>
            </w:pPr>
            <w:r w:rsidRPr="00C14DF9">
              <w:rPr>
                <w:b/>
                <w:bCs/>
                <w:sz w:val="16"/>
                <w:szCs w:val="16"/>
              </w:rPr>
              <w:t>p&lt;0.0001</w:t>
            </w:r>
          </w:p>
          <w:p w:rsidRPr="00C14DF9" w:rsidR="00EB0426" w:rsidP="00EB0426" w:rsidRDefault="00EB0426" w14:paraId="3963C2DA" w14:textId="056D79C5">
            <w:pPr>
              <w:rPr>
                <w:sz w:val="16"/>
                <w:szCs w:val="16"/>
              </w:rPr>
            </w:pPr>
            <w:r w:rsidRPr="00C14DF9">
              <w:rPr>
                <w:sz w:val="16"/>
                <w:szCs w:val="16"/>
              </w:rPr>
              <w:t>p=0.</w:t>
            </w:r>
            <w:r w:rsidR="001F597E">
              <w:rPr>
                <w:sz w:val="16"/>
                <w:szCs w:val="16"/>
              </w:rPr>
              <w:t>3086</w:t>
            </w:r>
          </w:p>
          <w:p w:rsidRPr="00C14DF9" w:rsidR="00EB0426" w:rsidP="00EB0426" w:rsidRDefault="00EB0426" w14:paraId="653906CB" w14:textId="7777777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70" w:type="dxa"/>
          </w:tcPr>
          <w:p w:rsidRPr="00777A68" w:rsidR="00EB0426" w:rsidP="00EB0426" w:rsidRDefault="00EB0426" w14:paraId="57C69873" w14:textId="77777777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color="auto" w:sz="12" w:space="0"/>
              <w:bottom w:val="single" w:color="auto" w:sz="12" w:space="0"/>
            </w:tcBorders>
          </w:tcPr>
          <w:p w:rsidR="00EB0426" w:rsidP="00EB0426" w:rsidRDefault="00EB0426" w14:paraId="78D35388" w14:textId="650417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(1, 1</w:t>
            </w:r>
            <w:r w:rsidR="00F9349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) = 0.</w:t>
            </w:r>
            <w:r w:rsidR="00F93498">
              <w:rPr>
                <w:sz w:val="16"/>
                <w:szCs w:val="16"/>
              </w:rPr>
              <w:t>7482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Pr="00C14DF9" w:rsidR="00EB0426" w:rsidP="00EB0426" w:rsidRDefault="00EB0426" w14:paraId="5E388DDA" w14:textId="0C050A55">
            <w:pPr>
              <w:rPr>
                <w:i/>
                <w:iCs/>
                <w:sz w:val="16"/>
                <w:szCs w:val="16"/>
              </w:rPr>
            </w:pPr>
            <w:r w:rsidRPr="00C14DF9">
              <w:rPr>
                <w:i/>
                <w:iCs/>
                <w:sz w:val="16"/>
                <w:szCs w:val="16"/>
              </w:rPr>
              <w:t>p=0.</w:t>
            </w:r>
            <w:r w:rsidRPr="00C14DF9" w:rsidR="00F93498">
              <w:rPr>
                <w:i/>
                <w:iCs/>
                <w:sz w:val="16"/>
                <w:szCs w:val="16"/>
              </w:rPr>
              <w:t>3998</w:t>
            </w:r>
          </w:p>
        </w:tc>
        <w:tc>
          <w:tcPr>
            <w:tcW w:w="270" w:type="dxa"/>
          </w:tcPr>
          <w:p w:rsidRPr="00777A68" w:rsidR="00EB0426" w:rsidP="00EB0426" w:rsidRDefault="00EB0426" w14:paraId="3AA6D15E" w14:textId="77777777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 w:rsidR="00EB0426" w:rsidP="00EB0426" w:rsidRDefault="00EB0426" w14:paraId="4414D179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FD</w:t>
            </w:r>
          </w:p>
          <w:p w:rsidR="00EB0426" w:rsidP="00EB0426" w:rsidRDefault="00EB0426" w14:paraId="2CBACF94" w14:textId="77777777">
            <w:pPr>
              <w:rPr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single" w:color="auto" w:sz="12" w:space="0"/>
              <w:bottom w:val="single" w:color="auto" w:sz="12" w:space="0"/>
            </w:tcBorders>
          </w:tcPr>
          <w:p w:rsidR="00EB0426" w:rsidP="00EB0426" w:rsidRDefault="00EB0426" w14:paraId="6DB4E2A6" w14:textId="777777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</w:t>
            </w:r>
          </w:p>
          <w:p w:rsidR="00EB0426" w:rsidP="00EB0426" w:rsidRDefault="00EB0426" w14:paraId="15BA1EBC" w14:textId="4F67F66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s</w:t>
            </w:r>
          </w:p>
        </w:tc>
        <w:tc>
          <w:tcPr>
            <w:tcW w:w="990" w:type="dxa"/>
            <w:tcBorders>
              <w:top w:val="single" w:color="auto" w:sz="12" w:space="0"/>
              <w:bottom w:val="single" w:color="auto" w:sz="12" w:space="0"/>
            </w:tcBorders>
          </w:tcPr>
          <w:p w:rsidR="00EB0426" w:rsidP="00EB0426" w:rsidRDefault="00F93498" w14:paraId="768DE264" w14:textId="77777777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&lt;0.0001</w:t>
            </w:r>
          </w:p>
          <w:p w:rsidRPr="00F93498" w:rsidR="00F93498" w:rsidP="00EB0426" w:rsidRDefault="00F93498" w14:paraId="2039CE18" w14:textId="3C3317BB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&lt;0.0001</w:t>
            </w:r>
          </w:p>
        </w:tc>
      </w:tr>
    </w:tbl>
    <w:p w:rsidR="0047544E" w:rsidP="0047544E" w:rsidRDefault="0047544E" w14:paraId="707C0498" w14:textId="77777777"/>
    <w:p w:rsidR="0047544E" w:rsidP="0047544E" w:rsidRDefault="00676182" w14:paraId="60C92132" w14:textId="27F155D2">
      <w:r>
        <w:t>Supplementary Table 6</w:t>
      </w:r>
      <w:r w:rsidR="0047544E">
        <w:t xml:space="preserve">. Statistical values for analyses performed within Figure 6. </w:t>
      </w:r>
      <w:r w:rsidR="003E1F87">
        <w:t>NEFA analysis</w:t>
      </w:r>
      <w:r w:rsidR="0047544E">
        <w:t xml:space="preserve"> w</w:t>
      </w:r>
      <w:r w:rsidR="003E1F87">
        <w:t>as</w:t>
      </w:r>
      <w:r w:rsidR="0047544E">
        <w:t xml:space="preserve"> analyzed using Ordinary Two-Way ANOVA with </w:t>
      </w:r>
      <w:proofErr w:type="spellStart"/>
      <w:r w:rsidR="003B4BDD">
        <w:t>Sidak</w:t>
      </w:r>
      <w:r w:rsidR="0047544E">
        <w:t>’s</w:t>
      </w:r>
      <w:proofErr w:type="spellEnd"/>
      <w:r w:rsidR="0047544E">
        <w:t xml:space="preserve"> </w:t>
      </w:r>
      <w:r w:rsidRPr="00650D4F" w:rsidR="0047544E">
        <w:rPr>
          <w:i/>
          <w:iCs/>
        </w:rPr>
        <w:t>post hoc</w:t>
      </w:r>
      <w:r w:rsidR="0047544E">
        <w:t xml:space="preserve">. Significance was set at </w:t>
      </w:r>
      <w:r w:rsidRPr="00650D4F" w:rsidR="0047544E">
        <w:rPr>
          <w:i/>
          <w:iCs/>
        </w:rPr>
        <w:t>p</w:t>
      </w:r>
      <w:r w:rsidR="0047544E">
        <w:t xml:space="preserve">&lt;0.05 for all datasets. </w:t>
      </w:r>
      <w:r w:rsidR="00177D43">
        <w:t>Statistically significant values are bolded.</w:t>
      </w:r>
    </w:p>
    <w:p w:rsidR="0047544E" w:rsidP="0047544E" w:rsidRDefault="0047544E" w14:paraId="240EAA9C" w14:textId="77777777"/>
    <w:p w:rsidR="0047544E" w:rsidP="0047544E" w:rsidRDefault="0047544E" w14:paraId="3C5ADBD6" w14:textId="77777777"/>
    <w:p w:rsidR="0047544E" w:rsidRDefault="0047544E" w14:paraId="6C958F7C" w14:textId="77777777"/>
    <w:sectPr w:rsidR="0047544E" w:rsidSect="008430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44E"/>
    <w:rsid w:val="000A3C9C"/>
    <w:rsid w:val="00130ABE"/>
    <w:rsid w:val="00177D43"/>
    <w:rsid w:val="001F597E"/>
    <w:rsid w:val="002278F9"/>
    <w:rsid w:val="00230420"/>
    <w:rsid w:val="0029207D"/>
    <w:rsid w:val="00292F17"/>
    <w:rsid w:val="002E36BC"/>
    <w:rsid w:val="003011C0"/>
    <w:rsid w:val="003024FD"/>
    <w:rsid w:val="003B4BDD"/>
    <w:rsid w:val="003E1F87"/>
    <w:rsid w:val="003F19EE"/>
    <w:rsid w:val="0040106E"/>
    <w:rsid w:val="00402239"/>
    <w:rsid w:val="0047544E"/>
    <w:rsid w:val="0050502C"/>
    <w:rsid w:val="00522E67"/>
    <w:rsid w:val="00550751"/>
    <w:rsid w:val="00574966"/>
    <w:rsid w:val="005807AD"/>
    <w:rsid w:val="005A5E93"/>
    <w:rsid w:val="005D000B"/>
    <w:rsid w:val="005F6983"/>
    <w:rsid w:val="00676182"/>
    <w:rsid w:val="00732219"/>
    <w:rsid w:val="00735A03"/>
    <w:rsid w:val="00777135"/>
    <w:rsid w:val="007E450D"/>
    <w:rsid w:val="00816EC0"/>
    <w:rsid w:val="00820F42"/>
    <w:rsid w:val="00823EB3"/>
    <w:rsid w:val="00832612"/>
    <w:rsid w:val="00A25A09"/>
    <w:rsid w:val="00A767B6"/>
    <w:rsid w:val="00AC493F"/>
    <w:rsid w:val="00AF6CD7"/>
    <w:rsid w:val="00B40E12"/>
    <w:rsid w:val="00C14DF9"/>
    <w:rsid w:val="00C47319"/>
    <w:rsid w:val="00C90A42"/>
    <w:rsid w:val="00D123FC"/>
    <w:rsid w:val="00EB0426"/>
    <w:rsid w:val="00EC2F54"/>
    <w:rsid w:val="00F93498"/>
    <w:rsid w:val="00FD31F8"/>
    <w:rsid w:val="1A07A580"/>
    <w:rsid w:val="58138226"/>
    <w:rsid w:val="67642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487BA"/>
  <w15:chartTrackingRefBased/>
  <w15:docId w15:val="{829F56B7-3670-4A23-919F-0660C9B48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7544E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544E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Revision">
    <w:name w:val="Revision"/>
    <w:hidden/>
    <w:uiPriority w:val="99"/>
    <w:semiHidden/>
    <w:rsid w:val="007E45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70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Uong, Calvin Dinh Man</dc:creator>
  <keywords/>
  <dc:description/>
  <lastModifiedBy>Calvin Uong</lastModifiedBy>
  <revision>25</revision>
  <dcterms:created xsi:type="dcterms:W3CDTF">2022-06-28T15:26:00.0000000Z</dcterms:created>
  <dcterms:modified xsi:type="dcterms:W3CDTF">2022-07-31T22:10:47.3455757Z</dcterms:modified>
</coreProperties>
</file>